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2D2A1" w14:textId="77777777" w:rsidR="0076012A" w:rsidRPr="00C21D88" w:rsidRDefault="0076012A" w:rsidP="0076012A">
      <w:pPr>
        <w:pStyle w:val="NoSpacing"/>
        <w:rPr>
          <w:rFonts w:cstheme="minorHAnsi"/>
          <w:sz w:val="24"/>
          <w:szCs w:val="24"/>
        </w:rPr>
      </w:pPr>
      <w:r w:rsidRPr="00C21D88">
        <w:rPr>
          <w:rFonts w:cstheme="minorHAnsi"/>
          <w:sz w:val="24"/>
          <w:szCs w:val="24"/>
        </w:rPr>
        <w:t>Supplement: Table of Contents</w:t>
      </w:r>
    </w:p>
    <w:p w14:paraId="579724DB" w14:textId="77777777" w:rsidR="0076012A" w:rsidRPr="00C21D88" w:rsidRDefault="0076012A" w:rsidP="0076012A">
      <w:pPr>
        <w:pStyle w:val="NoSpacing"/>
        <w:rPr>
          <w:rFonts w:cstheme="minorHAnsi"/>
          <w:sz w:val="24"/>
          <w:szCs w:val="24"/>
          <w:u w:val="single"/>
        </w:rPr>
      </w:pPr>
    </w:p>
    <w:p w14:paraId="5C6DD281" w14:textId="77777777" w:rsidR="0076012A" w:rsidRPr="00C21D88" w:rsidRDefault="0076012A" w:rsidP="0076012A">
      <w:pPr>
        <w:pStyle w:val="NoSpacing"/>
        <w:rPr>
          <w:rFonts w:cstheme="minorHAnsi"/>
          <w:sz w:val="24"/>
          <w:szCs w:val="24"/>
          <w:u w:val="single"/>
        </w:rPr>
      </w:pPr>
      <w:r w:rsidRPr="00C21D88">
        <w:rPr>
          <w:rFonts w:cstheme="minorHAnsi"/>
          <w:sz w:val="24"/>
          <w:szCs w:val="24"/>
          <w:u w:val="single"/>
        </w:rPr>
        <w:t xml:space="preserve">Tables: </w:t>
      </w:r>
    </w:p>
    <w:p w14:paraId="7C317CBF" w14:textId="77777777" w:rsidR="0076012A" w:rsidRPr="00C21D88" w:rsidRDefault="0076012A" w:rsidP="0076012A">
      <w:pPr>
        <w:pStyle w:val="NoSpacing"/>
        <w:rPr>
          <w:rFonts w:cstheme="minorHAnsi"/>
          <w:sz w:val="24"/>
          <w:szCs w:val="24"/>
          <w:u w:val="single"/>
        </w:rPr>
      </w:pPr>
    </w:p>
    <w:p w14:paraId="118B9C15" w14:textId="77777777" w:rsidR="0076012A" w:rsidRPr="00C21D88" w:rsidRDefault="0076012A" w:rsidP="0076012A">
      <w:pPr>
        <w:pStyle w:val="NoSpacing"/>
        <w:rPr>
          <w:rFonts w:cstheme="minorHAnsi"/>
          <w:sz w:val="24"/>
          <w:szCs w:val="24"/>
        </w:rPr>
      </w:pPr>
      <w:r w:rsidRPr="00C21D88">
        <w:rPr>
          <w:rFonts w:cstheme="minorHAnsi"/>
          <w:sz w:val="24"/>
          <w:szCs w:val="24"/>
        </w:rPr>
        <w:t>Supplement Table 1. ICD-10 Diagnostic Codes</w:t>
      </w:r>
    </w:p>
    <w:p w14:paraId="33EF8C4C" w14:textId="77777777" w:rsidR="0076012A" w:rsidRPr="00C21D88" w:rsidRDefault="0076012A" w:rsidP="0076012A">
      <w:pPr>
        <w:pStyle w:val="NoSpacing"/>
        <w:rPr>
          <w:rFonts w:cstheme="minorHAnsi"/>
          <w:sz w:val="24"/>
          <w:szCs w:val="24"/>
        </w:rPr>
      </w:pPr>
    </w:p>
    <w:p w14:paraId="07E62212" w14:textId="77777777" w:rsidR="0076012A" w:rsidRPr="00C21D88" w:rsidRDefault="0076012A" w:rsidP="0076012A">
      <w:pPr>
        <w:spacing w:line="240" w:lineRule="auto"/>
        <w:rPr>
          <w:rFonts w:cstheme="minorHAnsi"/>
          <w:sz w:val="24"/>
          <w:szCs w:val="24"/>
          <w:vertAlign w:val="superscript"/>
        </w:rPr>
      </w:pPr>
      <w:r w:rsidRPr="00C21D88">
        <w:rPr>
          <w:rFonts w:cstheme="minorHAnsi"/>
          <w:sz w:val="24"/>
          <w:szCs w:val="24"/>
        </w:rPr>
        <w:t>Supplement Table 2. Baseline Characteristics of the Overall Study Population by eGFR</w:t>
      </w:r>
      <w:r w:rsidRPr="00C21D88">
        <w:rPr>
          <w:rFonts w:cstheme="minorHAnsi"/>
          <w:sz w:val="24"/>
          <w:szCs w:val="24"/>
          <w:vertAlign w:val="superscript"/>
        </w:rPr>
        <w:t>a</w:t>
      </w:r>
      <w:r w:rsidRPr="00C21D88">
        <w:rPr>
          <w:rFonts w:cstheme="minorHAnsi"/>
          <w:sz w:val="24"/>
          <w:szCs w:val="24"/>
        </w:rPr>
        <w:t xml:space="preserve"> and Case Status</w:t>
      </w:r>
      <w:r w:rsidRPr="00C21D88">
        <w:rPr>
          <w:rFonts w:cstheme="minorHAnsi"/>
          <w:sz w:val="24"/>
          <w:szCs w:val="24"/>
          <w:vertAlign w:val="superscript"/>
        </w:rPr>
        <w:t>b</w:t>
      </w:r>
    </w:p>
    <w:p w14:paraId="22B5B394" w14:textId="77777777" w:rsidR="0076012A" w:rsidRPr="00C21D88" w:rsidRDefault="0076012A" w:rsidP="0076012A">
      <w:pPr>
        <w:spacing w:line="240" w:lineRule="auto"/>
        <w:rPr>
          <w:rFonts w:cstheme="minorHAnsi"/>
          <w:sz w:val="24"/>
          <w:szCs w:val="24"/>
        </w:rPr>
      </w:pPr>
      <w:r w:rsidRPr="00C21D88">
        <w:rPr>
          <w:rFonts w:cstheme="minorHAnsi"/>
          <w:sz w:val="24"/>
          <w:szCs w:val="24"/>
        </w:rPr>
        <w:t>Supplement Table 3. VE against Bacteremic and Nonbacteremic Streptococcal Pneumonia Stratified by eGFR</w:t>
      </w:r>
      <w:r w:rsidRPr="00C21D88">
        <w:rPr>
          <w:rFonts w:cstheme="minorHAnsi"/>
          <w:sz w:val="24"/>
          <w:szCs w:val="24"/>
          <w:vertAlign w:val="superscript"/>
        </w:rPr>
        <w:t>a</w:t>
      </w:r>
    </w:p>
    <w:p w14:paraId="2FB70098" w14:textId="3C4C670E" w:rsidR="0076012A" w:rsidRPr="00C21D88" w:rsidRDefault="0076012A" w:rsidP="0076012A">
      <w:pPr>
        <w:pStyle w:val="NoSpacing"/>
        <w:rPr>
          <w:rFonts w:cstheme="minorHAnsi"/>
          <w:sz w:val="24"/>
          <w:szCs w:val="24"/>
          <w:vertAlign w:val="superscript"/>
        </w:rPr>
      </w:pPr>
      <w:r w:rsidRPr="00C21D88">
        <w:rPr>
          <w:rFonts w:cstheme="minorHAnsi"/>
          <w:sz w:val="24"/>
          <w:szCs w:val="24"/>
        </w:rPr>
        <w:t xml:space="preserve">Supplement Table 4. VE against </w:t>
      </w:r>
      <w:r w:rsidRPr="00C21D88">
        <w:rPr>
          <w:rFonts w:cstheme="minorHAnsi"/>
          <w:i/>
          <w:iCs/>
          <w:sz w:val="24"/>
          <w:szCs w:val="24"/>
        </w:rPr>
        <w:t>S. Pneumonia</w:t>
      </w:r>
      <w:r w:rsidRPr="00C21D88">
        <w:rPr>
          <w:rFonts w:cstheme="minorHAnsi"/>
          <w:sz w:val="24"/>
          <w:szCs w:val="24"/>
        </w:rPr>
        <w:t xml:space="preserve"> Stratified by eGFR Compared to Controls with Speciated Infection By Culture or ICD-10 Code</w:t>
      </w:r>
    </w:p>
    <w:p w14:paraId="1A9E9A2B" w14:textId="77777777" w:rsidR="0076012A" w:rsidRPr="00C21D88" w:rsidRDefault="0076012A" w:rsidP="0076012A">
      <w:pPr>
        <w:pStyle w:val="NoSpacing"/>
        <w:rPr>
          <w:rFonts w:eastAsia="Times New Roman" w:cstheme="minorHAnsi"/>
          <w:color w:val="000000"/>
          <w:sz w:val="24"/>
          <w:szCs w:val="24"/>
        </w:rPr>
      </w:pPr>
    </w:p>
    <w:p w14:paraId="3A48AA00" w14:textId="54051337" w:rsidR="00407C53" w:rsidRPr="00407C53" w:rsidRDefault="0076012A" w:rsidP="00407C53">
      <w:pPr>
        <w:pStyle w:val="NoSpacing"/>
        <w:rPr>
          <w:rFonts w:cstheme="minorHAnsi"/>
          <w:sz w:val="24"/>
          <w:szCs w:val="24"/>
        </w:rPr>
      </w:pPr>
      <w:r w:rsidRPr="00C21D88">
        <w:rPr>
          <w:rFonts w:cstheme="minorHAnsi"/>
          <w:sz w:val="24"/>
          <w:szCs w:val="24"/>
        </w:rPr>
        <w:t xml:space="preserve">Supplement Table 5. VE against </w:t>
      </w:r>
      <w:r w:rsidRPr="00C21D88">
        <w:rPr>
          <w:rFonts w:cstheme="minorHAnsi"/>
          <w:i/>
          <w:iCs/>
          <w:sz w:val="24"/>
          <w:szCs w:val="24"/>
        </w:rPr>
        <w:t>S. Pneumonia</w:t>
      </w:r>
      <w:r w:rsidRPr="00C21D88">
        <w:rPr>
          <w:rFonts w:cstheme="minorHAnsi"/>
          <w:sz w:val="24"/>
          <w:szCs w:val="24"/>
        </w:rPr>
        <w:t xml:space="preserve"> by </w:t>
      </w:r>
      <w:r w:rsidR="00041EB8" w:rsidRPr="00C21D88">
        <w:rPr>
          <w:rFonts w:cstheme="minorHAnsi"/>
          <w:sz w:val="24"/>
          <w:szCs w:val="24"/>
        </w:rPr>
        <w:t>eGFR</w:t>
      </w:r>
      <w:r w:rsidRPr="00C21D88">
        <w:rPr>
          <w:rFonts w:cstheme="minorHAnsi"/>
          <w:sz w:val="24"/>
          <w:szCs w:val="24"/>
        </w:rPr>
        <w:t xml:space="preserve"> Accounting for Receipt of Other Pneumococcal Vaccinations</w:t>
      </w:r>
      <w:r w:rsidR="00407C53">
        <w:rPr>
          <w:rFonts w:cstheme="minorHAnsi"/>
          <w:sz w:val="24"/>
          <w:szCs w:val="24"/>
        </w:rPr>
        <w:br/>
      </w:r>
    </w:p>
    <w:p w14:paraId="286CA5E5" w14:textId="185D9CCD" w:rsidR="00C21D88" w:rsidRPr="00C21D88" w:rsidRDefault="00407C53" w:rsidP="00407C53">
      <w:pPr>
        <w:spacing w:line="240" w:lineRule="auto"/>
        <w:rPr>
          <w:rFonts w:cstheme="minorHAnsi"/>
          <w:sz w:val="24"/>
          <w:szCs w:val="24"/>
        </w:rPr>
      </w:pPr>
      <w:r w:rsidRPr="00C21D88">
        <w:rPr>
          <w:rFonts w:cstheme="minorHAnsi"/>
          <w:sz w:val="24"/>
          <w:szCs w:val="24"/>
        </w:rPr>
        <w:t xml:space="preserve">Supplement Table </w:t>
      </w:r>
      <w:r>
        <w:rPr>
          <w:rFonts w:cstheme="minorHAnsi"/>
          <w:sz w:val="24"/>
          <w:szCs w:val="24"/>
        </w:rPr>
        <w:t>6</w:t>
      </w:r>
      <w:r w:rsidRPr="00C21D88">
        <w:rPr>
          <w:rFonts w:cstheme="minorHAnsi"/>
          <w:sz w:val="24"/>
          <w:szCs w:val="24"/>
        </w:rPr>
        <w:t>. Controls with Speciated Infection By Culture or ICD-10 Code</w:t>
      </w:r>
    </w:p>
    <w:p w14:paraId="42D50015" w14:textId="77777777" w:rsidR="00407C53" w:rsidRDefault="00407C53" w:rsidP="0076012A">
      <w:pPr>
        <w:pStyle w:val="NoSpacing"/>
        <w:rPr>
          <w:rFonts w:cstheme="minorHAnsi"/>
          <w:sz w:val="24"/>
          <w:szCs w:val="24"/>
        </w:rPr>
      </w:pPr>
    </w:p>
    <w:p w14:paraId="0D0A463E" w14:textId="77777777" w:rsidR="0076012A" w:rsidRDefault="0076012A" w:rsidP="0076012A">
      <w:pPr>
        <w:pStyle w:val="NoSpacing"/>
        <w:rPr>
          <w:rFonts w:cstheme="minorHAnsi"/>
          <w:sz w:val="24"/>
          <w:szCs w:val="24"/>
        </w:rPr>
      </w:pPr>
    </w:p>
    <w:p w14:paraId="5E356EFF" w14:textId="77777777" w:rsidR="0076012A" w:rsidRPr="008465B6" w:rsidRDefault="0076012A" w:rsidP="0076012A">
      <w:pPr>
        <w:pStyle w:val="NoSpacing"/>
        <w:rPr>
          <w:rFonts w:cstheme="minorHAnsi"/>
          <w:sz w:val="24"/>
          <w:szCs w:val="24"/>
          <w:u w:val="single"/>
        </w:rPr>
      </w:pPr>
      <w:r w:rsidRPr="008465B6">
        <w:rPr>
          <w:rFonts w:cstheme="minorHAnsi"/>
          <w:sz w:val="24"/>
          <w:szCs w:val="24"/>
          <w:u w:val="single"/>
        </w:rPr>
        <w:t>Figures</w:t>
      </w:r>
      <w:r>
        <w:rPr>
          <w:rFonts w:cstheme="minorHAnsi"/>
          <w:sz w:val="24"/>
          <w:szCs w:val="24"/>
          <w:u w:val="single"/>
        </w:rPr>
        <w:t>:</w:t>
      </w:r>
    </w:p>
    <w:p w14:paraId="42F00880" w14:textId="77777777" w:rsidR="0076012A" w:rsidRPr="00261BCB" w:rsidRDefault="0076012A" w:rsidP="0076012A">
      <w:pPr>
        <w:pStyle w:val="NoSpacing"/>
        <w:rPr>
          <w:rFonts w:cstheme="minorHAnsi"/>
          <w:sz w:val="24"/>
          <w:szCs w:val="24"/>
        </w:rPr>
      </w:pPr>
    </w:p>
    <w:p w14:paraId="0D82E481" w14:textId="77777777" w:rsidR="0076012A" w:rsidRDefault="0076012A" w:rsidP="0076012A">
      <w:pPr>
        <w:pStyle w:val="NoSpacing"/>
        <w:rPr>
          <w:rFonts w:cstheme="minorHAnsi"/>
          <w:sz w:val="24"/>
          <w:szCs w:val="24"/>
        </w:rPr>
      </w:pPr>
      <w:r w:rsidRPr="00261BCB">
        <w:rPr>
          <w:rFonts w:cstheme="minorHAnsi"/>
          <w:sz w:val="24"/>
          <w:szCs w:val="24"/>
        </w:rPr>
        <w:t>Supplement Figure 1: Selection of Eligible Cases and Controls from all Hospitalizations in the Geisinger Health System</w:t>
      </w:r>
    </w:p>
    <w:p w14:paraId="3C44DAFA" w14:textId="77777777" w:rsidR="00620F9E" w:rsidRDefault="00620F9E" w:rsidP="0076012A">
      <w:pPr>
        <w:pStyle w:val="NoSpacing"/>
        <w:rPr>
          <w:rFonts w:cstheme="minorHAnsi"/>
          <w:sz w:val="24"/>
          <w:szCs w:val="24"/>
        </w:rPr>
      </w:pPr>
    </w:p>
    <w:p w14:paraId="36E37744" w14:textId="1A4D4EA2" w:rsidR="00620F9E" w:rsidRPr="00261BCB" w:rsidRDefault="00620F9E" w:rsidP="0076012A">
      <w:pPr>
        <w:pStyle w:val="NoSpacing"/>
        <w:rPr>
          <w:rFonts w:cstheme="minorHAnsi"/>
          <w:sz w:val="24"/>
          <w:szCs w:val="24"/>
        </w:rPr>
      </w:pPr>
      <w:r w:rsidRPr="00261BCB">
        <w:rPr>
          <w:rFonts w:cstheme="minorHAnsi"/>
          <w:sz w:val="24"/>
          <w:szCs w:val="24"/>
        </w:rPr>
        <w:t xml:space="preserve">Supplement Figure </w:t>
      </w:r>
      <w:r>
        <w:rPr>
          <w:rFonts w:cstheme="minorHAnsi"/>
          <w:sz w:val="24"/>
          <w:szCs w:val="24"/>
        </w:rPr>
        <w:t>2</w:t>
      </w:r>
      <w:r w:rsidRPr="00261BCB">
        <w:rPr>
          <w:rFonts w:cstheme="minorHAnsi"/>
          <w:sz w:val="24"/>
          <w:szCs w:val="24"/>
        </w:rPr>
        <w:t>:</w:t>
      </w:r>
      <w:r>
        <w:rPr>
          <w:rFonts w:cstheme="minorHAnsi"/>
          <w:sz w:val="24"/>
          <w:szCs w:val="24"/>
        </w:rPr>
        <w:t xml:space="preserve"> </w:t>
      </w:r>
      <w:r w:rsidRPr="00620F9E">
        <w:rPr>
          <w:rFonts w:cstheme="minorHAnsi"/>
          <w:sz w:val="24"/>
          <w:szCs w:val="24"/>
        </w:rPr>
        <w:t xml:space="preserve">Crude PCV13 and PPSV23 Vaccination Prevalence from 2015 – 2021 Among Adults In Geisinger Health by Age &gt; 18 – 64 </w:t>
      </w:r>
      <w:r w:rsidR="00525F78" w:rsidRPr="008D2556">
        <w:rPr>
          <w:rFonts w:cstheme="minorHAnsi"/>
        </w:rPr>
        <w:t>or &gt;65</w:t>
      </w:r>
    </w:p>
    <w:p w14:paraId="7184DFB5" w14:textId="77777777" w:rsidR="0076012A" w:rsidRPr="00261BCB" w:rsidRDefault="0076012A" w:rsidP="0076012A">
      <w:pPr>
        <w:pStyle w:val="NoSpacing"/>
        <w:rPr>
          <w:rFonts w:cstheme="minorHAnsi"/>
          <w:sz w:val="24"/>
          <w:szCs w:val="24"/>
        </w:rPr>
      </w:pPr>
    </w:p>
    <w:p w14:paraId="11872176" w14:textId="35FFDACA" w:rsidR="0076012A" w:rsidRPr="00261BCB" w:rsidRDefault="0076012A" w:rsidP="0076012A">
      <w:pPr>
        <w:pStyle w:val="NoSpacing"/>
        <w:rPr>
          <w:rFonts w:cstheme="minorHAnsi"/>
          <w:sz w:val="24"/>
          <w:szCs w:val="24"/>
        </w:rPr>
      </w:pPr>
      <w:r w:rsidRPr="00261BCB">
        <w:rPr>
          <w:rFonts w:cstheme="minorHAnsi"/>
          <w:sz w:val="24"/>
          <w:szCs w:val="24"/>
        </w:rPr>
        <w:t xml:space="preserve">Supplement Figure </w:t>
      </w:r>
      <w:r w:rsidR="00620F9E">
        <w:rPr>
          <w:rFonts w:cstheme="minorHAnsi"/>
          <w:sz w:val="24"/>
          <w:szCs w:val="24"/>
        </w:rPr>
        <w:t>3</w:t>
      </w:r>
      <w:r w:rsidRPr="00261BCB">
        <w:rPr>
          <w:rFonts w:cstheme="minorHAnsi"/>
          <w:sz w:val="24"/>
          <w:szCs w:val="24"/>
        </w:rPr>
        <w:t>. SMD Before and After IPTW By Vaccination Status</w:t>
      </w:r>
    </w:p>
    <w:p w14:paraId="081B6557" w14:textId="77777777" w:rsidR="0076012A" w:rsidRPr="00261BCB" w:rsidRDefault="0076012A" w:rsidP="0076012A">
      <w:pPr>
        <w:pStyle w:val="NoSpacing"/>
        <w:rPr>
          <w:rFonts w:cstheme="minorHAnsi"/>
          <w:sz w:val="24"/>
          <w:szCs w:val="24"/>
        </w:rPr>
      </w:pPr>
    </w:p>
    <w:p w14:paraId="1E0B7A4C" w14:textId="4FA3CF96" w:rsidR="0076012A" w:rsidRPr="00261BCB" w:rsidRDefault="0076012A" w:rsidP="0076012A">
      <w:pPr>
        <w:spacing w:line="240" w:lineRule="auto"/>
        <w:rPr>
          <w:rFonts w:cstheme="minorHAnsi"/>
          <w:sz w:val="24"/>
          <w:szCs w:val="24"/>
        </w:rPr>
      </w:pPr>
      <w:r w:rsidRPr="00261BCB">
        <w:rPr>
          <w:rFonts w:cstheme="minorHAnsi"/>
          <w:sz w:val="24"/>
          <w:szCs w:val="24"/>
        </w:rPr>
        <w:t xml:space="preserve">Supplement Figure </w:t>
      </w:r>
      <w:r w:rsidR="00620F9E">
        <w:rPr>
          <w:rFonts w:cstheme="minorHAnsi"/>
          <w:sz w:val="24"/>
          <w:szCs w:val="24"/>
        </w:rPr>
        <w:t>4</w:t>
      </w:r>
      <w:r w:rsidRPr="00261BCB">
        <w:rPr>
          <w:rFonts w:cstheme="minorHAnsi"/>
          <w:sz w:val="24"/>
          <w:szCs w:val="24"/>
        </w:rPr>
        <w:t>. SMD Before and After IPTW By Vaccination Status Including Other Pneumococcal Vaccination History</w:t>
      </w:r>
    </w:p>
    <w:p w14:paraId="395F7839" w14:textId="77777777" w:rsidR="0076012A" w:rsidRDefault="0076012A" w:rsidP="0076012A">
      <w:pPr>
        <w:pStyle w:val="NoSpacing"/>
        <w:rPr>
          <w:rFonts w:cstheme="minorHAnsi"/>
        </w:rPr>
      </w:pPr>
    </w:p>
    <w:p w14:paraId="1E93E88B" w14:textId="77777777" w:rsidR="0076012A" w:rsidRDefault="0076012A" w:rsidP="0076012A">
      <w:pPr>
        <w:pStyle w:val="NoSpacing"/>
        <w:rPr>
          <w:rFonts w:cstheme="minorHAnsi"/>
        </w:rPr>
      </w:pPr>
    </w:p>
    <w:p w14:paraId="3917FD43" w14:textId="77777777" w:rsidR="008D2556" w:rsidRDefault="008D2556" w:rsidP="0076012A">
      <w:pPr>
        <w:pStyle w:val="NoSpacing"/>
        <w:rPr>
          <w:rFonts w:cstheme="minorHAnsi"/>
        </w:rPr>
      </w:pPr>
    </w:p>
    <w:p w14:paraId="23E7130D" w14:textId="77777777" w:rsidR="00A41709" w:rsidRDefault="004E2F48" w:rsidP="00A41709">
      <w:pPr>
        <w:rPr>
          <w:rFonts w:cstheme="minorHAnsi"/>
        </w:rPr>
      </w:pPr>
      <w:r>
        <w:rPr>
          <w:rFonts w:cstheme="minorHAnsi"/>
        </w:rPr>
        <w:br w:type="page"/>
      </w:r>
    </w:p>
    <w:p w14:paraId="2F813179" w14:textId="23FC5F77" w:rsidR="0076012A" w:rsidRPr="00A225D4" w:rsidRDefault="0076012A" w:rsidP="00A41709">
      <w:pPr>
        <w:rPr>
          <w:rFonts w:cstheme="minorHAnsi"/>
        </w:rPr>
      </w:pPr>
      <w:r w:rsidRPr="00A225D4">
        <w:rPr>
          <w:rFonts w:cstheme="minorHAnsi"/>
        </w:rPr>
        <w:lastRenderedPageBreak/>
        <w:t>Supplement Table 1. ICD-10 Diagnostic Codes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870"/>
        <w:gridCol w:w="5845"/>
      </w:tblGrid>
      <w:tr w:rsidR="0076012A" w:rsidRPr="00A225D4" w14:paraId="6FA9BE6B" w14:textId="77777777" w:rsidTr="007D57C6">
        <w:trPr>
          <w:trHeight w:val="290"/>
        </w:trPr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A53CA99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Diagnosis</w:t>
            </w:r>
          </w:p>
        </w:tc>
        <w:tc>
          <w:tcPr>
            <w:tcW w:w="58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B9008AD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 xml:space="preserve">ICD-10 Diagnostic Code </w:t>
            </w:r>
          </w:p>
        </w:tc>
      </w:tr>
      <w:tr w:rsidR="0076012A" w:rsidRPr="00A225D4" w14:paraId="04A0EF9F" w14:textId="77777777" w:rsidTr="007D57C6">
        <w:trPr>
          <w:trHeight w:val="290"/>
        </w:trPr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DFB0C73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Myocardial infarction</w:t>
            </w:r>
          </w:p>
        </w:tc>
        <w:tc>
          <w:tcPr>
            <w:tcW w:w="58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319821B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I21.x, I22.x, I25.2</w:t>
            </w:r>
          </w:p>
        </w:tc>
      </w:tr>
      <w:tr w:rsidR="0076012A" w:rsidRPr="00A225D4" w14:paraId="6D3BD430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1567E1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Congestive heart failure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3EE74A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I09.9, I11.0, I13.0, I13.2, I25.5, I42.0, I42.5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I42.9, I43.x, I50.x, P29.0</w:t>
            </w:r>
          </w:p>
        </w:tc>
      </w:tr>
      <w:tr w:rsidR="0076012A" w:rsidRPr="00A225D4" w14:paraId="760801C5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4836E1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Peripheral vascular disease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C6E1428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I70.x, I71.x, I73.1, I73.8, I73.9, I77.1, I79.0, I79.2, K55.1, K55.8, K55.9, Z95.8, Z95.9</w:t>
            </w:r>
          </w:p>
        </w:tc>
      </w:tr>
      <w:tr w:rsidR="0076012A" w:rsidRPr="00A225D4" w14:paraId="3DFCA958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38C819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Cerebrovascular disease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611F5B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G45.x, G46.x, H34.0, I60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I69.x</w:t>
            </w:r>
          </w:p>
        </w:tc>
      </w:tr>
      <w:tr w:rsidR="0076012A" w:rsidRPr="00A225D4" w14:paraId="13E05E10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F97328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Dementia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C3855F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F00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F03.x, F05.1, G30.x, G31.1</w:t>
            </w:r>
          </w:p>
        </w:tc>
      </w:tr>
      <w:tr w:rsidR="0076012A" w:rsidRPr="00A225D4" w14:paraId="5884B737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854968" w14:textId="77777777" w:rsidR="0076012A" w:rsidRPr="00A225D4" w:rsidRDefault="0076012A" w:rsidP="007D57C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spiratory </w:t>
            </w:r>
            <w:r w:rsidRPr="00A225D4">
              <w:rPr>
                <w:rFonts w:cstheme="minorHAnsi"/>
              </w:rPr>
              <w:t xml:space="preserve">disease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5DDA19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I27.8, I27.9, J40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J47.x, J60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J67.x, J68.4, J70.1, J70.3</w:t>
            </w:r>
          </w:p>
        </w:tc>
      </w:tr>
      <w:tr w:rsidR="0076012A" w:rsidRPr="00A225D4" w14:paraId="3C6B2D08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675936A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Rheumatic disease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7A552EE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M05.x, M06.x, M31.5, M32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M34.x, M35.1, M35.3, M36.0</w:t>
            </w:r>
          </w:p>
        </w:tc>
      </w:tr>
      <w:tr w:rsidR="0076012A" w:rsidRPr="00A225D4" w14:paraId="468DD127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AB6B10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Peptic ulcer disease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3738E1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K25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K28.x</w:t>
            </w:r>
          </w:p>
        </w:tc>
      </w:tr>
      <w:tr w:rsidR="0076012A" w:rsidRPr="00A225D4" w14:paraId="573C4963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9D8E99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 xml:space="preserve">Diabetes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745DB9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E10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E14.x</w:t>
            </w:r>
          </w:p>
        </w:tc>
      </w:tr>
      <w:tr w:rsidR="0076012A" w:rsidRPr="00A225D4" w14:paraId="6AEE6558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D84A3C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Hemiplegia or paraplegia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A4AF86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G04.1, G11.4, G80.1, G80.2, G81.x, G82.x, G83.0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G83.4, G83.9</w:t>
            </w:r>
          </w:p>
        </w:tc>
      </w:tr>
      <w:tr w:rsidR="0076012A" w:rsidRPr="00A225D4" w14:paraId="66949EB2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6B2CD9D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Any malignancy, including lymphoma, leukemia and metastatic solid tumor, except malignant neoplasm of skin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486E890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C00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C26.x, C30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C34.x, C37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C41.x, C43.x, C45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C58.x, C60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C76.x, C77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C80.x, C81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C85.x, C88.x, C90.x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 xml:space="preserve">C97.x, </w:t>
            </w:r>
          </w:p>
        </w:tc>
      </w:tr>
      <w:tr w:rsidR="0076012A" w:rsidRPr="00A225D4" w14:paraId="1ABF630C" w14:textId="77777777" w:rsidTr="007D57C6">
        <w:trPr>
          <w:trHeight w:val="29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E991051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Liver Disease</w:t>
            </w:r>
          </w:p>
          <w:p w14:paraId="0113E4B9" w14:textId="77777777" w:rsidR="0076012A" w:rsidRPr="00A225D4" w:rsidRDefault="0076012A" w:rsidP="007D57C6">
            <w:pPr>
              <w:rPr>
                <w:rFonts w:cstheme="minorHAnsi"/>
              </w:rPr>
            </w:pPr>
          </w:p>
        </w:tc>
        <w:tc>
          <w:tcPr>
            <w:tcW w:w="58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33A32E5" w14:textId="77777777" w:rsidR="0076012A" w:rsidRPr="00A225D4" w:rsidRDefault="0076012A" w:rsidP="007D57C6">
            <w:pPr>
              <w:rPr>
                <w:rFonts w:cstheme="minorHAnsi"/>
              </w:rPr>
            </w:pPr>
            <w:r w:rsidRPr="00A225D4">
              <w:rPr>
                <w:rFonts w:cstheme="minorHAnsi"/>
              </w:rPr>
              <w:t>B18.x, K70.0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K70.3, K70.9, K71.3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K71.5, K71.7, K73.x, K74.x, K76.0, K76.2</w:t>
            </w:r>
            <w:r>
              <w:rPr>
                <w:rFonts w:cstheme="minorHAnsi"/>
              </w:rPr>
              <w:t>–</w:t>
            </w:r>
            <w:r w:rsidRPr="00A225D4">
              <w:rPr>
                <w:rFonts w:cstheme="minorHAnsi"/>
              </w:rPr>
              <w:t>K76.4, K76.8, K76.9, Z94.4, I85.0, I85.9, I86.4, I98.2, K70.4, K71.1, K72.1, K72.9, K76.5, K76.6, K76.7</w:t>
            </w:r>
          </w:p>
        </w:tc>
      </w:tr>
    </w:tbl>
    <w:p w14:paraId="3B4778EF" w14:textId="77777777" w:rsidR="0076012A" w:rsidRPr="00A225D4" w:rsidRDefault="0076012A" w:rsidP="0076012A">
      <w:pPr>
        <w:spacing w:line="240" w:lineRule="auto"/>
        <w:rPr>
          <w:rFonts w:cstheme="minorHAnsi"/>
        </w:rPr>
      </w:pPr>
    </w:p>
    <w:p w14:paraId="3FF73DCB" w14:textId="77777777" w:rsidR="0076012A" w:rsidRPr="00A225D4" w:rsidRDefault="0076012A" w:rsidP="0076012A">
      <w:pPr>
        <w:spacing w:line="240" w:lineRule="auto"/>
        <w:rPr>
          <w:rFonts w:cstheme="minorHAnsi"/>
        </w:rPr>
      </w:pPr>
      <w:r w:rsidRPr="00A225D4">
        <w:rPr>
          <w:rFonts w:cstheme="minorHAnsi"/>
        </w:rPr>
        <w:br/>
      </w:r>
      <w:r w:rsidRPr="00A225D4">
        <w:rPr>
          <w:rFonts w:cstheme="minorHAnsi"/>
        </w:rPr>
        <w:br/>
      </w:r>
      <w:r w:rsidRPr="00A225D4">
        <w:rPr>
          <w:rFonts w:cstheme="minorHAnsi"/>
        </w:rPr>
        <w:br/>
      </w:r>
      <w:r w:rsidRPr="00A225D4">
        <w:rPr>
          <w:rFonts w:cstheme="minorHAnsi"/>
        </w:rPr>
        <w:br/>
      </w:r>
      <w:r w:rsidRPr="00A225D4">
        <w:rPr>
          <w:rFonts w:cstheme="minorHAnsi"/>
        </w:rPr>
        <w:br/>
      </w:r>
    </w:p>
    <w:p w14:paraId="0B0A6DD7" w14:textId="77777777" w:rsidR="0076012A" w:rsidRPr="00A225D4" w:rsidRDefault="0076012A" w:rsidP="0076012A">
      <w:pPr>
        <w:spacing w:line="240" w:lineRule="auto"/>
        <w:rPr>
          <w:rFonts w:cstheme="minorHAnsi"/>
        </w:rPr>
      </w:pPr>
    </w:p>
    <w:p w14:paraId="2A248375" w14:textId="77777777" w:rsidR="0076012A" w:rsidRPr="00A225D4" w:rsidRDefault="0076012A" w:rsidP="0076012A">
      <w:pPr>
        <w:spacing w:line="240" w:lineRule="auto"/>
        <w:rPr>
          <w:rFonts w:cstheme="minorHAnsi"/>
        </w:rPr>
      </w:pPr>
    </w:p>
    <w:p w14:paraId="55D3FBBD" w14:textId="77777777" w:rsidR="0076012A" w:rsidRPr="00A225D4" w:rsidRDefault="0076012A" w:rsidP="0076012A">
      <w:pPr>
        <w:spacing w:line="240" w:lineRule="auto"/>
        <w:rPr>
          <w:rFonts w:cstheme="minorHAnsi"/>
        </w:rPr>
      </w:pPr>
    </w:p>
    <w:p w14:paraId="406D7281" w14:textId="77777777" w:rsidR="0076012A" w:rsidRDefault="0076012A" w:rsidP="0076012A">
      <w:pPr>
        <w:spacing w:line="240" w:lineRule="auto"/>
        <w:rPr>
          <w:rFonts w:cstheme="minorHAnsi"/>
        </w:rPr>
      </w:pPr>
      <w:r w:rsidRPr="00A225D4">
        <w:rPr>
          <w:rFonts w:cstheme="minorHAnsi"/>
        </w:rPr>
        <w:br/>
      </w:r>
    </w:p>
    <w:p w14:paraId="41CE8778" w14:textId="77777777" w:rsidR="0076012A" w:rsidRPr="00A225D4" w:rsidRDefault="0076012A" w:rsidP="0076012A">
      <w:pPr>
        <w:spacing w:line="240" w:lineRule="auto"/>
        <w:rPr>
          <w:rFonts w:cstheme="minorHAnsi"/>
        </w:rPr>
        <w:sectPr w:rsidR="0076012A" w:rsidRPr="00A225D4" w:rsidSect="00E14B23">
          <w:footerReference w:type="default" r:id="rId7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B2FE0CF" w14:textId="77777777" w:rsidR="0076012A" w:rsidRPr="00A225D4" w:rsidRDefault="0076012A" w:rsidP="0076012A">
      <w:pPr>
        <w:spacing w:line="240" w:lineRule="auto"/>
        <w:rPr>
          <w:rFonts w:cstheme="minorHAnsi"/>
          <w:sz w:val="20"/>
          <w:szCs w:val="20"/>
          <w:vertAlign w:val="superscript"/>
        </w:rPr>
      </w:pPr>
      <w:bookmarkStart w:id="0" w:name="_Hlk135147940"/>
      <w:r w:rsidRPr="00A225D4">
        <w:rPr>
          <w:rFonts w:cstheme="minorHAnsi"/>
          <w:sz w:val="20"/>
          <w:szCs w:val="20"/>
        </w:rPr>
        <w:lastRenderedPageBreak/>
        <w:t>Supplement Table 2. Baseline Characteristics of the Overall Study Population by eGFR</w:t>
      </w:r>
      <w:r>
        <w:rPr>
          <w:rFonts w:cstheme="minorHAnsi"/>
          <w:sz w:val="20"/>
          <w:szCs w:val="20"/>
          <w:vertAlign w:val="superscript"/>
        </w:rPr>
        <w:t>*</w:t>
      </w:r>
      <w:r w:rsidRPr="00A225D4">
        <w:rPr>
          <w:rFonts w:cstheme="minorHAnsi"/>
          <w:sz w:val="20"/>
          <w:szCs w:val="20"/>
        </w:rPr>
        <w:t xml:space="preserve"> and Case Status</w:t>
      </w:r>
      <w:r w:rsidRPr="001546CD">
        <w:rPr>
          <w:vertAlign w:val="superscript"/>
        </w:rPr>
        <w:t>†</w:t>
      </w:r>
    </w:p>
    <w:tbl>
      <w:tblPr>
        <w:tblW w:w="1377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980"/>
        <w:gridCol w:w="1170"/>
        <w:gridCol w:w="1440"/>
        <w:gridCol w:w="1440"/>
        <w:gridCol w:w="1260"/>
        <w:gridCol w:w="1350"/>
        <w:gridCol w:w="1530"/>
        <w:gridCol w:w="990"/>
        <w:gridCol w:w="1260"/>
        <w:gridCol w:w="1350"/>
      </w:tblGrid>
      <w:tr w:rsidR="0076012A" w:rsidRPr="00A225D4" w14:paraId="25F18E4D" w14:textId="77777777" w:rsidTr="007D57C6">
        <w:trPr>
          <w:trHeight w:val="144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3359" w14:textId="77777777" w:rsidR="0076012A" w:rsidRPr="00071BCF" w:rsidRDefault="0076012A" w:rsidP="007D57C6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bookmarkStart w:id="1" w:name="_Hlk130295642"/>
            <w:r w:rsidRPr="00071BCF">
              <w:rPr>
                <w:rFonts w:cstheme="minorHAnsi"/>
                <w:b/>
                <w:bCs/>
                <w:sz w:val="20"/>
                <w:szCs w:val="20"/>
              </w:rPr>
              <w:t>e</w:t>
            </w:r>
            <w:bookmarkEnd w:id="0"/>
            <w:r w:rsidRPr="00071BCF">
              <w:rPr>
                <w:rFonts w:cstheme="minorHAnsi"/>
                <w:b/>
                <w:bCs/>
                <w:sz w:val="20"/>
                <w:szCs w:val="20"/>
              </w:rPr>
              <w:t>GFR Group</w:t>
            </w:r>
          </w:p>
        </w:tc>
        <w:tc>
          <w:tcPr>
            <w:tcW w:w="405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EC87A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71BCF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eGFR </w:t>
            </w:r>
            <w:r w:rsidRPr="00071BCF">
              <w:rPr>
                <w:rFonts w:eastAsia="Times New Roman" w:cstheme="minorHAnsi"/>
                <w:sz w:val="20"/>
                <w:szCs w:val="20"/>
              </w:rPr>
              <w:t>≥</w:t>
            </w:r>
            <w:r w:rsidRPr="00071BCF">
              <w:rPr>
                <w:rFonts w:eastAsia="Times New Roman" w:cstheme="minorHAns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E6C8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071BCF">
              <w:rPr>
                <w:rFonts w:eastAsia="Times New Roman" w:cstheme="minorHAnsi"/>
                <w:b/>
                <w:bCs/>
                <w:sz w:val="20"/>
                <w:szCs w:val="20"/>
              </w:rPr>
              <w:t>eGFR 30-</w:t>
            </w:r>
            <w:r w:rsidRPr="00071BCF">
              <w:rPr>
                <w:rFonts w:cstheme="minorHAns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6729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71BCF">
              <w:rPr>
                <w:rFonts w:eastAsia="Times New Roman" w:cstheme="minorHAnsi"/>
                <w:b/>
                <w:bCs/>
                <w:sz w:val="20"/>
                <w:szCs w:val="20"/>
              </w:rPr>
              <w:t>eGFR</w:t>
            </w:r>
            <w:r w:rsidRPr="00071BCF">
              <w:rPr>
                <w:rFonts w:eastAsia="Times New Roman" w:cstheme="minorHAnsi"/>
                <w:sz w:val="20"/>
                <w:szCs w:val="20"/>
              </w:rPr>
              <w:t xml:space="preserve"> ≥</w:t>
            </w:r>
            <w:r w:rsidRPr="00071BCF">
              <w:rPr>
                <w:rFonts w:eastAsia="Times New Roman" w:cstheme="minorHAnsi"/>
                <w:b/>
                <w:bCs/>
                <w:sz w:val="20"/>
                <w:szCs w:val="20"/>
              </w:rPr>
              <w:t>15 &amp; &lt;30</w:t>
            </w:r>
          </w:p>
        </w:tc>
      </w:tr>
      <w:tr w:rsidR="0076012A" w:rsidRPr="00A225D4" w14:paraId="7C032476" w14:textId="77777777" w:rsidTr="007D57C6">
        <w:trPr>
          <w:trHeight w:val="144"/>
        </w:trPr>
        <w:tc>
          <w:tcPr>
            <w:tcW w:w="1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CE3EF" w14:textId="77777777" w:rsidR="0076012A" w:rsidRPr="00071BCF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F11800" w14:textId="77777777" w:rsidR="0076012A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  <w:p w14:paraId="5C32791C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All</w:t>
            </w:r>
            <w:r w:rsidRPr="00071BCF">
              <w:rPr>
                <w:rFonts w:cstheme="minorHAnsi"/>
                <w:sz w:val="20"/>
                <w:szCs w:val="20"/>
              </w:rPr>
              <w:br/>
              <w:t>N = 2,612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5D2175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 xml:space="preserve">Test-Negative </w:t>
            </w:r>
          </w:p>
          <w:p w14:paraId="6AD949C3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 xml:space="preserve">Cases </w:t>
            </w:r>
          </w:p>
          <w:p w14:paraId="2CEFA9E3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N = 117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55409C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Test-Negative</w:t>
            </w:r>
          </w:p>
          <w:p w14:paraId="3E9C5DAA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Controls</w:t>
            </w:r>
          </w:p>
          <w:p w14:paraId="0FC2170E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N = 2,4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B404A" w14:textId="77777777" w:rsidR="0076012A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  <w:p w14:paraId="78DE264E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706CDA" w14:textId="77777777" w:rsidR="0076012A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st-Negative</w:t>
            </w:r>
          </w:p>
          <w:p w14:paraId="5D0CE466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Cases</w:t>
            </w:r>
          </w:p>
          <w:p w14:paraId="52A30AF9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N = 55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E8DE34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-Negative </w:t>
            </w:r>
            <w:r w:rsidRPr="00071BCF">
              <w:rPr>
                <w:rFonts w:cstheme="minorHAnsi"/>
                <w:sz w:val="20"/>
                <w:szCs w:val="20"/>
              </w:rPr>
              <w:t>Controls</w:t>
            </w:r>
          </w:p>
          <w:p w14:paraId="27A15260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N = 1,1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E1EC69" w14:textId="77777777" w:rsidR="0076012A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  <w:p w14:paraId="6037798B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3EBE02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-Negative </w:t>
            </w:r>
            <w:r w:rsidRPr="00071BCF">
              <w:rPr>
                <w:rFonts w:cstheme="minorHAnsi"/>
                <w:sz w:val="20"/>
                <w:szCs w:val="20"/>
              </w:rPr>
              <w:t>Ca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10C3DE0" w14:textId="77777777" w:rsidR="0076012A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st-Negative </w:t>
            </w:r>
          </w:p>
          <w:p w14:paraId="0DAE8A7A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Controls</w:t>
            </w:r>
          </w:p>
        </w:tc>
      </w:tr>
      <w:tr w:rsidR="0076012A" w:rsidRPr="00A225D4" w14:paraId="5D1797B3" w14:textId="77777777" w:rsidTr="007D57C6">
        <w:trPr>
          <w:trHeight w:val="144"/>
        </w:trPr>
        <w:tc>
          <w:tcPr>
            <w:tcW w:w="19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AC146" w14:textId="77777777" w:rsidR="0076012A" w:rsidRPr="00071BCF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5E65" w14:textId="77777777" w:rsidR="0076012A" w:rsidRPr="00071BCF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32F280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8DFFFB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1EDD1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N = 1,182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2D3628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835E18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BD9617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N = 24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39BE3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N = 8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041C3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N = 233</w:t>
            </w:r>
          </w:p>
        </w:tc>
      </w:tr>
      <w:tr w:rsidR="0076012A" w:rsidRPr="00A225D4" w14:paraId="08609C0D" w14:textId="77777777" w:rsidTr="007D57C6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D23A144" w14:textId="77777777" w:rsidR="0076012A" w:rsidRPr="00071BCF" w:rsidRDefault="0076012A" w:rsidP="007D57C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vertAlign w:val="superscript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AEE957B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87 (18)</w:t>
            </w:r>
            <w:r w:rsidRPr="00071BCF"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DE9592F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86 (1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C0F678B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87 (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60428EB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47 (8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bottom"/>
          </w:tcPr>
          <w:p w14:paraId="18A2AF18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44 (9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423D89A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47 (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E395E37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24 (4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59E04EC1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25 (4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D3A15B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4 (4)</w:t>
            </w:r>
          </w:p>
        </w:tc>
      </w:tr>
      <w:tr w:rsidR="0076012A" w:rsidRPr="00A225D4" w14:paraId="34B85529" w14:textId="77777777" w:rsidTr="007D57C6">
        <w:trPr>
          <w:trHeight w:val="20"/>
        </w:trPr>
        <w:tc>
          <w:tcPr>
            <w:tcW w:w="19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4E86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</w:tcPr>
          <w:p w14:paraId="6684668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5 (16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E795A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4 (14)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62348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5 (16)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9862026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7 (11%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8C126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5 (13)</w:t>
            </w:r>
          </w:p>
        </w:tc>
        <w:tc>
          <w:tcPr>
            <w:tcW w:w="153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AA763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7 (11)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F853D4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7 (11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358C697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2 (15)</w:t>
            </w:r>
          </w:p>
        </w:tc>
        <w:tc>
          <w:tcPr>
            <w:tcW w:w="1350" w:type="dxa"/>
            <w:tcBorders>
              <w:bottom w:val="nil"/>
              <w:right w:val="nil"/>
            </w:tcBorders>
            <w:vAlign w:val="bottom"/>
          </w:tcPr>
          <w:p w14:paraId="66B7D020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7 (11)</w:t>
            </w:r>
          </w:p>
        </w:tc>
      </w:tr>
      <w:tr w:rsidR="0076012A" w:rsidRPr="00A225D4" w14:paraId="52E06008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A7D133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7115A0F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177 (45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B8C4B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0 (60%)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5EB2EF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107 (44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2203659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11 (52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775D723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7 (67%)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F303A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574 (51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43DF80D2" w14:textId="77777777" w:rsidR="0076012A" w:rsidRPr="00071BCF" w:rsidRDefault="0076012A" w:rsidP="007D57C6">
            <w:pPr>
              <w:tabs>
                <w:tab w:val="left" w:pos="3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37 (57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05DD4BF" w14:textId="77777777" w:rsidR="0076012A" w:rsidRPr="00071BCF" w:rsidRDefault="0076012A" w:rsidP="007D57C6">
            <w:pPr>
              <w:tabs>
                <w:tab w:val="left" w:pos="390"/>
              </w:tabs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 (5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AB7A922" w14:textId="77777777" w:rsidR="0076012A" w:rsidRPr="00071BCF" w:rsidRDefault="0076012A" w:rsidP="007D57C6">
            <w:pPr>
              <w:tabs>
                <w:tab w:val="left" w:pos="390"/>
              </w:tabs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33 (57%)</w:t>
            </w:r>
          </w:p>
        </w:tc>
      </w:tr>
      <w:tr w:rsidR="0076012A" w:rsidRPr="00A225D4" w14:paraId="7D6665C2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F537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5F5BFE7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,524 (97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D2F7B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11 (9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537A3F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,413 (9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6A85805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157 (98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E98EE4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55 (100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F9285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102 (98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08DDE6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35 (98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993FC6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2B30778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27 (97%)</w:t>
            </w:r>
          </w:p>
        </w:tc>
      </w:tr>
      <w:tr w:rsidR="0076012A" w:rsidRPr="00A225D4" w14:paraId="1DC9759D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5ABD02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B</w:t>
            </w:r>
            <w:r>
              <w:rPr>
                <w:rFonts w:cstheme="minorHAnsi"/>
                <w:color w:val="000000"/>
                <w:sz w:val="20"/>
                <w:szCs w:val="20"/>
              </w:rPr>
              <w:t>ody-Mass-Index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011E78B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29 (9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EC95F6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29 (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41EFBC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29 (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096D251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29 (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150F5129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30 (8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A93C4F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29 (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27B4ED6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30 (1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F8C1AB1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29 (6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CE8E5EC" w14:textId="77777777" w:rsidR="0076012A" w:rsidRPr="00071BCF" w:rsidRDefault="0076012A" w:rsidP="007D57C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1BCF">
              <w:rPr>
                <w:rFonts w:cstheme="minorHAnsi"/>
                <w:sz w:val="20"/>
                <w:szCs w:val="20"/>
              </w:rPr>
              <w:t>30 (10)</w:t>
            </w:r>
          </w:p>
        </w:tc>
      </w:tr>
      <w:tr w:rsidR="0076012A" w:rsidRPr="00A225D4" w14:paraId="1740462C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CA92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43B52844" w14:textId="61E87043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2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44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47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D6A1C1" w14:textId="03B4058F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5</w:t>
            </w:r>
            <w:r w:rsidR="0076012A" w:rsidRPr="00071BCF">
              <w:rPr>
                <w:rFonts w:cstheme="minorHAnsi"/>
                <w:color w:val="000000"/>
                <w:sz w:val="20"/>
                <w:szCs w:val="20"/>
              </w:rPr>
              <w:t xml:space="preserve"> (4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76012A"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  <w:r w:rsidR="0076012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0835EB" w14:textId="0755DC2C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1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97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4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60932D0" w14:textId="1A602C9E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59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5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EF497A" w14:textId="6F1C4181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4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E2A729" w14:textId="62218C35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5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133A191" w14:textId="40B0B350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49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CA111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16FD8767" w14:textId="757008C9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635E6C6C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D0D1F7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eastAsia="Times New Roman" w:cstheme="minorHAnsi"/>
                <w:sz w:val="20"/>
                <w:szCs w:val="20"/>
              </w:rPr>
              <w:t>Current Smok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113AB40" w14:textId="52DA5ECB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81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22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9D8AC5" w14:textId="1797CCDE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33%)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8E17D35" w14:textId="468DF3D1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 xml:space="preserve">49 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(22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7D8D4BB1" w14:textId="6941BC6C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0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9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.2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309DC5CE" w14:textId="574B2DF1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2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FBA3718" w14:textId="50166B7D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8.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15E06398" w14:textId="6F0ACD85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31590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C5989D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20921B1" w14:textId="44267CCB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3D4D2B7C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26571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eastAsia="Times New Roman" w:cstheme="minorHAnsi"/>
                <w:sz w:val="20"/>
                <w:szCs w:val="20"/>
              </w:rPr>
              <w:t>PPSV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17AA83B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938 (74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8B8090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85 (7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CFC49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853 (74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2B4C79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990 (84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C5AC32C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3 (78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FE79D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947 (84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D9483D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99 (83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91E5E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092DCE3A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91 (82%)</w:t>
            </w:r>
          </w:p>
        </w:tc>
      </w:tr>
      <w:tr w:rsidR="0076012A" w:rsidRPr="00A225D4" w14:paraId="3341A899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8A1886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eastAsia="Times New Roman" w:cstheme="minorHAnsi"/>
                <w:sz w:val="20"/>
                <w:szCs w:val="20"/>
              </w:rPr>
              <w:t>PCV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0DBBCC6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157 (44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E5C79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4 (3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2655D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113 (45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53B7706B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35 (62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3F60A0DF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6 (47%)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08695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09 (63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52BE491B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47 (61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9077FA0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FB80FC4" w14:textId="585DBC53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172F9B26" w14:textId="77777777" w:rsidTr="00315904">
        <w:trPr>
          <w:trHeight w:val="225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B99D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PCV13 &amp; PSPV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52F6B98A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084 (42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8C690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1 (3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265D9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,043 (42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1E0B36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88 (58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44E8E6C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4 (44%)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BA743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64 (59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009378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39 (58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CA4E056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7C3EFAFC" w14:textId="170FED03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4D20F019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5FAF30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D</w:t>
            </w:r>
            <w:r>
              <w:rPr>
                <w:rFonts w:cstheme="minorHAnsi"/>
                <w:color w:val="000000"/>
                <w:sz w:val="20"/>
                <w:szCs w:val="20"/>
              </w:rPr>
              <w:t>iabetes Mellitu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29D088A0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563 (22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1620D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3 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F6B33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540 (22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3246406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55 (39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4C20F606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1 (38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8B18C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34 (39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1E42408B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31 (54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EB2DB7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E99CB81" w14:textId="1371CA91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22E07499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7DFEE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M</w:t>
            </w:r>
            <w:r>
              <w:rPr>
                <w:rFonts w:cstheme="minorHAnsi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A464FB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9 (3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6C869A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74B676" w14:textId="4BD57071" w:rsidR="0076012A" w:rsidRPr="00071BCF" w:rsidRDefault="0014300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48891A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6 (6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64883C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9.1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F3D6B5" w14:textId="7324D51A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380DC2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8 (8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18AD4C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7611C5DC" w14:textId="0F7658F0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05D7D50E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E5C5CF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64E260D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89 (7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BA97B8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0 (8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FF5EEE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79 (7.2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68DBA2A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31 (11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CFB04F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16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4F9F841" w14:textId="7450F89F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14B5B9DF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7 (11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AA854D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6CB71C1" w14:textId="614EF5C8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6D09117F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528B1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C6E76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50 (13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A7C00B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0 (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7F423C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30 (1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061CC24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83 (32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855E66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4 (26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74B14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69 (33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1C1723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03 (43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47932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15E42917" w14:textId="51AB2174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1E2D9EBE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FF1338B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33531F7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83 (7%)</w:t>
            </w:r>
            <w:r>
              <w:rPr>
                <w:rFonts w:cstheme="minorHAnsi"/>
                <w:color w:val="040C28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EA9BA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2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163235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71 (6.9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134EFB1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58 (13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5802CC2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13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E5F2CF0" w14:textId="0F253036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244BF08B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1 (17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057D9F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552A26B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1 (18%)</w:t>
            </w:r>
          </w:p>
        </w:tc>
      </w:tr>
      <w:tr w:rsidR="0076012A" w:rsidRPr="00A225D4" w14:paraId="05A62CC0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F9785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D4A18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7 (1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44CA0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0815AF" w14:textId="0EB93738" w:rsidR="0076012A" w:rsidRPr="00071BCF" w:rsidRDefault="0014300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E34C6EC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1 (2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09C0183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6EA119" w14:textId="30DE73D5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1426F3C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620B6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0D5B610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0.4%)</w:t>
            </w:r>
          </w:p>
        </w:tc>
      </w:tr>
      <w:tr w:rsidR="0076012A" w:rsidRPr="00A225D4" w14:paraId="413C0B53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0F881B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15E5632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926 (36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19A5D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3 (3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EFCC8D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883 (35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62B15A0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409 (35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8D7F01F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1 (38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23C1D6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88 (34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39CFE9C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6 (27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848A2F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5A049CD" w14:textId="0AAF0412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70105235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B3E6D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3E6BC2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97 (27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CE0FB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5 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3DEBF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662 (2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B92791C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20 (27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D3D164A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9 (35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8CFD0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01 (27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AD4082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52 (22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4A923F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7ED943F0" w14:textId="4EAEB70C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1CF90F3C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D2EBD8E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Rheumatologic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452AC5A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76 (3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EC918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2987C74" w14:textId="6AAE23CB" w:rsidR="0076012A" w:rsidRPr="00071BCF" w:rsidRDefault="0014300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3EEB4AC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5 (3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639F951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C26ADE6" w14:textId="02859BCB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72EA530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3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27F305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46E77D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</w:tr>
      <w:tr w:rsidR="0076012A" w:rsidRPr="00A225D4" w14:paraId="6FD5686D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A423F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F5C2F5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77 (14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922A1A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6 (1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65F22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61 (15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1A07795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33 (11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2BC5E64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11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200111" w14:textId="21E08734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00D5C9C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2 (13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4A9F67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2761D92D" w14:textId="68FD3714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603062B6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9141452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425C739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00 (4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CC487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B04F5CB" w14:textId="58E5B2EB" w:rsidR="0076012A" w:rsidRPr="00071BCF" w:rsidRDefault="0014300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58562A4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22 (2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7CA02B0C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A05BFA" w14:textId="1748F25E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4DF55FF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(3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96F278C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84D1521" w14:textId="34AA5384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13E70234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7C426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I</w:t>
            </w:r>
            <w:r>
              <w:rPr>
                <w:rFonts w:cstheme="minorHAnsi"/>
                <w:color w:val="000000"/>
                <w:sz w:val="20"/>
                <w:szCs w:val="20"/>
              </w:rPr>
              <w:t>mmunosuppress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3CAC16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21 (5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A2B05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54E0F7" w14:textId="4D1E94ED" w:rsidR="0076012A" w:rsidRPr="00071BCF" w:rsidRDefault="0014300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18471CE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39 (3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B2C941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3A562D" w14:textId="2123F617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108E71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(4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D9763F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33E283CC" w14:textId="50674E07" w:rsidR="0076012A" w:rsidRPr="00071BCF" w:rsidRDefault="00315904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6012A" w:rsidRPr="00A225D4" w14:paraId="53356C4C" w14:textId="77777777" w:rsidTr="007D57C6">
        <w:trPr>
          <w:trHeight w:val="60"/>
        </w:trPr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04C373F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P</w:t>
            </w:r>
            <w:r>
              <w:rPr>
                <w:rFonts w:cstheme="minorHAnsi"/>
                <w:color w:val="000000"/>
                <w:sz w:val="20"/>
                <w:szCs w:val="20"/>
              </w:rPr>
              <w:t>eptic Ulcer Diseas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26F021C3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0%)</w:t>
            </w:r>
          </w:p>
        </w:tc>
        <w:tc>
          <w:tcPr>
            <w:tcW w:w="1440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4C005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FB51265" w14:textId="076FB48A" w:rsidR="0076012A" w:rsidRPr="00071BCF" w:rsidRDefault="0014300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508F86E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(0%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E7E6E6" w:themeFill="background2"/>
            <w:noWrap/>
            <w:vAlign w:val="bottom"/>
          </w:tcPr>
          <w:p w14:paraId="2D37406F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BAFA71C" w14:textId="26E248C2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5CAAAD4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(0%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E7E6E6" w:themeFill="background2"/>
            <w:vAlign w:val="bottom"/>
          </w:tcPr>
          <w:p w14:paraId="1AC6109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tcBorders>
              <w:top w:val="nil"/>
              <w:right w:val="nil"/>
            </w:tcBorders>
            <w:shd w:val="clear" w:color="auto" w:fill="E7E6E6" w:themeFill="background2"/>
            <w:vAlign w:val="bottom"/>
          </w:tcPr>
          <w:p w14:paraId="3B76AF72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(0.4%)</w:t>
            </w:r>
          </w:p>
        </w:tc>
      </w:tr>
      <w:tr w:rsidR="0076012A" w:rsidRPr="00A225D4" w14:paraId="4A78CF3E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88F2D" w14:textId="77777777" w:rsidR="0076012A" w:rsidRPr="00071BCF" w:rsidRDefault="0076012A" w:rsidP="007D57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8E99CF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5 (1%)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36C375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F54DA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15 (0.6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DB0B397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(0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EE6A356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150CBB" w14:textId="596D852D" w:rsidR="0076012A" w:rsidRPr="00071BCF" w:rsidRDefault="00863AE9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F9650C1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(0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A4C86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30A87AB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71BCF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</w:tr>
      <w:tr w:rsidR="0076012A" w:rsidRPr="00A225D4" w14:paraId="281EE2C3" w14:textId="77777777" w:rsidTr="007D57C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B354AB" w14:textId="77777777" w:rsidR="0076012A" w:rsidRPr="00071BCF" w:rsidRDefault="0076012A" w:rsidP="007D57C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ospitalization (&lt;1 yr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5C3E11D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617 (62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69FE9D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9 (5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FDA511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48 (62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566C35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34 (62%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260B978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 (56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3B81AC4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03 (62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8E7B9CE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8 (61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CCFDD30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10</w:t>
            </w:r>
            <w:r w:rsidRPr="00071BCF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2D6573F9" w14:textId="77777777" w:rsidR="0076012A" w:rsidRPr="00071BCF" w:rsidRDefault="0076012A" w:rsidP="007D57C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3 (61%)</w:t>
            </w:r>
          </w:p>
        </w:tc>
      </w:tr>
      <w:bookmarkEnd w:id="1"/>
    </w:tbl>
    <w:p w14:paraId="121D8C73" w14:textId="77777777" w:rsidR="00EC64FC" w:rsidRDefault="00EC64FC" w:rsidP="0076012A">
      <w:pPr>
        <w:pStyle w:val="NoSpacing"/>
        <w:rPr>
          <w:rFonts w:cstheme="minorHAnsi"/>
          <w:sz w:val="20"/>
          <w:szCs w:val="20"/>
        </w:rPr>
      </w:pPr>
    </w:p>
    <w:p w14:paraId="43EE1B5F" w14:textId="0CD2E811" w:rsidR="0076012A" w:rsidRPr="0045788C" w:rsidRDefault="0076012A" w:rsidP="0076012A">
      <w:pPr>
        <w:pStyle w:val="NoSpacing"/>
        <w:rPr>
          <w:rFonts w:cstheme="minorHAnsi"/>
          <w:sz w:val="20"/>
          <w:szCs w:val="20"/>
        </w:rPr>
      </w:pPr>
      <w:r w:rsidRPr="001546CD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</w:rPr>
        <w:t xml:space="preserve"> </w:t>
      </w:r>
      <w:r w:rsidRPr="00A225D4">
        <w:rPr>
          <w:rFonts w:cstheme="minorHAnsi"/>
          <w:sz w:val="20"/>
          <w:szCs w:val="20"/>
        </w:rPr>
        <w:t>Race-free 2021 eGFR</w:t>
      </w:r>
      <w:r w:rsidRPr="00A225D4">
        <w:rPr>
          <w:rFonts w:cstheme="minorHAnsi"/>
          <w:sz w:val="20"/>
          <w:szCs w:val="20"/>
          <w:vertAlign w:val="subscript"/>
        </w:rPr>
        <w:t>Cr</w:t>
      </w:r>
      <w:r w:rsidRPr="00A225D4">
        <w:rPr>
          <w:rFonts w:cstheme="minorHAnsi"/>
          <w:sz w:val="20"/>
          <w:szCs w:val="20"/>
        </w:rPr>
        <w:t xml:space="preserve"> </w:t>
      </w:r>
      <w:r w:rsidRPr="0045788C">
        <w:rPr>
          <w:rFonts w:cstheme="minorHAnsi"/>
          <w:sz w:val="20"/>
          <w:szCs w:val="20"/>
        </w:rPr>
        <w:t>presented as mean (</w:t>
      </w:r>
      <w:r>
        <w:rPr>
          <w:rFonts w:cstheme="minorHAnsi"/>
          <w:sz w:val="20"/>
          <w:szCs w:val="20"/>
        </w:rPr>
        <w:t>standard deviation</w:t>
      </w:r>
      <w:r w:rsidRPr="0045788C">
        <w:rPr>
          <w:rFonts w:cstheme="minorHAnsi"/>
          <w:sz w:val="20"/>
          <w:szCs w:val="20"/>
        </w:rPr>
        <w:t>) and measured as mL/min/1.73 m</w:t>
      </w:r>
      <w:r w:rsidRPr="0045788C">
        <w:rPr>
          <w:rFonts w:cstheme="minorHAnsi"/>
          <w:sz w:val="20"/>
          <w:szCs w:val="20"/>
          <w:vertAlign w:val="superscript"/>
        </w:rPr>
        <w:t>2</w:t>
      </w:r>
    </w:p>
    <w:p w14:paraId="209CDEC2" w14:textId="77777777" w:rsidR="0076012A" w:rsidRPr="0045788C" w:rsidRDefault="0076012A" w:rsidP="0076012A">
      <w:pPr>
        <w:pStyle w:val="NoSpacing"/>
        <w:rPr>
          <w:rFonts w:cstheme="minorHAnsi"/>
          <w:sz w:val="20"/>
          <w:szCs w:val="20"/>
        </w:rPr>
      </w:pPr>
      <w:r w:rsidRPr="001546CD">
        <w:rPr>
          <w:vertAlign w:val="superscript"/>
        </w:rPr>
        <w:t>†</w:t>
      </w:r>
      <w:r w:rsidRPr="001546CD">
        <w:rPr>
          <w:rFonts w:cstheme="minorHAnsi"/>
          <w:sz w:val="20"/>
          <w:szCs w:val="20"/>
          <w:vertAlign w:val="superscript"/>
        </w:rPr>
        <w:t xml:space="preserve"> </w:t>
      </w:r>
      <w:r w:rsidRPr="0045788C">
        <w:rPr>
          <w:rFonts w:cstheme="minorHAnsi"/>
          <w:sz w:val="20"/>
          <w:szCs w:val="20"/>
        </w:rPr>
        <w:t>Data are presented as mean (standard deviation) or mean (percent)</w:t>
      </w:r>
    </w:p>
    <w:p w14:paraId="3D1A8AC0" w14:textId="77777777" w:rsidR="0076012A" w:rsidRPr="0045788C" w:rsidRDefault="0076012A" w:rsidP="0076012A">
      <w:pPr>
        <w:pStyle w:val="NoSpacing"/>
        <w:rPr>
          <w:rFonts w:cstheme="minorHAnsi"/>
          <w:sz w:val="20"/>
          <w:szCs w:val="20"/>
        </w:rPr>
      </w:pPr>
      <w:r w:rsidRPr="001546CD">
        <w:rPr>
          <w:vertAlign w:val="superscript"/>
        </w:rPr>
        <w:t>‡</w:t>
      </w:r>
      <w:r w:rsidRPr="0045788C">
        <w:rPr>
          <w:rFonts w:cstheme="minorHAnsi"/>
        </w:rPr>
        <w:t xml:space="preserve"> </w:t>
      </w:r>
      <w:r w:rsidRPr="0045788C">
        <w:rPr>
          <w:rFonts w:cstheme="minorHAnsi"/>
          <w:sz w:val="20"/>
          <w:szCs w:val="20"/>
        </w:rPr>
        <w:t>P-value &lt;0.05 between Cases and Controls within eGFR category by Pearson χ2, fisher’s exact</w:t>
      </w:r>
      <w:r>
        <w:rPr>
          <w:rFonts w:cstheme="minorHAnsi"/>
          <w:sz w:val="20"/>
          <w:szCs w:val="20"/>
        </w:rPr>
        <w:t xml:space="preserve"> (N &lt; 10)</w:t>
      </w:r>
      <w:r w:rsidRPr="0045788C">
        <w:rPr>
          <w:rFonts w:cstheme="minorHAnsi"/>
          <w:sz w:val="20"/>
          <w:szCs w:val="20"/>
        </w:rPr>
        <w:t xml:space="preserve">, or t tests Comparing Cases vs Controls </w:t>
      </w:r>
    </w:p>
    <w:p w14:paraId="3E49AC29" w14:textId="77777777" w:rsidR="0076012A" w:rsidRPr="0045788C" w:rsidRDefault="0076012A" w:rsidP="0076012A">
      <w:pPr>
        <w:pStyle w:val="NoSpacing"/>
        <w:rPr>
          <w:rFonts w:cstheme="minorHAnsi"/>
          <w:color w:val="040C28"/>
          <w:sz w:val="20"/>
          <w:szCs w:val="20"/>
          <w:vertAlign w:val="superscript"/>
        </w:rPr>
      </w:pPr>
      <w:r w:rsidRPr="001546CD">
        <w:rPr>
          <w:vertAlign w:val="superscript"/>
        </w:rPr>
        <w:t>§</w:t>
      </w:r>
      <w:r w:rsidRPr="001546CD">
        <w:rPr>
          <w:rFonts w:cstheme="minorHAnsi"/>
          <w:color w:val="040C28"/>
          <w:sz w:val="20"/>
          <w:szCs w:val="20"/>
          <w:vertAlign w:val="superscript"/>
        </w:rPr>
        <w:t xml:space="preserve"> </w:t>
      </w:r>
      <w:r w:rsidRPr="0045788C">
        <w:rPr>
          <w:rFonts w:cstheme="minorHAnsi"/>
          <w:sz w:val="20"/>
          <w:szCs w:val="20"/>
        </w:rPr>
        <w:t xml:space="preserve">P-value &lt;0.01 across </w:t>
      </w:r>
      <w:r>
        <w:rPr>
          <w:rFonts w:cstheme="minorHAnsi"/>
          <w:sz w:val="20"/>
          <w:szCs w:val="20"/>
        </w:rPr>
        <w:t xml:space="preserve">all </w:t>
      </w:r>
      <w:r w:rsidRPr="0045788C">
        <w:rPr>
          <w:rFonts w:cstheme="minorHAnsi"/>
          <w:sz w:val="20"/>
          <w:szCs w:val="20"/>
        </w:rPr>
        <w:t xml:space="preserve">eGFR categories of </w:t>
      </w:r>
      <w:r w:rsidRPr="0045788C">
        <w:rPr>
          <w:rFonts w:eastAsia="Times New Roman" w:cstheme="minorHAnsi"/>
          <w:sz w:val="20"/>
          <w:szCs w:val="20"/>
        </w:rPr>
        <w:t xml:space="preserve">≥60, 30-59, and &lt;30 </w:t>
      </w:r>
    </w:p>
    <w:p w14:paraId="2B5E7484" w14:textId="77777777" w:rsidR="0076012A" w:rsidRPr="0045788C" w:rsidRDefault="0076012A" w:rsidP="0076012A">
      <w:pPr>
        <w:pStyle w:val="NoSpacing"/>
        <w:rPr>
          <w:rFonts w:cstheme="minorHAnsi"/>
          <w:sz w:val="20"/>
          <w:szCs w:val="20"/>
        </w:rPr>
        <w:sectPr w:rsidR="0076012A" w:rsidRPr="0045788C" w:rsidSect="00E14B23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45788C">
        <w:rPr>
          <w:rFonts w:cstheme="minorHAnsi"/>
          <w:sz w:val="20"/>
          <w:szCs w:val="20"/>
        </w:rPr>
        <w:t>Abbreviations</w:t>
      </w:r>
      <w:r>
        <w:rPr>
          <w:rFonts w:cstheme="minorHAnsi"/>
          <w:sz w:val="20"/>
          <w:szCs w:val="20"/>
        </w:rPr>
        <w:t>:</w:t>
      </w:r>
      <w:r w:rsidRPr="0045788C">
        <w:rPr>
          <w:rFonts w:cstheme="minorHAnsi"/>
          <w:sz w:val="20"/>
          <w:szCs w:val="20"/>
        </w:rPr>
        <w:t xml:space="preserve"> PPSV23, Pneumococcal polysaccharide vaccine (PPSV23); PCV13, Pneumococcal conjugate vaccine (PCV13); CHF, Congestive heart failure; PVD, peripheral vascular disease; COPD, Chronic obstructive pulmonary disease; eGFR, estimated glomerular rate</w:t>
      </w:r>
    </w:p>
    <w:p w14:paraId="61A8BAB3" w14:textId="6A2C5463" w:rsidR="0076012A" w:rsidRPr="00E852CD" w:rsidRDefault="0076012A" w:rsidP="0076012A">
      <w:pPr>
        <w:spacing w:line="240" w:lineRule="auto"/>
        <w:rPr>
          <w:rFonts w:cstheme="minorHAnsi"/>
          <w:sz w:val="20"/>
          <w:szCs w:val="20"/>
        </w:rPr>
      </w:pPr>
      <w:r w:rsidRPr="00E852CD">
        <w:rPr>
          <w:rFonts w:cstheme="minorHAnsi"/>
          <w:sz w:val="20"/>
          <w:szCs w:val="20"/>
        </w:rPr>
        <w:lastRenderedPageBreak/>
        <w:t xml:space="preserve">Supplement Table 3. VE against Bacteremic and Nonbacteremic Streptococcal Pneumonia Stratified by eGFR </w:t>
      </w: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970"/>
        <w:gridCol w:w="900"/>
        <w:gridCol w:w="900"/>
        <w:gridCol w:w="1440"/>
        <w:gridCol w:w="720"/>
        <w:gridCol w:w="1350"/>
        <w:gridCol w:w="1350"/>
      </w:tblGrid>
      <w:tr w:rsidR="0076012A" w:rsidRPr="00E852CD" w14:paraId="02F09705" w14:textId="77777777" w:rsidTr="007D57C6">
        <w:trPr>
          <w:trHeight w:val="263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F618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E8071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Test-Negative Cases</w:t>
            </w:r>
          </w:p>
          <w:p w14:paraId="3B32528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Vaccinated (%) 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5F3D2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Test-Negative Controls</w:t>
            </w:r>
          </w:p>
          <w:p w14:paraId="57B777C9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Vaccinated (%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B323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Unadjusted 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2137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  <w:vertAlign w:val="superscript"/>
              </w:rPr>
            </w:pPr>
            <w:r w:rsidRPr="00E852CD">
              <w:rPr>
                <w:rFonts w:cstheme="minorHAnsi"/>
                <w:sz w:val="20"/>
                <w:szCs w:val="20"/>
              </w:rPr>
              <w:t>Adjusted VE</w:t>
            </w:r>
          </w:p>
        </w:tc>
      </w:tr>
      <w:tr w:rsidR="0076012A" w:rsidRPr="00E852CD" w14:paraId="17D1D563" w14:textId="77777777" w:rsidTr="007D57C6">
        <w:trPr>
          <w:trHeight w:val="2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DE3A82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E852CD">
              <w:rPr>
                <w:rFonts w:cstheme="minorHAnsi"/>
                <w:sz w:val="20"/>
                <w:szCs w:val="20"/>
              </w:rPr>
              <w:t xml:space="preserve">PCV13 </w:t>
            </w:r>
            <w:r w:rsidRPr="00E852CD">
              <w:rPr>
                <w:rFonts w:eastAsia="Times New Roman" w:cstheme="minorHAnsi"/>
                <w:sz w:val="20"/>
                <w:szCs w:val="20"/>
              </w:rPr>
              <w:t xml:space="preserve">Bacteremic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2778711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4/21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E8548A1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19%)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A401DD6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,982/3,887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C560F4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(51%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252BA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77 (39 – 94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09B783" w14:textId="4D7548B5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66 (-2</w:t>
            </w:r>
            <w:r w:rsidR="00C22FA5">
              <w:rPr>
                <w:rFonts w:cstheme="minorHAnsi"/>
                <w:sz w:val="20"/>
                <w:szCs w:val="20"/>
              </w:rPr>
              <w:t>6</w:t>
            </w:r>
            <w:r w:rsidRPr="00E852CD">
              <w:rPr>
                <w:rFonts w:cstheme="minorHAnsi"/>
                <w:sz w:val="20"/>
                <w:szCs w:val="20"/>
              </w:rPr>
              <w:t xml:space="preserve"> – 91) </w:t>
            </w:r>
          </w:p>
        </w:tc>
      </w:tr>
      <w:tr w:rsidR="0076012A" w:rsidRPr="00E852CD" w14:paraId="0C18BD10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7F404AA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>By eGFR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763D57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00D25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91BEC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509F4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FA34B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C426FD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76012A" w:rsidRPr="00E852CD" w14:paraId="60349D64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C19B9B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</w:t>
            </w:r>
            <w:r w:rsidRPr="00E852CD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≥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1F7B14C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4/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6599371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2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7A2001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113/24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2AAAEA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4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EBCA38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67 (8.5 – 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B99FD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7CD7753F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D86F352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30 – 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318382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8EC93A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CA75FB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709/1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1D1C10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6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CCA71A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76ACF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68E0C1A4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0B9DE28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&lt;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258C9081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C9074F7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CE3E1DF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160/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D5D266A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6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9979AD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81BADA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444EB3F7" w14:textId="77777777" w:rsidTr="007D57C6">
        <w:trPr>
          <w:trHeight w:val="2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71ADB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PPSV23 </w:t>
            </w:r>
            <w:r w:rsidRPr="00E852CD">
              <w:rPr>
                <w:rFonts w:eastAsia="Times New Roman" w:cstheme="minorHAnsi"/>
                <w:sz w:val="20"/>
                <w:szCs w:val="20"/>
              </w:rPr>
              <w:t xml:space="preserve">Bacteremic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21DFA1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5/21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8D0C64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71%)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211732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3,018/3,887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839BDA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(78%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FEC6F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28 (-102 – 71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250572" w14:textId="5A1988C3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-1</w:t>
            </w:r>
            <w:r w:rsidR="00C22FA5">
              <w:rPr>
                <w:rFonts w:cstheme="minorHAnsi"/>
                <w:sz w:val="20"/>
                <w:szCs w:val="20"/>
              </w:rPr>
              <w:t>9</w:t>
            </w:r>
            <w:r w:rsidRPr="00E852CD">
              <w:rPr>
                <w:rFonts w:cstheme="minorHAnsi"/>
                <w:sz w:val="20"/>
                <w:szCs w:val="20"/>
              </w:rPr>
              <w:t xml:space="preserve"> (-22</w:t>
            </w:r>
            <w:r w:rsidR="00C22FA5">
              <w:rPr>
                <w:rFonts w:cstheme="minorHAnsi"/>
                <w:sz w:val="20"/>
                <w:szCs w:val="20"/>
              </w:rPr>
              <w:t>6</w:t>
            </w:r>
            <w:r w:rsidRPr="00E852CD">
              <w:rPr>
                <w:rFonts w:cstheme="minorHAnsi"/>
                <w:sz w:val="20"/>
                <w:szCs w:val="20"/>
              </w:rPr>
              <w:t xml:space="preserve"> – 57) </w:t>
            </w:r>
          </w:p>
        </w:tc>
      </w:tr>
      <w:tr w:rsidR="0076012A" w:rsidRPr="00E852CD" w14:paraId="6FDE4E75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5AE47F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>By eGFR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FCA6D7" w14:textId="77777777" w:rsidR="0076012A" w:rsidRPr="00E852CD" w:rsidRDefault="0076012A" w:rsidP="007D57C6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99639E" w14:textId="77777777" w:rsidR="0076012A" w:rsidRPr="00E852CD" w:rsidRDefault="0076012A" w:rsidP="007D57C6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8F7240" w14:textId="77777777" w:rsidR="0076012A" w:rsidRPr="00E852CD" w:rsidRDefault="0076012A" w:rsidP="007D57C6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1ED086" w14:textId="77777777" w:rsidR="0076012A" w:rsidRPr="00E852CD" w:rsidRDefault="0076012A" w:rsidP="007D57C6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328544" w14:textId="77777777" w:rsidR="0076012A" w:rsidRPr="00E852CD" w:rsidRDefault="0076012A" w:rsidP="007D57C6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2F3A5A" w14:textId="77777777" w:rsidR="0076012A" w:rsidRPr="00E852CD" w:rsidRDefault="0076012A" w:rsidP="007D57C6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6012A" w:rsidRPr="00E852CD" w14:paraId="37A03940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74CE72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≥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20D3A4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13/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640774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6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7ED4EA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853/24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BB04CD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7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B4069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25 (-114 – 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6E7C37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21C535AD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C11BFA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30 – 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5B037D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2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A198B2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10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6BA6AC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947/1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E615AA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8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D9D3E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A41BA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7B9A41E9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5A8F22F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&lt;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D5FC1B9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D97CF71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3FDF7D9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160/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119F27C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6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B7850CC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1C05C1A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25A2195C" w14:textId="77777777" w:rsidTr="007D57C6">
        <w:trPr>
          <w:trHeight w:val="2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7DF7A35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PCV13 &amp; PPSV23 </w:t>
            </w:r>
            <w:r w:rsidRPr="00E852CD">
              <w:rPr>
                <w:rFonts w:eastAsia="Times New Roman" w:cstheme="minorHAnsi"/>
                <w:sz w:val="20"/>
                <w:szCs w:val="20"/>
              </w:rPr>
              <w:t xml:space="preserve">Bacteremic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360391F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3/21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7C0306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14%)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8CCFD4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,858/3,887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A0DB8E7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(48%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7B5B4C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82 (46 – 96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6A433C" w14:textId="3E9994D4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7</w:t>
            </w:r>
            <w:r w:rsidR="00C22FA5">
              <w:rPr>
                <w:rFonts w:cstheme="minorHAnsi"/>
                <w:sz w:val="20"/>
                <w:szCs w:val="20"/>
              </w:rPr>
              <w:t>5</w:t>
            </w:r>
            <w:r w:rsidRPr="00E852CD">
              <w:rPr>
                <w:rFonts w:cstheme="minorHAnsi"/>
                <w:sz w:val="20"/>
                <w:szCs w:val="20"/>
              </w:rPr>
              <w:t xml:space="preserve"> (</w:t>
            </w:r>
            <w:r w:rsidR="00C22FA5">
              <w:rPr>
                <w:rFonts w:cstheme="minorHAnsi"/>
                <w:sz w:val="20"/>
                <w:szCs w:val="20"/>
              </w:rPr>
              <w:t xml:space="preserve">2.2 </w:t>
            </w:r>
            <w:r w:rsidRPr="00E852CD">
              <w:rPr>
                <w:rFonts w:cstheme="minorHAnsi"/>
                <w:sz w:val="20"/>
                <w:szCs w:val="20"/>
              </w:rPr>
              <w:t>– 9</w:t>
            </w:r>
            <w:r w:rsidR="00C22FA5">
              <w:rPr>
                <w:rFonts w:cstheme="minorHAnsi"/>
                <w:sz w:val="20"/>
                <w:szCs w:val="20"/>
              </w:rPr>
              <w:t>4</w:t>
            </w:r>
            <w:r w:rsidRPr="00E852C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6012A" w:rsidRPr="00E852CD" w14:paraId="5CFFB25A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B3999D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>By eGFR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1908E8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778333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F109F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3189C7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37DA4D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BE779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76012A" w:rsidRPr="00E852CD" w14:paraId="740E17A5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6A0B3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≥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3E66F2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3/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0043CE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1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361346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1043/2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8E2B50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4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206F7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74 (21 – 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60BBB7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25EF855E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BAE0FAC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30 – 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9C27B4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0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AC05A5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61824E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664/1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D0AB5F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5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14B4ED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1BE367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554D6CFB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0DC1B4C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&lt;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7102822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1E089C6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2E126093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160/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20FB39C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(6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F6A10B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2310C47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6EF9115D" w14:textId="77777777" w:rsidTr="007D57C6">
        <w:trPr>
          <w:trHeight w:val="20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65AC708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3923C53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Test-Negative Cases</w:t>
            </w:r>
          </w:p>
          <w:p w14:paraId="0C20FB65" w14:textId="77777777" w:rsidR="0076012A" w:rsidRPr="00E852CD" w:rsidRDefault="0076012A" w:rsidP="007D57C6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Vaccinated (%) 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85910D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Test-Negative Controls</w:t>
            </w:r>
          </w:p>
          <w:p w14:paraId="3BE8801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Vaccinated (%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187E19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>Unadjusted 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4E5CD13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>Adjusted VE</w:t>
            </w:r>
          </w:p>
        </w:tc>
      </w:tr>
      <w:tr w:rsidR="0076012A" w:rsidRPr="00E852CD" w14:paraId="23231E64" w14:textId="77777777" w:rsidTr="007D57C6">
        <w:trPr>
          <w:trHeight w:val="2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1C1737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PCV13 Nonbacteremic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B391B1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71/159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E8FEAE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45%)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7F28B5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,982/3,887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499D3F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51%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22262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23 (-6.6 – 44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1F26E0" w14:textId="221BE6D0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36 (5.</w:t>
            </w:r>
            <w:r w:rsidR="00C75ABA">
              <w:rPr>
                <w:rFonts w:cstheme="minorHAnsi"/>
                <w:sz w:val="20"/>
                <w:szCs w:val="20"/>
              </w:rPr>
              <w:t>4</w:t>
            </w:r>
            <w:r w:rsidRPr="00E852CD">
              <w:rPr>
                <w:rFonts w:cstheme="minorHAnsi"/>
                <w:sz w:val="20"/>
                <w:szCs w:val="20"/>
              </w:rPr>
              <w:t>– 5</w:t>
            </w:r>
            <w:r w:rsidR="00C75ABA">
              <w:rPr>
                <w:rFonts w:cstheme="minorHAnsi"/>
                <w:sz w:val="20"/>
                <w:szCs w:val="20"/>
              </w:rPr>
              <w:t>6</w:t>
            </w:r>
            <w:r w:rsidRPr="00E852CD">
              <w:rPr>
                <w:rFonts w:cstheme="minorHAnsi"/>
                <w:sz w:val="20"/>
                <w:szCs w:val="20"/>
              </w:rPr>
              <w:t xml:space="preserve">) </w:t>
            </w:r>
          </w:p>
        </w:tc>
      </w:tr>
      <w:tr w:rsidR="0076012A" w:rsidRPr="00E852CD" w14:paraId="0AEF6FCA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51B2F4" w14:textId="53478258" w:rsidR="0076012A" w:rsidRPr="00E852CD" w:rsidRDefault="002F601E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>By eGFR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4B0AB3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E6653C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C675C1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A0477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E2EF68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074BB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76012A" w:rsidRPr="00E852CD" w14:paraId="78C3A414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A04B7C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≥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7CA93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40/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757727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41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6905E1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113/24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138C8A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45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03511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14 (-29 – 44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4AB9B9" w14:textId="602F13FB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3</w:t>
            </w:r>
            <w:r w:rsidR="00C75ABA">
              <w:rPr>
                <w:rFonts w:cstheme="minorHAnsi"/>
                <w:sz w:val="20"/>
                <w:szCs w:val="20"/>
              </w:rPr>
              <w:t>2</w:t>
            </w:r>
            <w:r w:rsidRPr="00E852CD">
              <w:rPr>
                <w:rFonts w:cstheme="minorHAnsi"/>
                <w:sz w:val="20"/>
                <w:szCs w:val="20"/>
              </w:rPr>
              <w:t xml:space="preserve"> (-</w:t>
            </w:r>
            <w:r w:rsidR="00C75ABA">
              <w:rPr>
                <w:rFonts w:cstheme="minorHAnsi"/>
                <w:sz w:val="20"/>
                <w:szCs w:val="20"/>
              </w:rPr>
              <w:t>9.2</w:t>
            </w:r>
            <w:r w:rsidRPr="00E852CD">
              <w:rPr>
                <w:rFonts w:cstheme="minorHAnsi"/>
                <w:sz w:val="20"/>
                <w:szCs w:val="20"/>
              </w:rPr>
              <w:t xml:space="preserve"> – 58) </w:t>
            </w:r>
          </w:p>
        </w:tc>
      </w:tr>
      <w:tr w:rsidR="0076012A" w:rsidRPr="00E852CD" w14:paraId="675E040F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7A841D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30 – 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2AEEED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26/5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1CE23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49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20775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709/1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8DE52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63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9D89CD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43 (1.2 – 67)</w:t>
            </w:r>
            <w:r w:rsidRPr="00E852CD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E852C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BC358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59 (20 – 79) </w:t>
            </w:r>
          </w:p>
        </w:tc>
      </w:tr>
      <w:tr w:rsidR="0076012A" w:rsidRPr="00E852CD" w14:paraId="2132E941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CCE9E13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&lt;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D93049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5/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C23C57C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62%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35BFB78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160/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ACAE0C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60%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41DA58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0651712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- </w:t>
            </w:r>
          </w:p>
        </w:tc>
      </w:tr>
      <w:tr w:rsidR="0076012A" w:rsidRPr="00E852CD" w14:paraId="5319511D" w14:textId="77777777" w:rsidTr="007D57C6">
        <w:trPr>
          <w:trHeight w:val="2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2B22AD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PPSV23 Nonbacteremic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6DE2C4D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21/159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565D9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76%)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050441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3,018/3,887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51EE77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78%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36349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8.3 (-35 – 36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8BFA97" w14:textId="6F9B0C46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2.</w:t>
            </w:r>
            <w:r w:rsidR="00C75ABA">
              <w:rPr>
                <w:rFonts w:cstheme="minorHAnsi"/>
                <w:sz w:val="20"/>
                <w:szCs w:val="20"/>
              </w:rPr>
              <w:t>5</w:t>
            </w:r>
            <w:r w:rsidRPr="00E852CD">
              <w:rPr>
                <w:rFonts w:cstheme="minorHAnsi"/>
                <w:sz w:val="20"/>
                <w:szCs w:val="20"/>
              </w:rPr>
              <w:t xml:space="preserve"> (-59 – 34) </w:t>
            </w:r>
          </w:p>
        </w:tc>
      </w:tr>
      <w:tr w:rsidR="0076012A" w:rsidRPr="00E852CD" w14:paraId="5EF52671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D49B2B6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>By eGFR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59962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E3470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292CCA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A8194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DE6EBD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4B4079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76012A" w:rsidRPr="00E852CD" w14:paraId="6418B5A2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DD097A3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≥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6563935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72/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4DD7CC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73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09701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853/24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1DA4AE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74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4372F7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4.1 (-54 – 39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9E39B6" w14:textId="3E1C9F93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-4</w:t>
            </w:r>
            <w:r w:rsidR="00C75ABA">
              <w:rPr>
                <w:rFonts w:cstheme="minorHAnsi"/>
                <w:sz w:val="20"/>
                <w:szCs w:val="20"/>
              </w:rPr>
              <w:t>7</w:t>
            </w:r>
            <w:r w:rsidRPr="00E852CD">
              <w:rPr>
                <w:rFonts w:cstheme="minorHAnsi"/>
                <w:sz w:val="20"/>
                <w:szCs w:val="20"/>
              </w:rPr>
              <w:t xml:space="preserve"> (-14</w:t>
            </w:r>
            <w:r w:rsidR="00C75ABA">
              <w:rPr>
                <w:rFonts w:cstheme="minorHAnsi"/>
                <w:sz w:val="20"/>
                <w:szCs w:val="20"/>
              </w:rPr>
              <w:t>4</w:t>
            </w:r>
            <w:r w:rsidRPr="00E852CD">
              <w:rPr>
                <w:rFonts w:cstheme="minorHAnsi"/>
                <w:sz w:val="20"/>
                <w:szCs w:val="20"/>
              </w:rPr>
              <w:t xml:space="preserve"> – 1</w:t>
            </w:r>
            <w:r w:rsidR="00C75ABA">
              <w:rPr>
                <w:rFonts w:cstheme="minorHAnsi"/>
                <w:sz w:val="20"/>
                <w:szCs w:val="20"/>
              </w:rPr>
              <w:t>2</w:t>
            </w:r>
            <w:r w:rsidRPr="00E852CD">
              <w:rPr>
                <w:rFonts w:cstheme="minorHAnsi"/>
                <w:sz w:val="20"/>
                <w:szCs w:val="20"/>
              </w:rPr>
              <w:t xml:space="preserve">) </w:t>
            </w:r>
          </w:p>
        </w:tc>
      </w:tr>
      <w:tr w:rsidR="0076012A" w:rsidRPr="00E852CD" w14:paraId="41D53E84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FD02BC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30 – 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5EBBF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41/5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5CD7A1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77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C9157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947/11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49C8E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84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AE239D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35 (-31 – 66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198E6A5" w14:textId="29FE1BF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53 (6.</w:t>
            </w:r>
            <w:r w:rsidR="00C75ABA">
              <w:rPr>
                <w:rFonts w:cstheme="minorHAnsi"/>
                <w:sz w:val="20"/>
                <w:szCs w:val="20"/>
              </w:rPr>
              <w:t>5</w:t>
            </w:r>
            <w:r w:rsidRPr="00E852CD">
              <w:rPr>
                <w:rFonts w:cstheme="minorHAnsi"/>
                <w:sz w:val="20"/>
                <w:szCs w:val="20"/>
              </w:rPr>
              <w:t xml:space="preserve"> – 76)</w:t>
            </w:r>
          </w:p>
        </w:tc>
      </w:tr>
      <w:tr w:rsidR="0076012A" w:rsidRPr="00E852CD" w14:paraId="04CFD923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2CCC25C5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&lt;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2ED1CBE9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8/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1887F3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(100%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2C852518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218/26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AECC178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82%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7C6D177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15E96E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6012A" w:rsidRPr="00E852CD" w14:paraId="00031CAA" w14:textId="77777777" w:rsidTr="007D57C6">
        <w:trPr>
          <w:trHeight w:val="2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C9D68D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PCV13 &amp; PPSV23 </w:t>
            </w:r>
            <w:r w:rsidRPr="00E852CD">
              <w:rPr>
                <w:rFonts w:eastAsia="Times New Roman" w:cstheme="minorHAnsi"/>
                <w:sz w:val="20"/>
                <w:szCs w:val="20"/>
              </w:rPr>
              <w:t xml:space="preserve">Nonbacteremic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38B9F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67/159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42EAE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42%)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3BA12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1,858/3,88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A11B58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48%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A2ED3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21 (-9.4 – 43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722BB1" w14:textId="0463890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3</w:t>
            </w:r>
            <w:r w:rsidR="00191FDF">
              <w:rPr>
                <w:rFonts w:cstheme="minorHAnsi"/>
                <w:sz w:val="20"/>
                <w:szCs w:val="20"/>
              </w:rPr>
              <w:t>5</w:t>
            </w:r>
            <w:r w:rsidRPr="00E852CD">
              <w:rPr>
                <w:rFonts w:cstheme="minorHAnsi"/>
                <w:sz w:val="20"/>
                <w:szCs w:val="20"/>
              </w:rPr>
              <w:t xml:space="preserve"> (3.</w:t>
            </w:r>
            <w:r w:rsidR="00C75ABA">
              <w:rPr>
                <w:rFonts w:cstheme="minorHAnsi"/>
                <w:sz w:val="20"/>
                <w:szCs w:val="20"/>
              </w:rPr>
              <w:t>2</w:t>
            </w:r>
            <w:r w:rsidRPr="00E852CD">
              <w:rPr>
                <w:rFonts w:cstheme="minorHAnsi"/>
                <w:sz w:val="20"/>
                <w:szCs w:val="20"/>
              </w:rPr>
              <w:t xml:space="preserve"> – 5</w:t>
            </w:r>
            <w:r w:rsidR="00C75ABA">
              <w:rPr>
                <w:rFonts w:cstheme="minorHAnsi"/>
                <w:sz w:val="20"/>
                <w:szCs w:val="20"/>
              </w:rPr>
              <w:t>6)</w:t>
            </w:r>
            <w:r w:rsidRPr="00E852CD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6012A" w:rsidRPr="00E852CD" w14:paraId="36B4EA55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6F66CC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>By eGFR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C76D1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AFD505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8BE6A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1C533D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B1F1FA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9CBAB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76012A" w:rsidRPr="00E852CD" w14:paraId="3D3BB2A8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8E9A84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≥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CA9969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38/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6C3AB8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39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157C1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1043/24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4535C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42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2CBD1B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12 (-33 – 42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5F75EB" w14:textId="42BD73DC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</w:t>
            </w:r>
            <w:r w:rsidR="00C75ABA">
              <w:rPr>
                <w:rFonts w:cstheme="minorHAnsi"/>
                <w:sz w:val="20"/>
                <w:szCs w:val="20"/>
              </w:rPr>
              <w:t>29</w:t>
            </w:r>
            <w:r w:rsidRPr="00E852CD">
              <w:rPr>
                <w:rFonts w:cstheme="minorHAnsi"/>
                <w:sz w:val="20"/>
                <w:szCs w:val="20"/>
              </w:rPr>
              <w:t xml:space="preserve"> (-15 – 56) </w:t>
            </w:r>
          </w:p>
        </w:tc>
      </w:tr>
      <w:tr w:rsidR="0076012A" w:rsidRPr="00E852CD" w14:paraId="47C5F6D8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419B4B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30 – 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EF51E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24/5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26EE7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45%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96AD8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664/11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8D237C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59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973266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42 (-0.3 – 67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755189" w14:textId="57A3D7B8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57 (1</w:t>
            </w:r>
            <w:r w:rsidR="00C75ABA">
              <w:rPr>
                <w:rFonts w:cstheme="minorHAnsi"/>
                <w:sz w:val="20"/>
                <w:szCs w:val="20"/>
              </w:rPr>
              <w:t>6</w:t>
            </w:r>
            <w:r w:rsidRPr="00E852CD">
              <w:rPr>
                <w:rFonts w:cstheme="minorHAnsi"/>
                <w:sz w:val="20"/>
                <w:szCs w:val="20"/>
              </w:rPr>
              <w:t xml:space="preserve"> – 78)</w:t>
            </w:r>
          </w:p>
        </w:tc>
      </w:tr>
      <w:tr w:rsidR="0076012A" w:rsidRPr="00E852CD" w14:paraId="3928A7BB" w14:textId="77777777" w:rsidTr="007D57C6">
        <w:trPr>
          <w:trHeight w:val="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9BA2E6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E852CD">
              <w:rPr>
                <w:rFonts w:eastAsia="Times New Roman" w:cstheme="minorHAnsi"/>
                <w:sz w:val="20"/>
                <w:szCs w:val="20"/>
              </w:rPr>
              <w:t xml:space="preserve">    eGFR &lt;3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C510A5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5/8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1C6188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62%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D68534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151/265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C1242F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 xml:space="preserve"> (57%)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960880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D0DFDC" w14:textId="77777777" w:rsidR="0076012A" w:rsidRPr="00E852CD" w:rsidRDefault="0076012A" w:rsidP="007D57C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852CD">
              <w:rPr>
                <w:rFonts w:cstheme="minorHAnsi"/>
                <w:sz w:val="20"/>
                <w:szCs w:val="20"/>
              </w:rPr>
              <w:t>–</w:t>
            </w:r>
          </w:p>
        </w:tc>
      </w:tr>
    </w:tbl>
    <w:p w14:paraId="7819B21D" w14:textId="77777777" w:rsidR="00EC64FC" w:rsidRDefault="00EC64FC" w:rsidP="0076012A">
      <w:pPr>
        <w:pStyle w:val="NoSpacing"/>
        <w:rPr>
          <w:rFonts w:cstheme="minorHAnsi"/>
          <w:sz w:val="20"/>
          <w:szCs w:val="20"/>
          <w:vertAlign w:val="superscript"/>
        </w:rPr>
      </w:pPr>
    </w:p>
    <w:p w14:paraId="67B77C3C" w14:textId="2EB90C25" w:rsidR="0076012A" w:rsidRPr="00E852CD" w:rsidRDefault="0076012A" w:rsidP="0076012A">
      <w:pPr>
        <w:pStyle w:val="NoSpacing"/>
        <w:rPr>
          <w:rFonts w:cstheme="minorHAnsi"/>
          <w:sz w:val="20"/>
          <w:szCs w:val="20"/>
        </w:rPr>
      </w:pPr>
      <w:r w:rsidRPr="00E852CD">
        <w:rPr>
          <w:rFonts w:cstheme="minorHAnsi"/>
          <w:sz w:val="20"/>
          <w:szCs w:val="20"/>
        </w:rPr>
        <w:t xml:space="preserve">Adjusted VE calculated by combining logistic regression for vaccine receipt between cases/controls after IPTW of overall vaccine receipt (doubly robust estimation). Covariates were identical for both and included demographics, medical comorbidities, eGFR, and immunosuppression use. </w:t>
      </w:r>
      <w:r w:rsidR="00BF6B70" w:rsidRPr="00E852CD">
        <w:rPr>
          <w:rFonts w:cstheme="minorHAnsi"/>
          <w:sz w:val="20"/>
          <w:szCs w:val="20"/>
        </w:rPr>
        <w:t xml:space="preserve">VE = </w:t>
      </w:r>
      <w:r w:rsidR="00BF6B70">
        <w:rPr>
          <w:rFonts w:cstheme="minorHAnsi"/>
          <w:sz w:val="20"/>
          <w:szCs w:val="20"/>
        </w:rPr>
        <w:t>(</w:t>
      </w:r>
      <w:r w:rsidR="00BF6B70" w:rsidRPr="00E852CD">
        <w:rPr>
          <w:rFonts w:cstheme="minorHAnsi"/>
          <w:sz w:val="20"/>
          <w:szCs w:val="20"/>
        </w:rPr>
        <w:t>1-OR</w:t>
      </w:r>
      <w:r w:rsidR="00BF6B70">
        <w:rPr>
          <w:rFonts w:cstheme="minorHAnsi"/>
          <w:sz w:val="20"/>
          <w:szCs w:val="20"/>
        </w:rPr>
        <w:t>)</w:t>
      </w:r>
      <w:r w:rsidR="00BF6B70" w:rsidRPr="00E852CD">
        <w:rPr>
          <w:rFonts w:cstheme="minorHAnsi"/>
          <w:sz w:val="20"/>
          <w:szCs w:val="20"/>
        </w:rPr>
        <w:t xml:space="preserve"> x 100%.</w:t>
      </w:r>
    </w:p>
    <w:p w14:paraId="0525F8B2" w14:textId="77777777" w:rsidR="0076012A" w:rsidRPr="00E852CD" w:rsidRDefault="0076012A" w:rsidP="0076012A">
      <w:pPr>
        <w:pStyle w:val="NoSpacing"/>
        <w:rPr>
          <w:rFonts w:cstheme="minorHAnsi"/>
          <w:sz w:val="20"/>
          <w:szCs w:val="20"/>
          <w:vertAlign w:val="superscript"/>
        </w:rPr>
      </w:pPr>
      <w:r w:rsidRPr="00E852CD">
        <w:rPr>
          <w:rFonts w:cstheme="minorHAnsi"/>
          <w:sz w:val="20"/>
          <w:szCs w:val="20"/>
        </w:rPr>
        <w:t>† Race-free 2021 eGFR</w:t>
      </w:r>
      <w:r w:rsidRPr="00E852CD">
        <w:rPr>
          <w:rFonts w:cstheme="minorHAnsi"/>
          <w:sz w:val="20"/>
          <w:szCs w:val="20"/>
          <w:vertAlign w:val="subscript"/>
        </w:rPr>
        <w:t>Cr</w:t>
      </w:r>
      <w:r w:rsidRPr="00E852CD">
        <w:rPr>
          <w:rFonts w:cstheme="minorHAnsi"/>
          <w:sz w:val="20"/>
          <w:szCs w:val="20"/>
        </w:rPr>
        <w:t xml:space="preserve"> (mL/min/1.73 m</w:t>
      </w:r>
      <w:r w:rsidRPr="00E852CD">
        <w:rPr>
          <w:rFonts w:cstheme="minorHAnsi"/>
          <w:sz w:val="20"/>
          <w:szCs w:val="20"/>
          <w:vertAlign w:val="superscript"/>
        </w:rPr>
        <w:t>2</w:t>
      </w:r>
      <w:r w:rsidRPr="00E852CD">
        <w:rPr>
          <w:rFonts w:cstheme="minorHAnsi"/>
          <w:sz w:val="20"/>
          <w:szCs w:val="20"/>
        </w:rPr>
        <w:t>)</w:t>
      </w:r>
    </w:p>
    <w:p w14:paraId="1CC2718C" w14:textId="77777777" w:rsidR="0076012A" w:rsidRPr="00E852CD" w:rsidRDefault="0076012A" w:rsidP="0076012A">
      <w:pPr>
        <w:pStyle w:val="NoSpacing"/>
        <w:rPr>
          <w:rFonts w:cstheme="minorHAnsi"/>
          <w:sz w:val="20"/>
          <w:szCs w:val="20"/>
        </w:rPr>
      </w:pPr>
      <w:r w:rsidRPr="00E852CD">
        <w:rPr>
          <w:rFonts w:cstheme="minorHAnsi"/>
          <w:sz w:val="20"/>
          <w:szCs w:val="20"/>
        </w:rPr>
        <w:t>Abbreviations: PCV13, Pneumococcal conjugate vaccine (PCV13); PPSV23, Pneumococcal polysaccharide vaccine (PPSV23); eGFR, estimated glomerular function; IPTW, inverse probability of treatment weighting; VE, vaccine effectiveness</w:t>
      </w:r>
    </w:p>
    <w:p w14:paraId="6A8ADA21" w14:textId="77777777" w:rsidR="0076012A" w:rsidRDefault="0076012A" w:rsidP="0076012A">
      <w:pPr>
        <w:spacing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6BDF0EC2" w14:textId="4C501807" w:rsidR="0076012A" w:rsidRPr="00E852CD" w:rsidRDefault="0076012A" w:rsidP="0076012A">
      <w:pPr>
        <w:pStyle w:val="NoSpacing"/>
        <w:rPr>
          <w:rFonts w:eastAsia="Times New Roman" w:cstheme="minorHAnsi"/>
          <w:color w:val="000000"/>
          <w:sz w:val="16"/>
          <w:szCs w:val="16"/>
        </w:rPr>
      </w:pPr>
      <w:r w:rsidRPr="00E852CD">
        <w:rPr>
          <w:rFonts w:cstheme="minorHAnsi"/>
          <w:sz w:val="16"/>
          <w:szCs w:val="16"/>
        </w:rPr>
        <w:lastRenderedPageBreak/>
        <w:t xml:space="preserve">Supplement Table 4. VE against </w:t>
      </w:r>
      <w:r w:rsidRPr="00E852CD">
        <w:rPr>
          <w:rFonts w:cstheme="minorHAnsi"/>
          <w:i/>
          <w:iCs/>
          <w:sz w:val="16"/>
          <w:szCs w:val="16"/>
        </w:rPr>
        <w:t>S. Pneumonia</w:t>
      </w:r>
      <w:r w:rsidRPr="00E852CD">
        <w:rPr>
          <w:rFonts w:cstheme="minorHAnsi"/>
          <w:sz w:val="16"/>
          <w:szCs w:val="16"/>
        </w:rPr>
        <w:t xml:space="preserve"> Stratified by eGFR Compared to Controls with Speciated Infection By Culture or ICD-10 Code</w:t>
      </w: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902"/>
        <w:gridCol w:w="1078"/>
        <w:gridCol w:w="1170"/>
        <w:gridCol w:w="900"/>
        <w:gridCol w:w="1260"/>
        <w:gridCol w:w="1620"/>
      </w:tblGrid>
      <w:tr w:rsidR="0076012A" w:rsidRPr="00E852CD" w14:paraId="582A250F" w14:textId="77777777" w:rsidTr="007D57C6">
        <w:trPr>
          <w:trHeight w:val="78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2275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4D79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Test-Negative Cases</w:t>
            </w:r>
          </w:p>
          <w:p w14:paraId="36F09E91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Vaccinated (%) </w:t>
            </w:r>
          </w:p>
        </w:tc>
        <w:tc>
          <w:tcPr>
            <w:tcW w:w="20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FF62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Test-Negative Controls</w:t>
            </w:r>
          </w:p>
          <w:p w14:paraId="4193B320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Vaccinated (%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B4DB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Unadjusted V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146B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Adjusted VE</w:t>
            </w:r>
            <w:r w:rsidRPr="00E852CD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</w:tr>
      <w:tr w:rsidR="0076012A" w:rsidRPr="00E852CD" w14:paraId="5880ED55" w14:textId="77777777" w:rsidTr="007D57C6">
        <w:trPr>
          <w:trHeight w:val="78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DCA8A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bookmarkStart w:id="2" w:name="_Hlk162262363"/>
            <w:r w:rsidRPr="00E852CD">
              <w:rPr>
                <w:rFonts w:cstheme="minorHAnsi"/>
                <w:sz w:val="16"/>
                <w:szCs w:val="16"/>
              </w:rPr>
              <w:t xml:space="preserve">PCV13–All 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3E362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75/180 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B148B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42%) 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3EA12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63/68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B9B38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53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2A2CA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7 (12 – 55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FEA807" w14:textId="2707E854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4</w:t>
            </w:r>
            <w:r w:rsidR="00A91425">
              <w:rPr>
                <w:rFonts w:cstheme="minorHAnsi"/>
                <w:sz w:val="16"/>
                <w:szCs w:val="16"/>
              </w:rPr>
              <w:t>0</w:t>
            </w:r>
            <w:r w:rsidRPr="00E852CD">
              <w:rPr>
                <w:rFonts w:cstheme="minorHAnsi"/>
                <w:sz w:val="16"/>
                <w:szCs w:val="16"/>
              </w:rPr>
              <w:t xml:space="preserve"> (</w:t>
            </w:r>
            <w:r w:rsidR="00A91425">
              <w:rPr>
                <w:rFonts w:cstheme="minorHAnsi"/>
                <w:sz w:val="16"/>
                <w:szCs w:val="16"/>
              </w:rPr>
              <w:t>14</w:t>
            </w:r>
            <w:r w:rsidRPr="00E852CD">
              <w:rPr>
                <w:rFonts w:cstheme="minorHAnsi"/>
                <w:sz w:val="16"/>
                <w:szCs w:val="16"/>
              </w:rPr>
              <w:t xml:space="preserve"> – </w:t>
            </w:r>
            <w:r w:rsidR="00A91425">
              <w:rPr>
                <w:rFonts w:cstheme="minorHAnsi"/>
                <w:sz w:val="16"/>
                <w:szCs w:val="16"/>
              </w:rPr>
              <w:t>58</w:t>
            </w:r>
            <w:r w:rsidRPr="00E852CD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76012A" w:rsidRPr="00E852CD" w14:paraId="4943AEC2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1DB91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By eGFR: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52475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8810A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F4938B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CCF50A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E16DA7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38849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6012A" w:rsidRPr="00E852CD" w14:paraId="00E3F0EA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9425C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b ≥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79892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44/11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8F527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38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5A988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202/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99B3C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4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93580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26 (-12 – 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A4447A" w14:textId="7E884366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</w:t>
            </w:r>
            <w:r w:rsidR="00A91425">
              <w:rPr>
                <w:rFonts w:cstheme="minorHAnsi"/>
                <w:sz w:val="16"/>
                <w:szCs w:val="16"/>
              </w:rPr>
              <w:t>38</w:t>
            </w:r>
            <w:r w:rsidRPr="00E852CD">
              <w:rPr>
                <w:rFonts w:cstheme="minorHAnsi"/>
                <w:sz w:val="16"/>
                <w:szCs w:val="16"/>
              </w:rPr>
              <w:t xml:space="preserve"> (</w:t>
            </w:r>
            <w:r w:rsidR="00A91425">
              <w:rPr>
                <w:rFonts w:cstheme="minorHAnsi"/>
                <w:sz w:val="16"/>
                <w:szCs w:val="16"/>
              </w:rPr>
              <w:t>3.2</w:t>
            </w:r>
            <w:r w:rsidRPr="00E852CD">
              <w:rPr>
                <w:rFonts w:cstheme="minorHAnsi"/>
                <w:sz w:val="16"/>
                <w:szCs w:val="16"/>
              </w:rPr>
              <w:t xml:space="preserve"> – 6</w:t>
            </w:r>
            <w:r w:rsidR="00A91425">
              <w:rPr>
                <w:rFonts w:cstheme="minorHAnsi"/>
                <w:sz w:val="16"/>
                <w:szCs w:val="16"/>
              </w:rPr>
              <w:t>1</w:t>
            </w:r>
            <w:r w:rsidRPr="00E852CD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76012A" w:rsidRPr="00E852CD" w14:paraId="63F27EDE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9DE66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30 – 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9CA30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26/5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27564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47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24C81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31/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1DEBD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6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ED286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59 (24 – 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3442C7" w14:textId="2C675F69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</w:t>
            </w:r>
            <w:r w:rsidR="00A91425">
              <w:rPr>
                <w:rFonts w:cstheme="minorHAnsi"/>
                <w:sz w:val="16"/>
                <w:szCs w:val="16"/>
              </w:rPr>
              <w:t>62</w:t>
            </w:r>
            <w:r w:rsidRPr="00E852CD">
              <w:rPr>
                <w:rFonts w:cstheme="minorHAnsi"/>
                <w:sz w:val="16"/>
                <w:szCs w:val="16"/>
              </w:rPr>
              <w:t xml:space="preserve"> (</w:t>
            </w:r>
            <w:r w:rsidR="00A91425">
              <w:rPr>
                <w:rFonts w:cstheme="minorHAnsi"/>
                <w:sz w:val="16"/>
                <w:szCs w:val="16"/>
              </w:rPr>
              <w:t>26</w:t>
            </w:r>
            <w:r w:rsidRPr="00E852CD">
              <w:rPr>
                <w:rFonts w:cstheme="minorHAnsi"/>
                <w:sz w:val="16"/>
                <w:szCs w:val="16"/>
              </w:rPr>
              <w:t xml:space="preserve"> – 8</w:t>
            </w:r>
            <w:r w:rsidR="00A91425">
              <w:rPr>
                <w:rFonts w:cstheme="minorHAnsi"/>
                <w:sz w:val="16"/>
                <w:szCs w:val="16"/>
              </w:rPr>
              <w:t>1</w:t>
            </w:r>
            <w:r w:rsidRPr="00E852CD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76012A" w:rsidRPr="00E852CD" w14:paraId="0780719F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F9FBC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&lt;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3D58D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5/8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86E00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62%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4CC91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0/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CBC78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B190A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06589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- </w:t>
            </w:r>
          </w:p>
        </w:tc>
      </w:tr>
      <w:tr w:rsidR="0076012A" w:rsidRPr="00E852CD" w14:paraId="48104218" w14:textId="77777777" w:rsidTr="007D57C6">
        <w:trPr>
          <w:trHeight w:val="78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840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PPSV23–All  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D5C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136/180 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16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76%) 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1CF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529/68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27C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7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89A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0 (-33 – 38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F0D7" w14:textId="798AEEF4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-</w:t>
            </w:r>
            <w:r w:rsidR="00A91425">
              <w:rPr>
                <w:rFonts w:cstheme="minorHAnsi"/>
                <w:sz w:val="16"/>
                <w:szCs w:val="16"/>
              </w:rPr>
              <w:t xml:space="preserve">3.7 </w:t>
            </w:r>
            <w:r w:rsidRPr="00E852CD">
              <w:rPr>
                <w:rFonts w:cstheme="minorHAnsi"/>
                <w:sz w:val="16"/>
                <w:szCs w:val="16"/>
              </w:rPr>
              <w:t xml:space="preserve"> (-</w:t>
            </w:r>
            <w:r w:rsidR="00A91425">
              <w:rPr>
                <w:rFonts w:cstheme="minorHAnsi"/>
                <w:sz w:val="16"/>
                <w:szCs w:val="16"/>
              </w:rPr>
              <w:t>57</w:t>
            </w:r>
            <w:r w:rsidRPr="00E852CD">
              <w:rPr>
                <w:rFonts w:cstheme="minorHAnsi"/>
                <w:sz w:val="16"/>
                <w:szCs w:val="16"/>
              </w:rPr>
              <w:t xml:space="preserve"> – 3</w:t>
            </w:r>
            <w:r w:rsidR="00A91425">
              <w:rPr>
                <w:rFonts w:cstheme="minorHAnsi"/>
                <w:sz w:val="16"/>
                <w:szCs w:val="16"/>
              </w:rPr>
              <w:t>2</w:t>
            </w:r>
            <w:r w:rsidRPr="00E852CD">
              <w:rPr>
                <w:rFonts w:cstheme="minorHAnsi"/>
                <w:sz w:val="16"/>
                <w:szCs w:val="16"/>
              </w:rPr>
              <w:t xml:space="preserve">) </w:t>
            </w:r>
          </w:p>
        </w:tc>
      </w:tr>
      <w:tr w:rsidR="0076012A" w:rsidRPr="00E852CD" w14:paraId="63C4395D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725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By eGFR: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D1A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35B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3201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3FDB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992F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9E1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6012A" w:rsidRPr="00E852CD" w14:paraId="42E3A40F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908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≥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92E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85/11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47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73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750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28/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A6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5F9" w14:textId="24F11AD2" w:rsidR="0076012A" w:rsidRPr="00E852CD" w:rsidRDefault="0076012A" w:rsidP="00A91425">
            <w:pPr>
              <w:pStyle w:val="NoSpacing"/>
              <w:numPr>
                <w:ilvl w:val="0"/>
                <w:numId w:val="17"/>
              </w:numPr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-58 – 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A229" w14:textId="0E4C5B6A" w:rsidR="0076012A" w:rsidRPr="00E852CD" w:rsidRDefault="00A91425" w:rsidP="00A91425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9</w:t>
            </w:r>
            <w:r w:rsidR="0076012A" w:rsidRPr="00E852CD">
              <w:rPr>
                <w:rFonts w:cstheme="minorHAnsi"/>
                <w:sz w:val="16"/>
                <w:szCs w:val="16"/>
              </w:rPr>
              <w:t xml:space="preserve"> (-</w:t>
            </w:r>
            <w:r>
              <w:rPr>
                <w:rFonts w:cstheme="minorHAnsi"/>
                <w:sz w:val="16"/>
                <w:szCs w:val="16"/>
              </w:rPr>
              <w:t>120</w:t>
            </w:r>
            <w:r w:rsidR="0076012A" w:rsidRPr="00E852CD">
              <w:rPr>
                <w:rFonts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3</w:t>
            </w:r>
            <w:r w:rsidR="0076012A" w:rsidRPr="00E852CD">
              <w:rPr>
                <w:rFonts w:cstheme="minorHAnsi"/>
                <w:sz w:val="16"/>
                <w:szCs w:val="16"/>
              </w:rPr>
              <w:t xml:space="preserve">) </w:t>
            </w:r>
          </w:p>
        </w:tc>
      </w:tr>
      <w:tr w:rsidR="0076012A" w:rsidRPr="00E852CD" w14:paraId="03DC7E6C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B0E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≥30 &amp; &lt;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C6D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43/5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E4F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78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C10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66/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DED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8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D7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46 (-19 – 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1892" w14:textId="3CC4781D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</w:t>
            </w:r>
            <w:r w:rsidR="00A91425">
              <w:rPr>
                <w:rFonts w:cstheme="minorHAnsi"/>
                <w:sz w:val="16"/>
                <w:szCs w:val="16"/>
              </w:rPr>
              <w:t>51 (3.8</w:t>
            </w:r>
            <w:r w:rsidRPr="00E852CD">
              <w:rPr>
                <w:rFonts w:cstheme="minorHAnsi"/>
                <w:sz w:val="16"/>
                <w:szCs w:val="16"/>
              </w:rPr>
              <w:t xml:space="preserve"> – 75)</w:t>
            </w:r>
          </w:p>
        </w:tc>
      </w:tr>
      <w:tr w:rsidR="0076012A" w:rsidRPr="00E852CD" w14:paraId="33B818CB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9F7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&lt;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8FB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8/8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6813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(100%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82E3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5/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1CAE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8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1A80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0F0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68ACC533" w14:textId="77777777" w:rsidTr="007D57C6">
        <w:trPr>
          <w:trHeight w:val="78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9C05C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PCV13 &amp; PPSV23–All  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95871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70/180 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6B7BB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39%) 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7685A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44/68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F1636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50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7E5DA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1 (6 – 49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DC7CCF" w14:textId="39DEBE49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</w:t>
            </w:r>
            <w:r w:rsidR="00B243DE">
              <w:rPr>
                <w:rFonts w:cstheme="minorHAnsi"/>
                <w:sz w:val="16"/>
                <w:szCs w:val="16"/>
              </w:rPr>
              <w:t>41</w:t>
            </w:r>
            <w:r w:rsidRPr="00E852CD">
              <w:rPr>
                <w:rFonts w:cstheme="minorHAnsi"/>
                <w:sz w:val="16"/>
                <w:szCs w:val="16"/>
              </w:rPr>
              <w:t xml:space="preserve"> (1</w:t>
            </w:r>
            <w:r w:rsidR="00B243DE">
              <w:rPr>
                <w:rFonts w:cstheme="minorHAnsi"/>
                <w:sz w:val="16"/>
                <w:szCs w:val="16"/>
              </w:rPr>
              <w:t>4</w:t>
            </w:r>
            <w:r w:rsidRPr="00E852CD">
              <w:rPr>
                <w:rFonts w:cstheme="minorHAnsi"/>
                <w:sz w:val="16"/>
                <w:szCs w:val="16"/>
              </w:rPr>
              <w:t xml:space="preserve"> – 5</w:t>
            </w:r>
            <w:r w:rsidR="00B243DE">
              <w:rPr>
                <w:rFonts w:cstheme="minorHAnsi"/>
                <w:sz w:val="16"/>
                <w:szCs w:val="16"/>
              </w:rPr>
              <w:t>9</w:t>
            </w:r>
            <w:r w:rsidRPr="00E852CD">
              <w:rPr>
                <w:rFonts w:cstheme="minorHAnsi"/>
                <w:sz w:val="16"/>
                <w:szCs w:val="16"/>
              </w:rPr>
              <w:t>)</w:t>
            </w:r>
          </w:p>
        </w:tc>
      </w:tr>
      <w:bookmarkEnd w:id="2"/>
      <w:tr w:rsidR="0076012A" w:rsidRPr="00E852CD" w14:paraId="749A1FB3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16119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By eGFR: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4AE96F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E16C6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B085E84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1EE983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BF10E4C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BE4CE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6012A" w:rsidRPr="00E852CD" w14:paraId="0F415EC8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BEFCA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≥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F0735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41/11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86433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35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CDC16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90/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80F17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4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BB6D4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26 (-12 – 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5BB527" w14:textId="2CA7EFFB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</w:t>
            </w:r>
            <w:r w:rsidR="00A91425">
              <w:rPr>
                <w:rFonts w:cstheme="minorHAnsi"/>
                <w:sz w:val="16"/>
                <w:szCs w:val="16"/>
              </w:rPr>
              <w:t>38</w:t>
            </w:r>
            <w:r w:rsidRPr="00E852CD">
              <w:rPr>
                <w:rFonts w:cstheme="minorHAnsi"/>
                <w:sz w:val="16"/>
                <w:szCs w:val="16"/>
              </w:rPr>
              <w:t xml:space="preserve"> (</w:t>
            </w:r>
            <w:r w:rsidR="00B243DE">
              <w:rPr>
                <w:rFonts w:cstheme="minorHAnsi"/>
                <w:sz w:val="16"/>
                <w:szCs w:val="16"/>
              </w:rPr>
              <w:t>2</w:t>
            </w:r>
            <w:r w:rsidRPr="00E852CD">
              <w:rPr>
                <w:rFonts w:cstheme="minorHAnsi"/>
                <w:sz w:val="16"/>
                <w:szCs w:val="16"/>
              </w:rPr>
              <w:t>.</w:t>
            </w:r>
            <w:r w:rsidR="00B243DE">
              <w:rPr>
                <w:rFonts w:cstheme="minorHAnsi"/>
                <w:sz w:val="16"/>
                <w:szCs w:val="16"/>
              </w:rPr>
              <w:t>1</w:t>
            </w:r>
            <w:r w:rsidRPr="00E852CD">
              <w:rPr>
                <w:rFonts w:cstheme="minorHAnsi"/>
                <w:sz w:val="16"/>
                <w:szCs w:val="16"/>
              </w:rPr>
              <w:t xml:space="preserve">  –  61)</w:t>
            </w:r>
          </w:p>
        </w:tc>
      </w:tr>
      <w:tr w:rsidR="0076012A" w:rsidRPr="00E852CD" w14:paraId="46F56B45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DDC85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30 – 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5AA4F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24/5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7773E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44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A5DBB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24/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EA551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6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D039B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61 (23 – 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43D954" w14:textId="2F6204D2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</w:t>
            </w:r>
            <w:r w:rsidR="00B243DE">
              <w:rPr>
                <w:rFonts w:cstheme="minorHAnsi"/>
                <w:sz w:val="16"/>
                <w:szCs w:val="16"/>
              </w:rPr>
              <w:t>60</w:t>
            </w:r>
            <w:r w:rsidRPr="00E852CD">
              <w:rPr>
                <w:rFonts w:cstheme="minorHAnsi"/>
                <w:sz w:val="16"/>
                <w:szCs w:val="16"/>
              </w:rPr>
              <w:t xml:space="preserve"> (</w:t>
            </w:r>
            <w:r w:rsidR="00B243DE">
              <w:rPr>
                <w:rFonts w:cstheme="minorHAnsi"/>
                <w:sz w:val="16"/>
                <w:szCs w:val="16"/>
              </w:rPr>
              <w:t>23</w:t>
            </w:r>
            <w:r w:rsidRPr="00E852CD">
              <w:rPr>
                <w:rFonts w:cstheme="minorHAnsi"/>
                <w:sz w:val="16"/>
                <w:szCs w:val="16"/>
              </w:rPr>
              <w:t xml:space="preserve"> – </w:t>
            </w:r>
            <w:r w:rsidR="00B243DE">
              <w:rPr>
                <w:rFonts w:cstheme="minorHAnsi"/>
                <w:sz w:val="16"/>
                <w:szCs w:val="16"/>
              </w:rPr>
              <w:t>79</w:t>
            </w:r>
            <w:r w:rsidRPr="00E852CD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76012A" w:rsidRPr="00E852CD" w14:paraId="15210D5B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21045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&lt;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B15CD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5/8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449ED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62%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8F8BE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0/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F7144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D1CF3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067E1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76012A" w:rsidRPr="00E852CD" w14:paraId="76D1B7C6" w14:textId="77777777" w:rsidTr="007D57C6">
        <w:trPr>
          <w:trHeight w:val="78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00A286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0BD218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Vaccinated Cas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2BB382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Vaccinated Contro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365949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Unadjusted V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B026B0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Adjusted VE</w:t>
            </w:r>
          </w:p>
        </w:tc>
      </w:tr>
      <w:tr w:rsidR="0076012A" w:rsidRPr="00E852CD" w14:paraId="23F43B30" w14:textId="77777777" w:rsidTr="007D57C6">
        <w:trPr>
          <w:trHeight w:val="7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FE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PCV13 Bacteremic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D3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4/21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65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19%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A4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63/6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734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53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F9D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79 (43 – 9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0D9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63 (-18 – 88) </w:t>
            </w:r>
          </w:p>
        </w:tc>
      </w:tr>
      <w:tr w:rsidR="0076012A" w:rsidRPr="00E852CD" w14:paraId="7070556D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786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By eGFR: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EAB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A26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21DD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F534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7E2B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0CE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6012A" w:rsidRPr="00E852CD" w14:paraId="0D8DE109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253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≥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A68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4/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88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2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61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202/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931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4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58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67 (8 – 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E6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4E15F93A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C6A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30 – 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9B5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0/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15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C0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31/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5E8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6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7A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259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69EC6598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6FFD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&lt;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7F7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315E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F2F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0/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238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B8C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95D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33501E28" w14:textId="77777777" w:rsidTr="007D57C6">
        <w:trPr>
          <w:trHeight w:val="7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02682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PPSV23 Bacteremic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62D4F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15/21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91136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71%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A1F9B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529/6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F583E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7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D0EA2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27 (-107 – 7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B4132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-8.1 (-266 – 68) </w:t>
            </w:r>
          </w:p>
        </w:tc>
      </w:tr>
      <w:tr w:rsidR="0076012A" w:rsidRPr="00E852CD" w14:paraId="68BCCD6C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A1AD9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By eGFR: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8D312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A380F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96FE09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19C809A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BFE6BE9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7EACE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6012A" w:rsidRPr="00E852CD" w14:paraId="16403857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21937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≥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22C69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13/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28AB6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(6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454D0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28/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A852D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7DF6E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9 (-134 – 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755B6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4326F272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BE24B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30 – 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945D4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2/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CB0E8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F8878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66/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748BB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8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2058D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FC67C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0A1E426D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2FEA7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&lt;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43868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8D40C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FA509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5/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F2328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8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88588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BA035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6FC8AA95" w14:textId="77777777" w:rsidTr="007D57C6">
        <w:trPr>
          <w:trHeight w:val="7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F6B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PCV13 &amp; PPSV23 Bacteremic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76E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3/21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DD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14%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718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44/6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65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50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22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84 (51 – 9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AB5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56 (-32 – 86) </w:t>
            </w:r>
          </w:p>
        </w:tc>
      </w:tr>
      <w:tr w:rsidR="0076012A" w:rsidRPr="00E852CD" w14:paraId="21A2B77A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FEE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By eGFR: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D52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1E9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E5F7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F22B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59B9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030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6012A" w:rsidRPr="00E852CD" w14:paraId="45D74DAF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2E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≥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CD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3/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715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(1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AE7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90/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A90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4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16B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74 (27 – 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FB3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2F8157C7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05F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30 – 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DB4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0/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B8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83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24/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C90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6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D5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4F9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68F3C016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1289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&lt;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E9C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BD2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5C9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0/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B0C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8F8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2ABC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6C8D5814" w14:textId="77777777" w:rsidTr="007D57C6">
        <w:trPr>
          <w:trHeight w:val="78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CF5F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3F23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Vaccinated Cas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1309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Vaccinated Contro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27C5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Unadjusted V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984E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Adjusted VE</w:t>
            </w:r>
          </w:p>
        </w:tc>
      </w:tr>
      <w:tr w:rsidR="0076012A" w:rsidRPr="00E852CD" w14:paraId="4A4247A7" w14:textId="77777777" w:rsidTr="007D57C6">
        <w:trPr>
          <w:trHeight w:val="7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78EB4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PCV13 Nonbacteremic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E5FD5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71/159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3505E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45%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30BFE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63/6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3E7E8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53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88955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29 (-0.5 – 5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D659DD" w14:textId="54A608E1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4</w:t>
            </w:r>
            <w:r w:rsidR="00B243DE">
              <w:rPr>
                <w:rFonts w:cstheme="minorHAnsi"/>
                <w:sz w:val="16"/>
                <w:szCs w:val="16"/>
              </w:rPr>
              <w:t>6</w:t>
            </w:r>
            <w:r w:rsidRPr="00E852CD">
              <w:rPr>
                <w:rFonts w:cstheme="minorHAnsi"/>
                <w:sz w:val="16"/>
                <w:szCs w:val="16"/>
              </w:rPr>
              <w:t xml:space="preserve"> (1</w:t>
            </w:r>
            <w:r w:rsidR="00B243DE">
              <w:rPr>
                <w:rFonts w:cstheme="minorHAnsi"/>
                <w:sz w:val="16"/>
                <w:szCs w:val="16"/>
              </w:rPr>
              <w:t>7</w:t>
            </w:r>
            <w:r w:rsidRPr="00E852CD">
              <w:rPr>
                <w:rFonts w:cstheme="minorHAnsi"/>
                <w:sz w:val="16"/>
                <w:szCs w:val="16"/>
              </w:rPr>
              <w:t xml:space="preserve"> – 65)</w:t>
            </w:r>
          </w:p>
        </w:tc>
      </w:tr>
      <w:tr w:rsidR="0076012A" w:rsidRPr="00E852CD" w14:paraId="5072BE4F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BC3BFB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By eGFR: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9F88F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56DE6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D9FBBE3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F7C776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ABC518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B511A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6012A" w:rsidRPr="00E852CD" w14:paraId="726D22F3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FBAE9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≥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65EB8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40/9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08E8D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41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D866C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202/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ECAE4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4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E596A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5 (-32 – 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D26B5A" w14:textId="663158EF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</w:t>
            </w:r>
            <w:r w:rsidR="00B243DE">
              <w:rPr>
                <w:rFonts w:cstheme="minorHAnsi"/>
                <w:sz w:val="16"/>
                <w:szCs w:val="16"/>
              </w:rPr>
              <w:t>41</w:t>
            </w:r>
            <w:r w:rsidRPr="00E852CD">
              <w:rPr>
                <w:rFonts w:cstheme="minorHAnsi"/>
                <w:sz w:val="16"/>
                <w:szCs w:val="16"/>
              </w:rPr>
              <w:t xml:space="preserve"> (-</w:t>
            </w:r>
            <w:r w:rsidR="00B243DE">
              <w:rPr>
                <w:rFonts w:cstheme="minorHAnsi"/>
                <w:sz w:val="16"/>
                <w:szCs w:val="16"/>
              </w:rPr>
              <w:t>1.7</w:t>
            </w:r>
            <w:r w:rsidRPr="00E852CD">
              <w:rPr>
                <w:rFonts w:cstheme="minorHAnsi"/>
                <w:sz w:val="16"/>
                <w:szCs w:val="16"/>
              </w:rPr>
              <w:t xml:space="preserve"> – 66) </w:t>
            </w:r>
          </w:p>
        </w:tc>
      </w:tr>
      <w:tr w:rsidR="0076012A" w:rsidRPr="00E852CD" w14:paraId="19B0EA09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E2BA8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30 – 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1A25B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26/5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255CB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49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6352D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31/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6CF07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6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511B0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56 (18 – 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87D986" w14:textId="44499DD1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7</w:t>
            </w:r>
            <w:r w:rsidR="00B243DE">
              <w:rPr>
                <w:rFonts w:cstheme="minorHAnsi"/>
                <w:sz w:val="16"/>
                <w:szCs w:val="16"/>
              </w:rPr>
              <w:t>0</w:t>
            </w:r>
            <w:r w:rsidRPr="00E852CD">
              <w:rPr>
                <w:rFonts w:cstheme="minorHAnsi"/>
                <w:sz w:val="16"/>
                <w:szCs w:val="16"/>
              </w:rPr>
              <w:t xml:space="preserve"> (32 – 87) </w:t>
            </w:r>
          </w:p>
        </w:tc>
      </w:tr>
      <w:tr w:rsidR="0076012A" w:rsidRPr="00E852CD" w14:paraId="05001B15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0F149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&lt;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95BCF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5/8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7F674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62%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AB2D2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0/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EFD06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1B4288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D434F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- </w:t>
            </w:r>
          </w:p>
        </w:tc>
      </w:tr>
      <w:tr w:rsidR="0076012A" w:rsidRPr="00E852CD" w14:paraId="094E38C0" w14:textId="77777777" w:rsidTr="007D57C6">
        <w:trPr>
          <w:trHeight w:val="7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AF1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PPSV23 Nonbacteremic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397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121/159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F0F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76%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EE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529/6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F0D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7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726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7 (-41 – 3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8D2" w14:textId="247E04EA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  <w:r w:rsidR="00B243DE">
              <w:rPr>
                <w:rFonts w:cstheme="minorHAnsi"/>
                <w:sz w:val="16"/>
                <w:szCs w:val="16"/>
              </w:rPr>
              <w:t>11</w:t>
            </w:r>
            <w:r w:rsidRPr="00E852CD">
              <w:rPr>
                <w:rFonts w:cstheme="minorHAnsi"/>
                <w:sz w:val="16"/>
                <w:szCs w:val="16"/>
              </w:rPr>
              <w:t xml:space="preserve"> (-8</w:t>
            </w:r>
            <w:r w:rsidR="00B243DE">
              <w:rPr>
                <w:rFonts w:cstheme="minorHAnsi"/>
                <w:sz w:val="16"/>
                <w:szCs w:val="16"/>
              </w:rPr>
              <w:t>9</w:t>
            </w:r>
            <w:r w:rsidRPr="00E852CD">
              <w:rPr>
                <w:rFonts w:cstheme="minorHAnsi"/>
                <w:sz w:val="16"/>
                <w:szCs w:val="16"/>
              </w:rPr>
              <w:t xml:space="preserve"> – 34) </w:t>
            </w:r>
          </w:p>
        </w:tc>
      </w:tr>
      <w:tr w:rsidR="0076012A" w:rsidRPr="00E852CD" w14:paraId="071BFA16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C3A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By eGFR: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272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C73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ED09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2F43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9F1A2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BAF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6012A" w:rsidRPr="00E852CD" w14:paraId="23D29C40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D07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≥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BF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72/9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3B8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73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004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28/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A9D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9B5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3 (-71 – 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3AF5" w14:textId="0140C649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-11</w:t>
            </w:r>
            <w:r w:rsidR="00B243DE">
              <w:rPr>
                <w:rFonts w:cstheme="minorHAnsi"/>
                <w:sz w:val="16"/>
                <w:szCs w:val="16"/>
              </w:rPr>
              <w:t>3</w:t>
            </w:r>
            <w:r w:rsidRPr="00E852CD">
              <w:rPr>
                <w:rFonts w:cstheme="minorHAnsi"/>
                <w:sz w:val="16"/>
                <w:szCs w:val="16"/>
              </w:rPr>
              <w:t xml:space="preserve"> (-313 – 9.</w:t>
            </w:r>
            <w:r w:rsidR="00B243DE">
              <w:rPr>
                <w:rFonts w:cstheme="minorHAnsi"/>
                <w:sz w:val="16"/>
                <w:szCs w:val="16"/>
              </w:rPr>
              <w:t>6</w:t>
            </w:r>
            <w:r w:rsidRPr="00E852CD">
              <w:rPr>
                <w:rFonts w:cstheme="minorHAnsi"/>
                <w:sz w:val="16"/>
                <w:szCs w:val="16"/>
              </w:rPr>
              <w:t xml:space="preserve">) </w:t>
            </w:r>
          </w:p>
        </w:tc>
      </w:tr>
      <w:tr w:rsidR="0076012A" w:rsidRPr="00E852CD" w14:paraId="14127010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158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30 – 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7A1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41/5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97F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77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209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66/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573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8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61B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49 (-14 – 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FE5" w14:textId="6DA1BE59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6</w:t>
            </w:r>
            <w:r w:rsidR="00B243DE">
              <w:rPr>
                <w:rFonts w:cstheme="minorHAnsi"/>
                <w:sz w:val="16"/>
                <w:szCs w:val="16"/>
              </w:rPr>
              <w:t>3</w:t>
            </w:r>
            <w:r w:rsidRPr="00E852CD">
              <w:rPr>
                <w:rFonts w:cstheme="minorHAnsi"/>
                <w:sz w:val="16"/>
                <w:szCs w:val="16"/>
              </w:rPr>
              <w:t xml:space="preserve"> (</w:t>
            </w:r>
            <w:r w:rsidR="00B243DE">
              <w:rPr>
                <w:rFonts w:cstheme="minorHAnsi"/>
                <w:sz w:val="16"/>
                <w:szCs w:val="16"/>
              </w:rPr>
              <w:t>9.7</w:t>
            </w:r>
            <w:r w:rsidRPr="00E852CD">
              <w:rPr>
                <w:rFonts w:cstheme="minorHAnsi"/>
                <w:sz w:val="16"/>
                <w:szCs w:val="16"/>
              </w:rPr>
              <w:t xml:space="preserve"> – 85)</w:t>
            </w:r>
          </w:p>
        </w:tc>
      </w:tr>
      <w:tr w:rsidR="0076012A" w:rsidRPr="00E852CD" w14:paraId="12FBCB17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CE5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&lt;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906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8/8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2CCD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(100%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75D9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5/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DEF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8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64C5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BC90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6012A" w:rsidRPr="00E852CD" w14:paraId="1BC559F0" w14:textId="77777777" w:rsidTr="007D57C6">
        <w:trPr>
          <w:trHeight w:val="7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AAF80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PCV13 &amp; PPSV23 Nonbacteremic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F96FF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67/159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485D2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42%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294FAC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44/6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E2320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50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A7223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28 (-2 – 5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D998BD" w14:textId="78EC07DA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</w:t>
            </w:r>
            <w:r w:rsidR="00B243DE">
              <w:rPr>
                <w:rFonts w:cstheme="minorHAnsi"/>
                <w:sz w:val="16"/>
                <w:szCs w:val="16"/>
              </w:rPr>
              <w:t>38</w:t>
            </w:r>
            <w:r w:rsidRPr="00E852CD">
              <w:rPr>
                <w:rFonts w:cstheme="minorHAnsi"/>
                <w:sz w:val="16"/>
                <w:szCs w:val="16"/>
              </w:rPr>
              <w:t xml:space="preserve"> (1</w:t>
            </w:r>
            <w:r w:rsidR="00B243DE">
              <w:rPr>
                <w:rFonts w:cstheme="minorHAnsi"/>
                <w:sz w:val="16"/>
                <w:szCs w:val="16"/>
              </w:rPr>
              <w:t>.4</w:t>
            </w:r>
            <w:r w:rsidRPr="00E852CD">
              <w:rPr>
                <w:rFonts w:cstheme="minorHAnsi"/>
                <w:sz w:val="16"/>
                <w:szCs w:val="16"/>
              </w:rPr>
              <w:t xml:space="preserve"> – 6</w:t>
            </w:r>
            <w:r w:rsidR="00B243DE">
              <w:rPr>
                <w:rFonts w:cstheme="minorHAnsi"/>
                <w:sz w:val="16"/>
                <w:szCs w:val="16"/>
              </w:rPr>
              <w:t>1</w:t>
            </w:r>
            <w:r w:rsidRPr="00E852CD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76012A" w:rsidRPr="00E852CD" w14:paraId="7750676D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D180667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sz w:val="16"/>
                <w:szCs w:val="16"/>
              </w:rPr>
              <w:t>By eGFR: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BAA2C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04058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1543C2B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9525B2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D402F8" w14:textId="77777777" w:rsidR="0076012A" w:rsidRPr="00E852CD" w:rsidRDefault="0076012A" w:rsidP="007D57C6">
            <w:pPr>
              <w:pStyle w:val="NoSpacing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82ADBF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6012A" w:rsidRPr="00E852CD" w14:paraId="58FF8DB0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9CC84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≥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BCBD4A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38/9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B683C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39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E9E5C5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90/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20A22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4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F9F8C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3 (-35 – 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CABE9F" w14:textId="28D85F83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3</w:t>
            </w:r>
            <w:r w:rsidR="00B243DE">
              <w:rPr>
                <w:rFonts w:cstheme="minorHAnsi"/>
                <w:sz w:val="16"/>
                <w:szCs w:val="16"/>
              </w:rPr>
              <w:t>2</w:t>
            </w:r>
            <w:r w:rsidRPr="00E852CD">
              <w:rPr>
                <w:rFonts w:cstheme="minorHAnsi"/>
                <w:sz w:val="16"/>
                <w:szCs w:val="16"/>
              </w:rPr>
              <w:t xml:space="preserve"> (-</w:t>
            </w:r>
            <w:r w:rsidR="00B243DE">
              <w:rPr>
                <w:rFonts w:cstheme="minorHAnsi"/>
                <w:sz w:val="16"/>
                <w:szCs w:val="16"/>
              </w:rPr>
              <w:t>19</w:t>
            </w:r>
            <w:r w:rsidRPr="00E852CD">
              <w:rPr>
                <w:rFonts w:cstheme="minorHAnsi"/>
                <w:sz w:val="16"/>
                <w:szCs w:val="16"/>
              </w:rPr>
              <w:t xml:space="preserve"> – 61) </w:t>
            </w:r>
          </w:p>
        </w:tc>
      </w:tr>
      <w:tr w:rsidR="0076012A" w:rsidRPr="00E852CD" w14:paraId="15507294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EB6E0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30 – 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E9F61E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24/5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93870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45%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AF34B6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124/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8613EB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6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B6E42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55 (17 – 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5AA3F3" w14:textId="2E66430C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</w:t>
            </w:r>
            <w:r w:rsidR="00B243DE">
              <w:rPr>
                <w:rFonts w:cstheme="minorHAnsi"/>
                <w:sz w:val="16"/>
                <w:szCs w:val="16"/>
              </w:rPr>
              <w:t>70</w:t>
            </w:r>
            <w:r w:rsidRPr="00E852CD">
              <w:rPr>
                <w:rFonts w:cstheme="minorHAnsi"/>
                <w:sz w:val="16"/>
                <w:szCs w:val="16"/>
              </w:rPr>
              <w:t xml:space="preserve"> (31 – 8</w:t>
            </w:r>
            <w:r w:rsidR="00B243DE">
              <w:rPr>
                <w:rFonts w:cstheme="minorHAnsi"/>
                <w:sz w:val="16"/>
                <w:szCs w:val="16"/>
              </w:rPr>
              <w:t>7</w:t>
            </w:r>
            <w:r w:rsidRPr="00E852CD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76012A" w:rsidRPr="00E852CD" w14:paraId="53992D57" w14:textId="77777777" w:rsidTr="007D57C6">
        <w:trPr>
          <w:trHeight w:val="7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484E5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   eGFR &lt;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F135E4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5/8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AD5C13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 xml:space="preserve"> (62%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B1FC20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30/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222C7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0FDC91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8D87A2" w14:textId="77777777" w:rsidR="0076012A" w:rsidRPr="00E852CD" w:rsidRDefault="0076012A" w:rsidP="007D57C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852CD">
              <w:rPr>
                <w:rFonts w:cstheme="minorHAnsi"/>
                <w:sz w:val="16"/>
                <w:szCs w:val="16"/>
              </w:rPr>
              <w:t>–</w:t>
            </w:r>
          </w:p>
        </w:tc>
      </w:tr>
    </w:tbl>
    <w:p w14:paraId="4525B078" w14:textId="77777777" w:rsidR="00EC64FC" w:rsidRDefault="00EC64FC" w:rsidP="0076012A">
      <w:pPr>
        <w:pStyle w:val="NoSpacing"/>
        <w:rPr>
          <w:rFonts w:cstheme="minorHAnsi"/>
          <w:vertAlign w:val="superscript"/>
        </w:rPr>
      </w:pPr>
    </w:p>
    <w:p w14:paraId="366D3421" w14:textId="7CFE5EC2" w:rsidR="0076012A" w:rsidRPr="0045788C" w:rsidRDefault="0076012A" w:rsidP="0076012A">
      <w:pPr>
        <w:pStyle w:val="NoSpacing"/>
        <w:rPr>
          <w:rFonts w:cstheme="minorHAnsi"/>
        </w:rPr>
      </w:pPr>
      <w:r>
        <w:rPr>
          <w:rFonts w:cstheme="minorHAnsi"/>
        </w:rPr>
        <w:t xml:space="preserve">Adjusted VE calculated by combining logistic regression for vaccine receipt between cases/controls after </w:t>
      </w:r>
      <w:r w:rsidRPr="0045788C">
        <w:rPr>
          <w:rFonts w:cstheme="minorHAnsi"/>
        </w:rPr>
        <w:t>IPTW of</w:t>
      </w:r>
      <w:r>
        <w:rPr>
          <w:rFonts w:cstheme="minorHAnsi"/>
        </w:rPr>
        <w:t xml:space="preserve"> overall </w:t>
      </w:r>
      <w:r w:rsidRPr="0045788C">
        <w:rPr>
          <w:rFonts w:cstheme="minorHAnsi"/>
        </w:rPr>
        <w:t>vaccine</w:t>
      </w:r>
      <w:r>
        <w:rPr>
          <w:rFonts w:cstheme="minorHAnsi"/>
        </w:rPr>
        <w:t xml:space="preserve"> receipt (doubly robust estimation). Covariates were identical for both and included</w:t>
      </w:r>
      <w:r w:rsidRPr="0045788C">
        <w:rPr>
          <w:rFonts w:cstheme="minorHAnsi"/>
        </w:rPr>
        <w:t xml:space="preserve"> </w:t>
      </w:r>
      <w:r>
        <w:rPr>
          <w:rFonts w:cstheme="minorHAnsi"/>
        </w:rPr>
        <w:t>demographics, medical comorbidities, eGFR, and immunosuppression use.</w:t>
      </w:r>
      <w:r w:rsidRPr="0045788C">
        <w:rPr>
          <w:rFonts w:cstheme="minorHAnsi"/>
        </w:rPr>
        <w:t xml:space="preserve"> </w:t>
      </w:r>
      <w:r w:rsidR="00E85963" w:rsidRPr="00E852CD">
        <w:rPr>
          <w:rFonts w:cstheme="minorHAnsi"/>
          <w:sz w:val="20"/>
          <w:szCs w:val="20"/>
        </w:rPr>
        <w:t xml:space="preserve">VE = </w:t>
      </w:r>
      <w:r w:rsidR="00E85963">
        <w:rPr>
          <w:rFonts w:cstheme="minorHAnsi"/>
          <w:sz w:val="20"/>
          <w:szCs w:val="20"/>
        </w:rPr>
        <w:t>(</w:t>
      </w:r>
      <w:r w:rsidR="00E85963" w:rsidRPr="00E852CD">
        <w:rPr>
          <w:rFonts w:cstheme="minorHAnsi"/>
          <w:sz w:val="20"/>
          <w:szCs w:val="20"/>
        </w:rPr>
        <w:t>1-OR</w:t>
      </w:r>
      <w:r w:rsidR="00E85963">
        <w:rPr>
          <w:rFonts w:cstheme="minorHAnsi"/>
          <w:sz w:val="20"/>
          <w:szCs w:val="20"/>
        </w:rPr>
        <w:t>)</w:t>
      </w:r>
      <w:r w:rsidR="00E85963" w:rsidRPr="00E852CD">
        <w:rPr>
          <w:rFonts w:cstheme="minorHAnsi"/>
          <w:sz w:val="20"/>
          <w:szCs w:val="20"/>
        </w:rPr>
        <w:t xml:space="preserve"> x 100%.</w:t>
      </w:r>
    </w:p>
    <w:p w14:paraId="1675A172" w14:textId="77777777" w:rsidR="0076012A" w:rsidRPr="00F110DD" w:rsidRDefault="0076012A" w:rsidP="0076012A">
      <w:pPr>
        <w:pStyle w:val="NoSpacing"/>
        <w:rPr>
          <w:rFonts w:cstheme="minorHAnsi"/>
          <w:vertAlign w:val="superscript"/>
        </w:rPr>
      </w:pPr>
      <w:r>
        <w:t xml:space="preserve">† </w:t>
      </w:r>
      <w:r w:rsidRPr="00A225D4">
        <w:rPr>
          <w:rFonts w:cstheme="minorHAnsi"/>
        </w:rPr>
        <w:t>Race-free 2021 eGFR</w:t>
      </w:r>
      <w:r w:rsidRPr="00A225D4">
        <w:rPr>
          <w:rFonts w:cstheme="minorHAnsi"/>
          <w:vertAlign w:val="subscript"/>
        </w:rPr>
        <w:t>Cr</w:t>
      </w:r>
      <w:r w:rsidRPr="00A225D4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45788C">
        <w:rPr>
          <w:rFonts w:cstheme="minorHAnsi"/>
        </w:rPr>
        <w:t>mL/min/1.73 m</w:t>
      </w:r>
      <w:r w:rsidRPr="0045788C">
        <w:rPr>
          <w:rFonts w:cstheme="minorHAnsi"/>
          <w:vertAlign w:val="superscript"/>
        </w:rPr>
        <w:t>2</w:t>
      </w:r>
      <w:r>
        <w:rPr>
          <w:rFonts w:cstheme="minorHAnsi"/>
        </w:rPr>
        <w:t>)</w:t>
      </w:r>
    </w:p>
    <w:p w14:paraId="39BF4285" w14:textId="77777777" w:rsidR="0076012A" w:rsidRPr="0045788C" w:rsidRDefault="0076012A" w:rsidP="0076012A">
      <w:pPr>
        <w:pStyle w:val="NoSpacing"/>
        <w:rPr>
          <w:rFonts w:cstheme="minorHAnsi"/>
        </w:rPr>
      </w:pPr>
      <w:r w:rsidRPr="00A225D4">
        <w:rPr>
          <w:rFonts w:cstheme="minorHAnsi"/>
        </w:rPr>
        <w:t>Abbreviations: PCV13, Pneumococcal conjugate vaccine (PCV13); PPSV23, Pneumococcal polysaccharide vaccine (PPSV23); eGFR, estimated glomerular function</w:t>
      </w:r>
      <w:r>
        <w:rPr>
          <w:rFonts w:cstheme="minorHAnsi"/>
        </w:rPr>
        <w:t>;</w:t>
      </w:r>
      <w:r w:rsidRPr="00F10493">
        <w:rPr>
          <w:rFonts w:cstheme="minorHAnsi"/>
        </w:rPr>
        <w:t xml:space="preserve"> </w:t>
      </w:r>
      <w:r>
        <w:rPr>
          <w:rFonts w:cstheme="minorHAnsi"/>
        </w:rPr>
        <w:t>I</w:t>
      </w:r>
      <w:r w:rsidRPr="0045788C">
        <w:rPr>
          <w:rFonts w:cstheme="minorHAnsi"/>
        </w:rPr>
        <w:t>PTW, inverse probability of treatment weighting</w:t>
      </w:r>
      <w:r>
        <w:rPr>
          <w:rFonts w:cstheme="minorHAnsi"/>
        </w:rPr>
        <w:t>;</w:t>
      </w:r>
      <w:r w:rsidRPr="00F10493">
        <w:rPr>
          <w:rFonts w:cstheme="minorHAnsi"/>
        </w:rPr>
        <w:t xml:space="preserve"> </w:t>
      </w:r>
      <w:r>
        <w:rPr>
          <w:rFonts w:cstheme="minorHAnsi"/>
        </w:rPr>
        <w:t>VE, vaccine effectiveness</w:t>
      </w:r>
    </w:p>
    <w:p w14:paraId="7967B351" w14:textId="01BF7035" w:rsidR="0076012A" w:rsidRPr="00F47854" w:rsidRDefault="0076012A" w:rsidP="0076012A">
      <w:pPr>
        <w:spacing w:line="240" w:lineRule="auto"/>
      </w:pPr>
      <w:r>
        <w:rPr>
          <w:rFonts w:cstheme="minorHAnsi"/>
        </w:rPr>
        <w:br w:type="page"/>
      </w:r>
      <w:r w:rsidRPr="00A225D4">
        <w:rPr>
          <w:rFonts w:cstheme="minorHAnsi"/>
        </w:rPr>
        <w:lastRenderedPageBreak/>
        <w:t xml:space="preserve">Supplement </w:t>
      </w:r>
      <w:bookmarkStart w:id="3" w:name="_Hlk135816295"/>
      <w:r w:rsidRPr="00A225D4">
        <w:rPr>
          <w:rFonts w:cstheme="minorHAnsi"/>
        </w:rPr>
        <w:t xml:space="preserve">Table </w:t>
      </w:r>
      <w:r>
        <w:rPr>
          <w:rFonts w:cstheme="minorHAnsi"/>
        </w:rPr>
        <w:t>5</w:t>
      </w:r>
      <w:r w:rsidRPr="00A225D4">
        <w:rPr>
          <w:rFonts w:cstheme="minorHAnsi"/>
        </w:rPr>
        <w:t xml:space="preserve">. </w:t>
      </w:r>
      <w:r>
        <w:rPr>
          <w:rFonts w:cstheme="minorHAnsi"/>
        </w:rPr>
        <w:t>VE</w:t>
      </w:r>
      <w:r w:rsidRPr="00A225D4">
        <w:rPr>
          <w:rFonts w:cstheme="minorHAnsi"/>
        </w:rPr>
        <w:t xml:space="preserve"> against </w:t>
      </w:r>
      <w:r w:rsidRPr="005C0F15">
        <w:rPr>
          <w:rFonts w:cstheme="minorHAnsi"/>
          <w:i/>
          <w:iCs/>
        </w:rPr>
        <w:t>S. Pneumonia</w:t>
      </w:r>
      <w:r w:rsidRPr="00A225D4">
        <w:rPr>
          <w:rFonts w:cstheme="minorHAnsi"/>
        </w:rPr>
        <w:t xml:space="preserve"> </w:t>
      </w:r>
      <w:r>
        <w:rPr>
          <w:rFonts w:cstheme="minorHAnsi"/>
        </w:rPr>
        <w:t xml:space="preserve">Stratified by eGFR Accounting for Receipt of Other Pneumococcal Vaccinations </w:t>
      </w:r>
    </w:p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923"/>
        <w:gridCol w:w="785"/>
        <w:gridCol w:w="1204"/>
        <w:gridCol w:w="683"/>
        <w:gridCol w:w="1350"/>
        <w:gridCol w:w="1355"/>
      </w:tblGrid>
      <w:tr w:rsidR="0076012A" w:rsidRPr="00A225D4" w14:paraId="6170DF91" w14:textId="77777777" w:rsidTr="007D57C6">
        <w:trPr>
          <w:trHeight w:val="78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23D0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9FEE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color w:val="000000"/>
                <w:sz w:val="18"/>
                <w:szCs w:val="18"/>
              </w:rPr>
              <w:t>Vaccinated Cases</w:t>
            </w:r>
          </w:p>
        </w:tc>
        <w:tc>
          <w:tcPr>
            <w:tcW w:w="18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53E3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Vaccinated Control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564A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Unadjusted VE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5490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vertAlign w:val="superscript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Adjusted VE</w:t>
            </w:r>
            <w:r w:rsidRPr="00E852CD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</w:tr>
      <w:tr w:rsidR="0076012A" w:rsidRPr="00A225D4" w14:paraId="50F45917" w14:textId="77777777" w:rsidTr="007D57C6">
        <w:trPr>
          <w:trHeight w:val="78"/>
        </w:trPr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3DB3EA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PCV13–All 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2BE39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75/180 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C7BC1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42%) 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870E0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,982/3,887 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31F650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51%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C337C0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31 (7.2  –  49)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3E8EAD" w14:textId="075B10F3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36 (</w:t>
            </w:r>
            <w:r w:rsidR="00AE03B0">
              <w:rPr>
                <w:rFonts w:cstheme="minorHAnsi"/>
                <w:sz w:val="18"/>
                <w:szCs w:val="18"/>
              </w:rPr>
              <w:t>1</w:t>
            </w:r>
            <w:r w:rsidRPr="00E852CD">
              <w:rPr>
                <w:rFonts w:cstheme="minorHAnsi"/>
                <w:sz w:val="18"/>
                <w:szCs w:val="18"/>
              </w:rPr>
              <w:t>.</w:t>
            </w:r>
            <w:r w:rsidR="00AE03B0">
              <w:rPr>
                <w:rFonts w:cstheme="minorHAnsi"/>
                <w:sz w:val="18"/>
                <w:szCs w:val="18"/>
              </w:rPr>
              <w:t>7</w:t>
            </w:r>
            <w:r w:rsidRPr="00E852CD">
              <w:rPr>
                <w:rFonts w:cstheme="minorHAnsi"/>
                <w:sz w:val="18"/>
                <w:szCs w:val="18"/>
              </w:rPr>
              <w:t xml:space="preserve"> – 58)</w:t>
            </w:r>
          </w:p>
        </w:tc>
      </w:tr>
      <w:tr w:rsidR="0076012A" w:rsidRPr="00A225D4" w14:paraId="7DB278D0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0AA3D1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By eGFR: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3B684F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A1D814E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F668AD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1A786E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8B0E04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BA5AB88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6012A" w:rsidRPr="00A225D4" w14:paraId="427C4BBD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D1BFCB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≥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B7AEE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44/11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BCC94D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38%)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83677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,113/2,49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25078F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45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9FF62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25 (-9.2 – 49)     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B32417" w14:textId="226B2D01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38 (-</w:t>
            </w:r>
            <w:r w:rsidR="00AE03B0">
              <w:rPr>
                <w:rFonts w:cstheme="minorHAnsi"/>
                <w:sz w:val="18"/>
                <w:szCs w:val="18"/>
              </w:rPr>
              <w:t>7.0</w:t>
            </w:r>
            <w:r w:rsidRPr="00E852CD">
              <w:rPr>
                <w:rFonts w:cstheme="minorHAnsi"/>
                <w:sz w:val="18"/>
                <w:szCs w:val="18"/>
              </w:rPr>
              <w:t xml:space="preserve"> – 64) </w:t>
            </w:r>
          </w:p>
        </w:tc>
      </w:tr>
      <w:tr w:rsidR="0076012A" w:rsidRPr="00A225D4" w14:paraId="28429350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72732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30 – 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B811F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26/5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96A53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47%)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4D49C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709/1,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1478D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63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6C9B4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47 (9.0 – 7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8D13EE" w14:textId="31755E64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5</w:t>
            </w:r>
            <w:r w:rsidR="00AE03B0">
              <w:rPr>
                <w:rFonts w:cstheme="minorHAnsi"/>
                <w:sz w:val="18"/>
                <w:szCs w:val="18"/>
              </w:rPr>
              <w:t>8</w:t>
            </w:r>
            <w:r w:rsidRPr="00E852CD">
              <w:rPr>
                <w:rFonts w:cstheme="minorHAnsi"/>
                <w:sz w:val="18"/>
                <w:szCs w:val="18"/>
              </w:rPr>
              <w:t xml:space="preserve"> (1</w:t>
            </w:r>
            <w:r w:rsidR="00AE03B0">
              <w:rPr>
                <w:rFonts w:cstheme="minorHAnsi"/>
                <w:sz w:val="18"/>
                <w:szCs w:val="18"/>
              </w:rPr>
              <w:t>3</w:t>
            </w:r>
            <w:r w:rsidRPr="00E852CD">
              <w:rPr>
                <w:rFonts w:cstheme="minorHAnsi"/>
                <w:sz w:val="18"/>
                <w:szCs w:val="18"/>
              </w:rPr>
              <w:t xml:space="preserve"> – 79)</w:t>
            </w:r>
          </w:p>
        </w:tc>
      </w:tr>
      <w:tr w:rsidR="0076012A" w:rsidRPr="00A225D4" w14:paraId="07F53CD1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1A35A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&lt;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8966D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5/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3A324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62%)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A772CE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160/2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EC3EB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60%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2E282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-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C732D1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- </w:t>
            </w:r>
          </w:p>
        </w:tc>
      </w:tr>
      <w:tr w:rsidR="0076012A" w:rsidRPr="00A225D4" w14:paraId="4C002A16" w14:textId="77777777" w:rsidTr="007D57C6">
        <w:trPr>
          <w:trHeight w:val="78"/>
        </w:trPr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DCF0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PPSV23–All  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A2D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36/180 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4E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6%) 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9D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3,018/3,887 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439D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8%)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B4F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11 (-27 – 37) 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C317" w14:textId="43FC32EC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-1</w:t>
            </w:r>
            <w:r w:rsidR="00AE03B0">
              <w:rPr>
                <w:rFonts w:cstheme="minorHAnsi"/>
                <w:sz w:val="18"/>
                <w:szCs w:val="18"/>
              </w:rPr>
              <w:t>3</w:t>
            </w:r>
            <w:r w:rsidRPr="00E852CD">
              <w:rPr>
                <w:rFonts w:cstheme="minorHAnsi"/>
                <w:sz w:val="18"/>
                <w:szCs w:val="18"/>
              </w:rPr>
              <w:t xml:space="preserve"> (-</w:t>
            </w:r>
            <w:r w:rsidR="00AE03B0">
              <w:rPr>
                <w:rFonts w:cstheme="minorHAnsi"/>
                <w:sz w:val="18"/>
                <w:szCs w:val="18"/>
              </w:rPr>
              <w:t>87</w:t>
            </w:r>
            <w:r w:rsidRPr="00E852CD">
              <w:rPr>
                <w:rFonts w:cstheme="minorHAnsi"/>
                <w:sz w:val="18"/>
                <w:szCs w:val="18"/>
              </w:rPr>
              <w:t xml:space="preserve"> – 3</w:t>
            </w:r>
            <w:r w:rsidR="00AE03B0">
              <w:rPr>
                <w:rFonts w:cstheme="minorHAnsi"/>
                <w:sz w:val="18"/>
                <w:szCs w:val="18"/>
              </w:rPr>
              <w:t>2</w:t>
            </w:r>
            <w:r w:rsidRPr="00E852CD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76012A" w:rsidRPr="00A225D4" w14:paraId="66E9BC36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7AF0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By eGFR: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2712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CE3A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78E77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4DC2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0636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0D7A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6012A" w:rsidRPr="00A225D4" w14:paraId="526A76B5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5AFB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≥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103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85/11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27A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3%)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6C6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,853/2,49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059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4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BF76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8.0 (-41 – 39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D588" w14:textId="0F3232DB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-4</w:t>
            </w:r>
            <w:r w:rsidR="00AE03B0">
              <w:rPr>
                <w:rFonts w:cstheme="minorHAnsi"/>
                <w:sz w:val="18"/>
                <w:szCs w:val="18"/>
              </w:rPr>
              <w:t>4</w:t>
            </w:r>
            <w:r w:rsidRPr="00E852CD">
              <w:rPr>
                <w:rFonts w:cstheme="minorHAnsi"/>
                <w:sz w:val="18"/>
                <w:szCs w:val="18"/>
              </w:rPr>
              <w:t xml:space="preserve"> (-1</w:t>
            </w:r>
            <w:r w:rsidR="00AE03B0">
              <w:rPr>
                <w:rFonts w:cstheme="minorHAnsi"/>
                <w:sz w:val="18"/>
                <w:szCs w:val="18"/>
              </w:rPr>
              <w:t>39</w:t>
            </w:r>
            <w:r w:rsidRPr="00E852CD">
              <w:rPr>
                <w:rFonts w:cstheme="minorHAnsi"/>
                <w:sz w:val="18"/>
                <w:szCs w:val="18"/>
              </w:rPr>
              <w:t xml:space="preserve"> – 1</w:t>
            </w:r>
            <w:r w:rsidR="00AE03B0">
              <w:rPr>
                <w:rFonts w:cstheme="minorHAnsi"/>
                <w:sz w:val="18"/>
                <w:szCs w:val="18"/>
              </w:rPr>
              <w:t>3</w:t>
            </w:r>
            <w:r w:rsidRPr="00E852CD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76012A" w:rsidRPr="00A225D4" w14:paraId="15EAC6A0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CF5A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≥30 &amp; &lt;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991F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43/5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038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8%)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7B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947/1,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1D7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84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B34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32 (-37 – 64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4174" w14:textId="4C6EE394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</w:t>
            </w:r>
            <w:r w:rsidR="00AE03B0">
              <w:rPr>
                <w:rFonts w:cstheme="minorHAnsi"/>
                <w:sz w:val="18"/>
                <w:szCs w:val="18"/>
              </w:rPr>
              <w:t>40</w:t>
            </w:r>
            <w:r w:rsidRPr="00E852CD">
              <w:rPr>
                <w:rFonts w:cstheme="minorHAnsi"/>
                <w:sz w:val="18"/>
                <w:szCs w:val="18"/>
              </w:rPr>
              <w:t xml:space="preserve"> (-</w:t>
            </w:r>
            <w:r w:rsidR="00AE03B0">
              <w:rPr>
                <w:rFonts w:cstheme="minorHAnsi"/>
                <w:sz w:val="18"/>
                <w:szCs w:val="18"/>
              </w:rPr>
              <w:t>24</w:t>
            </w:r>
            <w:r w:rsidRPr="00E852CD">
              <w:rPr>
                <w:rFonts w:cstheme="minorHAnsi"/>
                <w:sz w:val="18"/>
                <w:szCs w:val="18"/>
              </w:rPr>
              <w:t xml:space="preserve"> – </w:t>
            </w:r>
            <w:r w:rsidR="00AE03B0">
              <w:rPr>
                <w:rFonts w:cstheme="minorHAnsi"/>
                <w:sz w:val="18"/>
                <w:szCs w:val="18"/>
              </w:rPr>
              <w:t>71</w:t>
            </w:r>
            <w:r w:rsidRPr="00E852C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6012A" w:rsidRPr="00A225D4" w14:paraId="612C15CF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A68A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&lt;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BE1BD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8/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CED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(100%)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5336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218/265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214D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82%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42EB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8F0D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6012A" w:rsidRPr="00A225D4" w14:paraId="221B2433" w14:textId="77777777" w:rsidTr="007D57C6">
        <w:trPr>
          <w:trHeight w:val="7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34D9EE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3D61C0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color w:val="000000"/>
                <w:sz w:val="18"/>
                <w:szCs w:val="18"/>
              </w:rPr>
              <w:t>Vaccinated Case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7FDE1D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Vaccinated Contro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1CD5F1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Unadjusted V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EC54CAB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Adjusted VE</w:t>
            </w:r>
          </w:p>
        </w:tc>
      </w:tr>
      <w:tr w:rsidR="0076012A" w:rsidRPr="00A225D4" w14:paraId="08235EA6" w14:textId="77777777" w:rsidTr="007D57C6">
        <w:trPr>
          <w:trHeight w:val="7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48778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PCV13 Bacteremic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1EE01F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4/21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88C9D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19%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B35ED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,982/3,887 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4A7156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(51%)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EAED86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77 (39 – 94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A6FC22" w14:textId="26AA98B1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47 (-1</w:t>
            </w:r>
            <w:r w:rsidR="00AE03B0">
              <w:rPr>
                <w:rFonts w:cstheme="minorHAnsi"/>
                <w:sz w:val="18"/>
                <w:szCs w:val="18"/>
              </w:rPr>
              <w:t>71</w:t>
            </w:r>
            <w:r w:rsidRPr="00E852CD">
              <w:rPr>
                <w:rFonts w:cstheme="minorHAnsi"/>
                <w:sz w:val="18"/>
                <w:szCs w:val="18"/>
              </w:rPr>
              <w:t xml:space="preserve"> – 90) </w:t>
            </w:r>
          </w:p>
        </w:tc>
      </w:tr>
      <w:tr w:rsidR="0076012A" w:rsidRPr="00A225D4" w14:paraId="3C19905B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F2C5EB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By eGFR: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9FAA61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581532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31DD5B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05BCC2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272A02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98345CC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6012A" w:rsidRPr="00A225D4" w14:paraId="0CDFBF59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C3D4D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≥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C9178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4/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9813DE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21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3F219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113/249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F84D9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(4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C5420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67 (8.5 – 9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82897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6012A" w:rsidRPr="00A225D4" w14:paraId="2E86164A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BC602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30 – 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C148BB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0/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0FE6F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(0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1C013F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709/1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68A93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(6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30D9A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1AD5B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6012A" w:rsidRPr="00A225D4" w14:paraId="786C0AE9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11E6ED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&lt;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D50E5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938C7F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81D83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160/2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50044D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(6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C1EDD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CE324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6012A" w:rsidRPr="00A225D4" w14:paraId="78680395" w14:textId="77777777" w:rsidTr="007D57C6">
        <w:trPr>
          <w:trHeight w:val="7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782A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PPSV23 Bacteremic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64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5/21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0E4D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1%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75C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3,018/3,887 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B93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(78%)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B1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28 (-102 – 71) 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1B6" w14:textId="19E40EE6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-</w:t>
            </w:r>
            <w:r w:rsidR="00AE03B0">
              <w:rPr>
                <w:rFonts w:cstheme="minorHAnsi"/>
                <w:sz w:val="18"/>
                <w:szCs w:val="18"/>
              </w:rPr>
              <w:t>8</w:t>
            </w:r>
            <w:r w:rsidRPr="00E852CD">
              <w:rPr>
                <w:rFonts w:cstheme="minorHAnsi"/>
                <w:sz w:val="18"/>
                <w:szCs w:val="18"/>
              </w:rPr>
              <w:t>.</w:t>
            </w:r>
            <w:r w:rsidR="00AE03B0">
              <w:rPr>
                <w:rFonts w:cstheme="minorHAnsi"/>
                <w:sz w:val="18"/>
                <w:szCs w:val="18"/>
              </w:rPr>
              <w:t>9</w:t>
            </w:r>
            <w:r w:rsidRPr="00E852CD">
              <w:rPr>
                <w:rFonts w:cstheme="minorHAnsi"/>
                <w:sz w:val="18"/>
                <w:szCs w:val="18"/>
              </w:rPr>
              <w:t xml:space="preserve"> (-</w:t>
            </w:r>
            <w:r w:rsidR="00AE03B0">
              <w:rPr>
                <w:rFonts w:cstheme="minorHAnsi"/>
                <w:sz w:val="18"/>
                <w:szCs w:val="18"/>
              </w:rPr>
              <w:t>308</w:t>
            </w:r>
            <w:r w:rsidRPr="00E852CD">
              <w:rPr>
                <w:rFonts w:cstheme="minorHAnsi"/>
                <w:sz w:val="18"/>
                <w:szCs w:val="18"/>
              </w:rPr>
              <w:t xml:space="preserve"> – 7</w:t>
            </w:r>
            <w:r w:rsidR="00AE03B0">
              <w:rPr>
                <w:rFonts w:cstheme="minorHAnsi"/>
                <w:sz w:val="18"/>
                <w:szCs w:val="18"/>
              </w:rPr>
              <w:t>1</w:t>
            </w:r>
            <w:r w:rsidRPr="00E852CD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76012A" w:rsidRPr="00A225D4" w14:paraId="6A8A56BB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5DB2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By eGFR: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452A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2B61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2140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C5536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E4F7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A43C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6012A" w:rsidRPr="00A225D4" w14:paraId="5BF763B6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21F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≥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FF5B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13/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536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(68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0BE6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853/249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43E1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(7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9F6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25 (-114 – 7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296E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6012A" w:rsidRPr="00A225D4" w14:paraId="639A81E3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159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30 – 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901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2/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23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(100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2B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947/1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7B1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(8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D81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D36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6012A" w:rsidRPr="00A225D4" w14:paraId="405F82F3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5C44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&lt;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8617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D5FF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6C8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160/2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6F8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(6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6AE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159A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6012A" w:rsidRPr="00A225D4" w14:paraId="497BDF82" w14:textId="77777777" w:rsidTr="007D57C6">
        <w:trPr>
          <w:trHeight w:val="7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F698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F9A2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color w:val="000000"/>
                <w:sz w:val="18"/>
                <w:szCs w:val="18"/>
              </w:rPr>
              <w:t>Vaccinated Case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8F880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Vaccinated Contro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1FA6E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Unadjusted V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0FCB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Adjusted VE</w:t>
            </w:r>
          </w:p>
        </w:tc>
      </w:tr>
      <w:tr w:rsidR="0076012A" w:rsidRPr="00A225D4" w14:paraId="0B3A463D" w14:textId="77777777" w:rsidTr="007D57C6">
        <w:trPr>
          <w:trHeight w:val="7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3A4EB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PCV13 Nonbacteremic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EA1D0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71/159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68032F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45%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4F0F0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,982/3,887 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0010DA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51%)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93537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23 (-6.6 – 44) 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F5AEA9" w14:textId="1897CB74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</w:t>
            </w:r>
            <w:r w:rsidR="00AE03B0">
              <w:rPr>
                <w:rFonts w:cstheme="minorHAnsi"/>
                <w:sz w:val="18"/>
                <w:szCs w:val="18"/>
              </w:rPr>
              <w:t>42</w:t>
            </w:r>
            <w:r w:rsidRPr="00E852CD">
              <w:rPr>
                <w:rFonts w:cstheme="minorHAnsi"/>
                <w:sz w:val="18"/>
                <w:szCs w:val="18"/>
              </w:rPr>
              <w:t xml:space="preserve"> (</w:t>
            </w:r>
            <w:r w:rsidR="00AE03B0">
              <w:rPr>
                <w:rFonts w:cstheme="minorHAnsi"/>
                <w:sz w:val="18"/>
                <w:szCs w:val="18"/>
              </w:rPr>
              <w:t>5.1</w:t>
            </w:r>
            <w:r w:rsidRPr="00E852CD">
              <w:rPr>
                <w:rFonts w:cstheme="minorHAnsi"/>
                <w:sz w:val="18"/>
                <w:szCs w:val="18"/>
              </w:rPr>
              <w:t xml:space="preserve"> – </w:t>
            </w:r>
            <w:r w:rsidR="00AE03B0">
              <w:rPr>
                <w:rFonts w:cstheme="minorHAnsi"/>
                <w:sz w:val="18"/>
                <w:szCs w:val="18"/>
              </w:rPr>
              <w:t>65</w:t>
            </w:r>
            <w:r w:rsidRPr="00E852CD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76012A" w:rsidRPr="00A225D4" w14:paraId="30EA6967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A55884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By eGFR: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41AF4C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EECD4D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46E2E1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7ABEC2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2F4FD56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A76C17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6012A" w:rsidRPr="00A225D4" w14:paraId="426FF1D0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DA63F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≥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3A816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40/9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82BC6D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41%)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834A6F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113/249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CB5DF0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45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DFA35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14 (-29 – 44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89402F" w14:textId="31DF5CC5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</w:t>
            </w:r>
            <w:r w:rsidR="00AE03B0">
              <w:rPr>
                <w:rFonts w:cstheme="minorHAnsi"/>
                <w:sz w:val="18"/>
                <w:szCs w:val="18"/>
              </w:rPr>
              <w:t>50</w:t>
            </w:r>
            <w:r w:rsidRPr="00E852CD">
              <w:rPr>
                <w:rFonts w:cstheme="minorHAnsi"/>
                <w:sz w:val="18"/>
                <w:szCs w:val="18"/>
              </w:rPr>
              <w:t xml:space="preserve"> (</w:t>
            </w:r>
            <w:r w:rsidR="00AE03B0">
              <w:rPr>
                <w:rFonts w:cstheme="minorHAnsi"/>
                <w:sz w:val="18"/>
                <w:szCs w:val="18"/>
              </w:rPr>
              <w:t>5.3</w:t>
            </w:r>
            <w:r w:rsidRPr="00E852CD">
              <w:rPr>
                <w:rFonts w:cstheme="minorHAnsi"/>
                <w:sz w:val="18"/>
                <w:szCs w:val="18"/>
              </w:rPr>
              <w:t xml:space="preserve"> – </w:t>
            </w:r>
            <w:r w:rsidR="00AE03B0">
              <w:rPr>
                <w:rFonts w:cstheme="minorHAnsi"/>
                <w:sz w:val="18"/>
                <w:szCs w:val="18"/>
              </w:rPr>
              <w:t>73</w:t>
            </w:r>
            <w:r w:rsidRPr="00E852CD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76012A" w:rsidRPr="00A225D4" w14:paraId="19953979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9C8EE1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30 – 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22312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26/5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C519E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49%)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7ED61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709/1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E7BB72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63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0ED9C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43 (1.2 – 67)</w:t>
            </w:r>
            <w:r w:rsidRPr="00E852CD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E852C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C4BD0B" w14:textId="5D5D936C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</w:t>
            </w:r>
            <w:r w:rsidR="00AE03B0">
              <w:rPr>
                <w:rFonts w:cstheme="minorHAnsi"/>
                <w:sz w:val="18"/>
                <w:szCs w:val="18"/>
              </w:rPr>
              <w:t>64</w:t>
            </w:r>
            <w:r w:rsidRPr="00E852CD">
              <w:rPr>
                <w:rFonts w:cstheme="minorHAnsi"/>
                <w:sz w:val="18"/>
                <w:szCs w:val="18"/>
              </w:rPr>
              <w:t xml:space="preserve"> (</w:t>
            </w:r>
            <w:r w:rsidR="00AE03B0">
              <w:rPr>
                <w:rFonts w:cstheme="minorHAnsi"/>
                <w:sz w:val="18"/>
                <w:szCs w:val="18"/>
              </w:rPr>
              <w:t>15</w:t>
            </w:r>
            <w:r w:rsidRPr="00E852CD">
              <w:rPr>
                <w:rFonts w:cstheme="minorHAnsi"/>
                <w:sz w:val="18"/>
                <w:szCs w:val="18"/>
              </w:rPr>
              <w:t xml:space="preserve"> – 8</w:t>
            </w:r>
            <w:r w:rsidR="00AE03B0">
              <w:rPr>
                <w:rFonts w:cstheme="minorHAnsi"/>
                <w:sz w:val="18"/>
                <w:szCs w:val="18"/>
              </w:rPr>
              <w:t>5</w:t>
            </w:r>
            <w:r w:rsidRPr="00E852C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6012A" w:rsidRPr="00A225D4" w14:paraId="1C462A00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CA8EB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&lt;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D16EA0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5/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8DC4CB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62%)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C3835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160/2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91F05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60%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BE876F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-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5E85F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- </w:t>
            </w:r>
          </w:p>
        </w:tc>
      </w:tr>
      <w:tr w:rsidR="0076012A" w:rsidRPr="00A225D4" w14:paraId="7E187C93" w14:textId="77777777" w:rsidTr="007D57C6">
        <w:trPr>
          <w:trHeight w:val="7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109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PPSV23 Nonbacteremic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C2E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21/159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1816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6%)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C06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3,018/3,887 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58E1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8%)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B1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8.3 (-35 – 36) 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D913" w14:textId="415CD929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  <w:r w:rsidR="00AE03B0">
              <w:rPr>
                <w:rFonts w:cstheme="minorHAnsi"/>
                <w:sz w:val="18"/>
                <w:szCs w:val="18"/>
              </w:rPr>
              <w:t>9.2</w:t>
            </w:r>
            <w:r w:rsidRPr="00E852CD">
              <w:rPr>
                <w:rFonts w:cstheme="minorHAnsi"/>
                <w:sz w:val="18"/>
                <w:szCs w:val="18"/>
              </w:rPr>
              <w:t xml:space="preserve"> (-9</w:t>
            </w:r>
            <w:r w:rsidR="00AE03B0">
              <w:rPr>
                <w:rFonts w:cstheme="minorHAnsi"/>
                <w:sz w:val="18"/>
                <w:szCs w:val="18"/>
              </w:rPr>
              <w:t>4</w:t>
            </w:r>
            <w:r w:rsidRPr="00E852CD">
              <w:rPr>
                <w:rFonts w:cstheme="minorHAnsi"/>
                <w:sz w:val="18"/>
                <w:szCs w:val="18"/>
              </w:rPr>
              <w:t xml:space="preserve"> – 3</w:t>
            </w:r>
            <w:r w:rsidR="00AE03B0">
              <w:rPr>
                <w:rFonts w:cstheme="minorHAnsi"/>
                <w:sz w:val="18"/>
                <w:szCs w:val="18"/>
              </w:rPr>
              <w:t>8</w:t>
            </w:r>
            <w:r w:rsidRPr="00E852CD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76012A" w:rsidRPr="00A225D4" w14:paraId="6E145310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08F8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E852CD">
              <w:rPr>
                <w:rFonts w:eastAsia="Times New Roman" w:cstheme="minorHAnsi"/>
                <w:sz w:val="18"/>
                <w:szCs w:val="18"/>
              </w:rPr>
              <w:t>By eGFR: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C56B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83F8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A2BA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870B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AA28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8F6F" w14:textId="77777777" w:rsidR="0076012A" w:rsidRPr="00E852CD" w:rsidRDefault="0076012A" w:rsidP="007D57C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76012A" w:rsidRPr="00A225D4" w14:paraId="6D4D1FC0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806E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≥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9EE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72/9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9B41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3%)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E481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1853/249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052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4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60CB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4.1 (-54 – 39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36AB" w14:textId="173374DD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-</w:t>
            </w:r>
            <w:r w:rsidR="00AE03B0">
              <w:rPr>
                <w:rFonts w:cstheme="minorHAnsi"/>
                <w:sz w:val="18"/>
                <w:szCs w:val="18"/>
              </w:rPr>
              <w:t>111</w:t>
            </w:r>
            <w:r w:rsidRPr="00E852CD">
              <w:rPr>
                <w:rFonts w:cstheme="minorHAnsi"/>
                <w:sz w:val="18"/>
                <w:szCs w:val="18"/>
              </w:rPr>
              <w:t xml:space="preserve"> (-</w:t>
            </w:r>
            <w:r w:rsidR="00AE03B0">
              <w:rPr>
                <w:rFonts w:cstheme="minorHAnsi"/>
                <w:sz w:val="18"/>
                <w:szCs w:val="18"/>
              </w:rPr>
              <w:t>300</w:t>
            </w:r>
            <w:r w:rsidRPr="00E852CD">
              <w:rPr>
                <w:rFonts w:cstheme="minorHAnsi"/>
                <w:sz w:val="18"/>
                <w:szCs w:val="18"/>
              </w:rPr>
              <w:t xml:space="preserve"> – </w:t>
            </w:r>
            <w:r w:rsidR="00AE03B0">
              <w:rPr>
                <w:rFonts w:cstheme="minorHAnsi"/>
                <w:sz w:val="18"/>
                <w:szCs w:val="18"/>
              </w:rPr>
              <w:t>-11</w:t>
            </w:r>
            <w:r w:rsidRPr="00E852CD">
              <w:rPr>
                <w:rFonts w:cstheme="minorHAnsi"/>
                <w:sz w:val="18"/>
                <w:szCs w:val="18"/>
              </w:rPr>
              <w:t xml:space="preserve">) </w:t>
            </w:r>
          </w:p>
        </w:tc>
      </w:tr>
      <w:tr w:rsidR="0076012A" w:rsidRPr="00A225D4" w14:paraId="322B416B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FC9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30 – 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FFCE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41/5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383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77%)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2AB0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947/1127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9A6C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84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E13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35 (-31 – 66)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D468" w14:textId="3FC71D78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</w:t>
            </w:r>
            <w:r w:rsidR="00AE03B0">
              <w:rPr>
                <w:rFonts w:cstheme="minorHAnsi"/>
                <w:sz w:val="18"/>
                <w:szCs w:val="18"/>
              </w:rPr>
              <w:t>60</w:t>
            </w:r>
            <w:r w:rsidRPr="00E852CD">
              <w:rPr>
                <w:rFonts w:cstheme="minorHAnsi"/>
                <w:sz w:val="18"/>
                <w:szCs w:val="18"/>
              </w:rPr>
              <w:t xml:space="preserve"> (-</w:t>
            </w:r>
            <w:r w:rsidR="00AE03B0">
              <w:rPr>
                <w:rFonts w:cstheme="minorHAnsi"/>
                <w:sz w:val="18"/>
                <w:szCs w:val="18"/>
              </w:rPr>
              <w:t>4.6</w:t>
            </w:r>
            <w:r w:rsidRPr="00E852CD">
              <w:rPr>
                <w:rFonts w:cstheme="minorHAnsi"/>
                <w:sz w:val="18"/>
                <w:szCs w:val="18"/>
              </w:rPr>
              <w:t xml:space="preserve"> – </w:t>
            </w:r>
            <w:r w:rsidR="00AE03B0">
              <w:rPr>
                <w:rFonts w:cstheme="minorHAnsi"/>
                <w:sz w:val="18"/>
                <w:szCs w:val="18"/>
              </w:rPr>
              <w:t>84</w:t>
            </w:r>
            <w:r w:rsidRPr="00E852C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6012A" w:rsidRPr="00A225D4" w14:paraId="551236E0" w14:textId="77777777" w:rsidTr="007D57C6">
        <w:trPr>
          <w:trHeight w:val="7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8315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   eGFR &lt;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94F9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8/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CDDA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(100%)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0347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218/265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A7E4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 xml:space="preserve"> (82%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9B4A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27F8" w14:textId="77777777" w:rsidR="0076012A" w:rsidRPr="00E852CD" w:rsidRDefault="0076012A" w:rsidP="007D57C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852CD">
              <w:rPr>
                <w:rFonts w:cstheme="minorHAnsi"/>
                <w:sz w:val="18"/>
                <w:szCs w:val="18"/>
              </w:rPr>
              <w:t>-</w:t>
            </w:r>
          </w:p>
        </w:tc>
      </w:tr>
    </w:tbl>
    <w:p w14:paraId="1BDCD40B" w14:textId="77777777" w:rsidR="00C21D88" w:rsidRDefault="00C21D88" w:rsidP="0076012A">
      <w:pPr>
        <w:pStyle w:val="NoSpacing"/>
        <w:rPr>
          <w:rFonts w:cstheme="minorHAnsi"/>
        </w:rPr>
      </w:pPr>
    </w:p>
    <w:p w14:paraId="36D00ACA" w14:textId="04634B6E" w:rsidR="0076012A" w:rsidRPr="0045788C" w:rsidRDefault="0076012A" w:rsidP="0076012A">
      <w:pPr>
        <w:pStyle w:val="NoSpacing"/>
        <w:rPr>
          <w:rFonts w:cstheme="minorHAnsi"/>
        </w:rPr>
      </w:pPr>
      <w:r>
        <w:rPr>
          <w:rFonts w:cstheme="minorHAnsi"/>
        </w:rPr>
        <w:t xml:space="preserve">Adjusted VE calculated by combining logistic regression for vaccine receipt between cases/controls after </w:t>
      </w:r>
      <w:r w:rsidRPr="0045788C">
        <w:rPr>
          <w:rFonts w:cstheme="minorHAnsi"/>
        </w:rPr>
        <w:t>IPTW of</w:t>
      </w:r>
      <w:r>
        <w:rPr>
          <w:rFonts w:cstheme="minorHAnsi"/>
        </w:rPr>
        <w:t xml:space="preserve"> overall </w:t>
      </w:r>
      <w:r w:rsidRPr="0045788C">
        <w:rPr>
          <w:rFonts w:cstheme="minorHAnsi"/>
        </w:rPr>
        <w:t>vaccine</w:t>
      </w:r>
      <w:r>
        <w:rPr>
          <w:rFonts w:cstheme="minorHAnsi"/>
        </w:rPr>
        <w:t xml:space="preserve"> receipt (doubly robust estimation). Covariates were identical for both and included</w:t>
      </w:r>
      <w:r w:rsidRPr="0045788C">
        <w:rPr>
          <w:rFonts w:cstheme="minorHAnsi"/>
        </w:rPr>
        <w:t xml:space="preserve"> </w:t>
      </w:r>
      <w:r>
        <w:rPr>
          <w:rFonts w:cstheme="minorHAnsi"/>
        </w:rPr>
        <w:t>demographics, medical comorbidities, eGFR, and immunosuppression use.</w:t>
      </w:r>
      <w:r w:rsidRPr="0045788C">
        <w:rPr>
          <w:rFonts w:cstheme="minorHAnsi"/>
        </w:rPr>
        <w:t xml:space="preserve"> </w:t>
      </w:r>
      <w:r w:rsidR="00E85963" w:rsidRPr="00E852CD">
        <w:rPr>
          <w:rFonts w:cstheme="minorHAnsi"/>
          <w:sz w:val="20"/>
          <w:szCs w:val="20"/>
        </w:rPr>
        <w:t xml:space="preserve">VE = </w:t>
      </w:r>
      <w:r w:rsidR="00E85963">
        <w:rPr>
          <w:rFonts w:cstheme="minorHAnsi"/>
          <w:sz w:val="20"/>
          <w:szCs w:val="20"/>
        </w:rPr>
        <w:t>(</w:t>
      </w:r>
      <w:r w:rsidR="00E85963" w:rsidRPr="00E852CD">
        <w:rPr>
          <w:rFonts w:cstheme="minorHAnsi"/>
          <w:sz w:val="20"/>
          <w:szCs w:val="20"/>
        </w:rPr>
        <w:t>1-OR</w:t>
      </w:r>
      <w:r w:rsidR="00E85963">
        <w:rPr>
          <w:rFonts w:cstheme="minorHAnsi"/>
          <w:sz w:val="20"/>
          <w:szCs w:val="20"/>
        </w:rPr>
        <w:t>)</w:t>
      </w:r>
      <w:r w:rsidR="00E85963" w:rsidRPr="00E852CD">
        <w:rPr>
          <w:rFonts w:cstheme="minorHAnsi"/>
          <w:sz w:val="20"/>
          <w:szCs w:val="20"/>
        </w:rPr>
        <w:t xml:space="preserve"> x 100%.</w:t>
      </w:r>
    </w:p>
    <w:p w14:paraId="663AB1EF" w14:textId="77777777" w:rsidR="0076012A" w:rsidRPr="008E08F7" w:rsidRDefault="0076012A" w:rsidP="0076012A">
      <w:pPr>
        <w:pStyle w:val="NoSpacing"/>
      </w:pPr>
      <w:r>
        <w:t xml:space="preserve">† </w:t>
      </w:r>
      <w:r w:rsidRPr="00A225D4">
        <w:rPr>
          <w:rFonts w:cstheme="minorHAnsi"/>
        </w:rPr>
        <w:t>Race-free 2021 eGFR</w:t>
      </w:r>
      <w:r w:rsidRPr="00A225D4">
        <w:rPr>
          <w:rFonts w:cstheme="minorHAnsi"/>
          <w:vertAlign w:val="subscript"/>
        </w:rPr>
        <w:t>Cr</w:t>
      </w:r>
      <w:r w:rsidRPr="00A225D4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45788C">
        <w:rPr>
          <w:rFonts w:cstheme="minorHAnsi"/>
        </w:rPr>
        <w:t>mL/min/1.73 m</w:t>
      </w:r>
      <w:r w:rsidRPr="0045788C">
        <w:rPr>
          <w:rFonts w:cstheme="minorHAnsi"/>
          <w:vertAlign w:val="superscript"/>
        </w:rPr>
        <w:t>2</w:t>
      </w:r>
      <w:r>
        <w:rPr>
          <w:rFonts w:cstheme="minorHAnsi"/>
        </w:rPr>
        <w:t>)</w:t>
      </w:r>
    </w:p>
    <w:p w14:paraId="74C913C2" w14:textId="77777777" w:rsidR="0076012A" w:rsidRPr="0045788C" w:rsidRDefault="0076012A" w:rsidP="0076012A">
      <w:pPr>
        <w:pStyle w:val="NoSpacing"/>
        <w:rPr>
          <w:rFonts w:cstheme="minorHAnsi"/>
        </w:rPr>
      </w:pPr>
      <w:r w:rsidRPr="00A225D4">
        <w:rPr>
          <w:rFonts w:cstheme="minorHAnsi"/>
        </w:rPr>
        <w:t>Abbreviations: PCV13, Pneumococcal conjugate vaccine (PCV13); PPSV23, Pneumococcal polysaccharide vaccine (PPSV23); eGFR, estimated glomerular function</w:t>
      </w:r>
      <w:r>
        <w:rPr>
          <w:rFonts w:cstheme="minorHAnsi"/>
        </w:rPr>
        <w:t>;</w:t>
      </w:r>
      <w:r w:rsidRPr="00F10493">
        <w:rPr>
          <w:rFonts w:cstheme="minorHAnsi"/>
        </w:rPr>
        <w:t xml:space="preserve"> </w:t>
      </w:r>
      <w:r>
        <w:rPr>
          <w:rFonts w:cstheme="minorHAnsi"/>
        </w:rPr>
        <w:t>I</w:t>
      </w:r>
      <w:r w:rsidRPr="0045788C">
        <w:rPr>
          <w:rFonts w:cstheme="minorHAnsi"/>
        </w:rPr>
        <w:t>PTW, inverse probability of treatment weighting</w:t>
      </w:r>
      <w:r>
        <w:rPr>
          <w:rFonts w:cstheme="minorHAnsi"/>
        </w:rPr>
        <w:t>;</w:t>
      </w:r>
      <w:r w:rsidRPr="00F10493">
        <w:rPr>
          <w:rFonts w:cstheme="minorHAnsi"/>
        </w:rPr>
        <w:t xml:space="preserve"> </w:t>
      </w:r>
      <w:r>
        <w:rPr>
          <w:rFonts w:cstheme="minorHAnsi"/>
        </w:rPr>
        <w:t>VE, vaccine effectiveness</w:t>
      </w:r>
    </w:p>
    <w:p w14:paraId="0F2778D6" w14:textId="306DD707" w:rsidR="008B675E" w:rsidRPr="0007347D" w:rsidRDefault="0076012A" w:rsidP="008B675E">
      <w:pPr>
        <w:spacing w:line="240" w:lineRule="auto"/>
        <w:rPr>
          <w:rFonts w:cstheme="minorHAnsi"/>
        </w:rPr>
      </w:pPr>
      <w:r>
        <w:rPr>
          <w:rFonts w:cstheme="minorHAnsi"/>
        </w:rPr>
        <w:br w:type="page"/>
      </w:r>
      <w:bookmarkEnd w:id="3"/>
      <w:r w:rsidR="008B675E" w:rsidRPr="00A225D4">
        <w:rPr>
          <w:rFonts w:cstheme="minorHAnsi"/>
        </w:rPr>
        <w:lastRenderedPageBreak/>
        <w:t>Supplement Table</w:t>
      </w:r>
      <w:r w:rsidR="008B675E">
        <w:rPr>
          <w:rFonts w:cstheme="minorHAnsi"/>
        </w:rPr>
        <w:t xml:space="preserve"> 6</w:t>
      </w:r>
      <w:r w:rsidR="008B675E" w:rsidRPr="00A225D4">
        <w:rPr>
          <w:rFonts w:cstheme="minorHAnsi"/>
        </w:rPr>
        <w:t>. Controls with Speciated Infection By Culture or ICD-10 Code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3268"/>
        <w:gridCol w:w="2044"/>
        <w:gridCol w:w="1391"/>
        <w:gridCol w:w="1757"/>
      </w:tblGrid>
      <w:tr w:rsidR="008B675E" w:rsidRPr="00A225D4" w14:paraId="74FB9DCC" w14:textId="77777777" w:rsidTr="00884238">
        <w:trPr>
          <w:trHeight w:val="178"/>
        </w:trPr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74E4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Species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5626" w14:textId="77777777" w:rsidR="008B675E" w:rsidRPr="00A225D4" w:rsidRDefault="008B675E" w:rsidP="008842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Culture or PCR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CB72" w14:textId="77777777" w:rsidR="008B675E" w:rsidRPr="00A225D4" w:rsidRDefault="008B675E" w:rsidP="008842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ICD-1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8D82" w14:textId="77777777" w:rsidR="008B675E" w:rsidRPr="00A225D4" w:rsidRDefault="008B675E" w:rsidP="008842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Total</w:t>
            </w:r>
          </w:p>
        </w:tc>
      </w:tr>
      <w:tr w:rsidR="008B675E" w:rsidRPr="00A225D4" w14:paraId="194A42FD" w14:textId="77777777" w:rsidTr="00884238">
        <w:trPr>
          <w:trHeight w:val="178"/>
        </w:trPr>
        <w:tc>
          <w:tcPr>
            <w:tcW w:w="3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E198B0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Adenovirus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AB8243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B11497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6FACF0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8B675E" w:rsidRPr="00A225D4" w14:paraId="13F722D7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A88B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Candida Speci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C505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3990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471D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8B675E" w:rsidRPr="00A225D4" w14:paraId="40B28B78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005CF6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Enterobacter Speci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FB0E74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663DBF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5BBEC7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8B675E" w:rsidRPr="00A225D4" w14:paraId="4498FAD5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6C2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Enterococcus Speci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3FC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9DA2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500F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20</w:t>
            </w:r>
          </w:p>
        </w:tc>
      </w:tr>
      <w:tr w:rsidR="008B675E" w:rsidRPr="00A225D4" w14:paraId="54BA4B6A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DB9DBD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Escherichia Col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3F313A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50688B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C77AAE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40</w:t>
            </w:r>
          </w:p>
        </w:tc>
      </w:tr>
      <w:tr w:rsidR="008B675E" w:rsidRPr="00A225D4" w14:paraId="65D4FF9A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F20F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Haemophilis Influenz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E70A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5050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D333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23</w:t>
            </w:r>
          </w:p>
        </w:tc>
      </w:tr>
      <w:tr w:rsidR="008B675E" w:rsidRPr="00A225D4" w14:paraId="65B0DC2E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5E9A00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Human Metapneumoviru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46D0C9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C4803F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78A078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8</w:t>
            </w:r>
          </w:p>
        </w:tc>
      </w:tr>
      <w:tr w:rsidR="008B675E" w:rsidRPr="00A225D4" w14:paraId="28437D2B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C094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 xml:space="preserve">Influenza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CEDF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A70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D40A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83</w:t>
            </w:r>
          </w:p>
        </w:tc>
      </w:tr>
      <w:tr w:rsidR="008B675E" w:rsidRPr="00A225D4" w14:paraId="0BD97610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25A613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Klebsiella Pneumoni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60FD5E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E4F084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EBCB0C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12</w:t>
            </w:r>
          </w:p>
        </w:tc>
      </w:tr>
      <w:tr w:rsidR="008B675E" w:rsidRPr="00A225D4" w14:paraId="597AE72B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EA1A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</w:rPr>
            </w:pPr>
            <w:r w:rsidRPr="00A225D4">
              <w:rPr>
                <w:rFonts w:eastAsia="Times New Roman" w:cstheme="minorHAnsi"/>
                <w:color w:val="000000"/>
              </w:rPr>
              <w:t>Legionella pneumophila</w:t>
            </w:r>
            <w:r w:rsidRPr="003251BB">
              <w:rPr>
                <w:rFonts w:eastAsia="Times New Roman" w:cstheme="minorHAnsi"/>
                <w:color w:val="000000"/>
                <w:vertAlign w:val="superscript"/>
              </w:rPr>
              <w:t>*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A52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8B39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BC5C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5</w:t>
            </w:r>
          </w:p>
        </w:tc>
      </w:tr>
      <w:tr w:rsidR="008B675E" w:rsidRPr="00A225D4" w14:paraId="13467024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033CFA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Mycoplasma pneumoni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47334A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876A03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FABD8C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8B675E" w:rsidRPr="00A225D4" w14:paraId="2C4A79CE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51C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Other gram negative pneumonia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8735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D365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8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AD0B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88</w:t>
            </w:r>
          </w:p>
        </w:tc>
      </w:tr>
      <w:tr w:rsidR="008B675E" w:rsidRPr="00A225D4" w14:paraId="1EA459F5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2FA283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 xml:space="preserve">Parainfluenza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7A4AC9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940100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F719C5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12</w:t>
            </w:r>
          </w:p>
        </w:tc>
      </w:tr>
      <w:tr w:rsidR="008B675E" w:rsidRPr="00A225D4" w14:paraId="32C5D750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D91B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Proteus Speci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B721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2A0E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365A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8B675E" w:rsidRPr="00A225D4" w14:paraId="5ED15029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E1EFE0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Pseudomonas Aeruginos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BC6014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BEDB45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EED795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0</w:t>
            </w:r>
          </w:p>
        </w:tc>
      </w:tr>
      <w:tr w:rsidR="008B675E" w:rsidRPr="00A225D4" w14:paraId="0D9BB99F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75A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RSV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A518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7BE9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6C98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19</w:t>
            </w:r>
          </w:p>
        </w:tc>
      </w:tr>
      <w:tr w:rsidR="008B675E" w:rsidRPr="00A225D4" w14:paraId="373F0125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2CB74B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Serratia Marcescen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808A5F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4914FC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B6E369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8B675E" w:rsidRPr="00A225D4" w14:paraId="706EBF15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C5A8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</w:rPr>
            </w:pPr>
            <w:r w:rsidRPr="00A225D4">
              <w:rPr>
                <w:rFonts w:eastAsia="Times New Roman" w:cstheme="minorHAnsi"/>
                <w:color w:val="000000"/>
              </w:rPr>
              <w:t>SARS-CoV-2</w:t>
            </w:r>
            <w:r w:rsidRPr="003251BB">
              <w:rPr>
                <w:vertAlign w:val="superscript"/>
              </w:rPr>
              <w:t>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7002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DC7D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6022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81</w:t>
            </w:r>
          </w:p>
        </w:tc>
      </w:tr>
      <w:tr w:rsidR="008B675E" w:rsidRPr="00A225D4" w14:paraId="0A0E336F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A57473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Staphylococcus Aureus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71484D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EF9AB9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0F8280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141</w:t>
            </w:r>
          </w:p>
        </w:tc>
      </w:tr>
      <w:tr w:rsidR="008B675E" w:rsidRPr="00A225D4" w14:paraId="0BEB412B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CF03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Streptococcus Species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D8DF1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B26F3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0E4C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6</w:t>
            </w:r>
          </w:p>
        </w:tc>
      </w:tr>
      <w:tr w:rsidR="008B675E" w:rsidRPr="00A225D4" w14:paraId="2132E560" w14:textId="77777777" w:rsidTr="00884238">
        <w:trPr>
          <w:trHeight w:val="178"/>
        </w:trPr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FD401" w14:textId="77777777" w:rsidR="008B675E" w:rsidRPr="00A225D4" w:rsidRDefault="008B675E" w:rsidP="008842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 xml:space="preserve">Total 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50BD8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5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4435E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33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96E8D" w14:textId="77777777" w:rsidR="008B675E" w:rsidRPr="00A225D4" w:rsidRDefault="008B675E" w:rsidP="00884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225D4">
              <w:rPr>
                <w:rFonts w:eastAsia="Times New Roman" w:cstheme="minorHAnsi"/>
                <w:color w:val="000000"/>
              </w:rPr>
              <w:t>683</w:t>
            </w:r>
          </w:p>
        </w:tc>
      </w:tr>
    </w:tbl>
    <w:p w14:paraId="389658A9" w14:textId="77777777" w:rsidR="008B675E" w:rsidRDefault="008B675E" w:rsidP="008B675E">
      <w:pPr>
        <w:pStyle w:val="NoSpacing"/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*</w:t>
      </w:r>
      <w:r w:rsidRPr="00A225D4">
        <w:rPr>
          <w:rFonts w:eastAsia="Times New Roman" w:cstheme="minorHAnsi"/>
          <w:color w:val="000000"/>
        </w:rPr>
        <w:t>Urinary antigen test</w:t>
      </w:r>
    </w:p>
    <w:p w14:paraId="7AD41B7D" w14:textId="77777777" w:rsidR="008B675E" w:rsidRPr="00A225D4" w:rsidRDefault="008B675E" w:rsidP="008B675E">
      <w:pPr>
        <w:pStyle w:val="NoSpacing"/>
        <w:rPr>
          <w:rFonts w:eastAsia="Times New Roman" w:cstheme="minorHAnsi"/>
          <w:color w:val="000000"/>
        </w:rPr>
      </w:pPr>
      <w:r>
        <w:t>†</w:t>
      </w:r>
      <w:r w:rsidRPr="00A225D4">
        <w:rPr>
          <w:rFonts w:eastAsia="Times New Roman" w:cstheme="minorHAnsi"/>
          <w:color w:val="000000"/>
        </w:rPr>
        <w:t xml:space="preserve"> nasal swab</w:t>
      </w:r>
    </w:p>
    <w:p w14:paraId="362F9148" w14:textId="77777777" w:rsidR="008B675E" w:rsidRDefault="008B675E" w:rsidP="008B675E">
      <w:pPr>
        <w:pStyle w:val="NoSpacing"/>
        <w:rPr>
          <w:rFonts w:eastAsia="Times New Roman" w:cstheme="minorHAnsi"/>
          <w:color w:val="000000"/>
        </w:rPr>
      </w:pPr>
      <w:r w:rsidRPr="00A225D4">
        <w:rPr>
          <w:rFonts w:eastAsia="Times New Roman" w:cstheme="minorHAnsi"/>
          <w:color w:val="000000"/>
        </w:rPr>
        <w:t>Abbreviations: SARS-CoV-2, severe acute respiratory syndrome coronavirus 2.</w:t>
      </w:r>
    </w:p>
    <w:p w14:paraId="59E54F32" w14:textId="77777777" w:rsidR="008B675E" w:rsidRDefault="008B675E" w:rsidP="008B675E">
      <w:pPr>
        <w:spacing w:line="240" w:lineRule="auto"/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br w:type="page"/>
      </w:r>
    </w:p>
    <w:p w14:paraId="0955FFDF" w14:textId="4D1C1B69" w:rsidR="00C21D88" w:rsidRPr="00246A2A" w:rsidRDefault="00E83ADB" w:rsidP="00E83ADB">
      <w:pPr>
        <w:spacing w:line="240" w:lineRule="auto"/>
        <w:rPr>
          <w:rFonts w:cstheme="minorHAnsi"/>
          <w:sz w:val="20"/>
          <w:szCs w:val="20"/>
          <w:vertAlign w:val="superscript"/>
        </w:rPr>
      </w:pPr>
      <w:r w:rsidRPr="00246A2A">
        <w:rPr>
          <w:rFonts w:cstheme="minorHAnsi"/>
          <w:sz w:val="20"/>
          <w:szCs w:val="20"/>
        </w:rPr>
        <w:lastRenderedPageBreak/>
        <w:t xml:space="preserve">Supplement Table </w:t>
      </w:r>
      <w:r w:rsidR="008B675E" w:rsidRPr="00246A2A">
        <w:rPr>
          <w:rFonts w:cstheme="minorHAnsi"/>
          <w:sz w:val="20"/>
          <w:szCs w:val="20"/>
        </w:rPr>
        <w:t>7</w:t>
      </w:r>
      <w:r w:rsidRPr="00246A2A">
        <w:rPr>
          <w:rFonts w:cstheme="minorHAnsi"/>
          <w:sz w:val="20"/>
          <w:szCs w:val="20"/>
        </w:rPr>
        <w:t xml:space="preserve">. VE against </w:t>
      </w:r>
      <w:r w:rsidRPr="00246A2A">
        <w:rPr>
          <w:rFonts w:cstheme="minorHAnsi"/>
          <w:i/>
          <w:iCs/>
          <w:sz w:val="20"/>
          <w:szCs w:val="20"/>
        </w:rPr>
        <w:t>S. Pneumonia</w:t>
      </w:r>
      <w:r w:rsidRPr="00246A2A">
        <w:rPr>
          <w:rFonts w:cstheme="minorHAnsi"/>
          <w:sz w:val="20"/>
          <w:szCs w:val="20"/>
        </w:rPr>
        <w:t xml:space="preserve"> A</w:t>
      </w:r>
      <w:r w:rsidR="00504B89" w:rsidRPr="00246A2A">
        <w:rPr>
          <w:rFonts w:cstheme="minorHAnsi"/>
          <w:sz w:val="20"/>
          <w:szCs w:val="20"/>
        </w:rPr>
        <w:t>djusting</w:t>
      </w:r>
      <w:r w:rsidRPr="00246A2A">
        <w:rPr>
          <w:rFonts w:cstheme="minorHAnsi"/>
          <w:sz w:val="20"/>
          <w:szCs w:val="20"/>
        </w:rPr>
        <w:t xml:space="preserve"> for ICU Stay During Hospitalization 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90"/>
        <w:gridCol w:w="1049"/>
        <w:gridCol w:w="1311"/>
        <w:gridCol w:w="1104"/>
        <w:gridCol w:w="1146"/>
        <w:gridCol w:w="1530"/>
        <w:gridCol w:w="1440"/>
      </w:tblGrid>
      <w:tr w:rsidR="00E83ADB" w:rsidRPr="00246A2A" w14:paraId="52994886" w14:textId="77777777" w:rsidTr="00884238">
        <w:trPr>
          <w:trHeight w:val="209"/>
        </w:trPr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4543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PCV13</w:t>
            </w:r>
          </w:p>
        </w:tc>
        <w:tc>
          <w:tcPr>
            <w:tcW w:w="23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0405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Test-Negative Cases</w:t>
            </w:r>
          </w:p>
          <w:p w14:paraId="7AE5DDC6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Vaccinated  (%)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EA57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Test-Negative Controls</w:t>
            </w:r>
          </w:p>
          <w:p w14:paraId="631FFDB8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Vaccinated (%)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6E2F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Unadjusted V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E1F5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Adjusted VE</w:t>
            </w:r>
          </w:p>
        </w:tc>
      </w:tr>
      <w:tr w:rsidR="006647AA" w:rsidRPr="00246A2A" w14:paraId="30773DA0" w14:textId="77777777" w:rsidTr="005B5159">
        <w:trPr>
          <w:trHeight w:val="209"/>
        </w:trPr>
        <w:tc>
          <w:tcPr>
            <w:tcW w:w="169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801252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All cases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4BC53C" w14:textId="77777777" w:rsidR="006647AA" w:rsidRPr="00246A2A" w:rsidRDefault="006647AA" w:rsidP="006647A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75/180 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DA426D" w14:textId="77777777" w:rsidR="006647AA" w:rsidRPr="00246A2A" w:rsidRDefault="006647AA" w:rsidP="006647A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42%) 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3308D8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1,982/3,887 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E7179E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51%) 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81D760" w14:textId="0B7C3CE9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37 (8.3 – 57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2304296" w14:textId="5A9A90C1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39 (13 – 58)</w:t>
            </w:r>
          </w:p>
        </w:tc>
      </w:tr>
      <w:tr w:rsidR="006647AA" w:rsidRPr="00246A2A" w14:paraId="60CB92F7" w14:textId="77777777" w:rsidTr="005B5159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E163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By eGFR: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9100" w14:textId="77777777" w:rsidR="006647AA" w:rsidRPr="00246A2A" w:rsidRDefault="006647AA" w:rsidP="006647AA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4E0C" w14:textId="77777777" w:rsidR="006647AA" w:rsidRPr="00246A2A" w:rsidRDefault="006647AA" w:rsidP="006647AA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D9CE" w14:textId="77777777" w:rsidR="006647AA" w:rsidRPr="00246A2A" w:rsidRDefault="006647AA" w:rsidP="006647A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9D90" w14:textId="77777777" w:rsidR="006647AA" w:rsidRPr="00246A2A" w:rsidRDefault="006647AA" w:rsidP="006647A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5C1B" w14:textId="77777777" w:rsidR="006647AA" w:rsidRPr="00246A2A" w:rsidRDefault="006647AA" w:rsidP="006647A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E3388" w14:textId="77777777" w:rsidR="006647AA" w:rsidRPr="00246A2A" w:rsidRDefault="006647AA" w:rsidP="006647A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6647AA" w:rsidRPr="00246A2A" w14:paraId="66CE3180" w14:textId="77777777" w:rsidTr="005B5159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EE29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   eGFR</w:t>
            </w:r>
            <w:r w:rsidRPr="00246A2A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9255" w14:textId="77777777" w:rsidR="006647AA" w:rsidRPr="00246A2A" w:rsidRDefault="006647AA" w:rsidP="006647A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44/11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8F09" w14:textId="77777777" w:rsidR="006647AA" w:rsidRPr="00246A2A" w:rsidRDefault="006647AA" w:rsidP="006647A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38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230A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1,113/2,49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726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45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2F57" w14:textId="4850F2E2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>37 (-0.1 – 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01D5" w14:textId="5CA01F4D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38 (3.0 – 61)</w:t>
            </w:r>
          </w:p>
        </w:tc>
      </w:tr>
      <w:tr w:rsidR="006647AA" w:rsidRPr="00246A2A" w14:paraId="5362BF5D" w14:textId="77777777" w:rsidTr="005B5159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4DF5B6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   eGFR 30 </w:t>
            </w:r>
            <w:r w:rsidRPr="00246A2A">
              <w:rPr>
                <w:rFonts w:cstheme="minorHAnsi"/>
                <w:sz w:val="20"/>
                <w:szCs w:val="20"/>
              </w:rPr>
              <w:t>– 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D80469" w14:textId="77777777" w:rsidR="006647AA" w:rsidRPr="00246A2A" w:rsidRDefault="006647AA" w:rsidP="006647A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26/5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2DF9F3" w14:textId="77777777" w:rsidR="006647AA" w:rsidRPr="00246A2A" w:rsidRDefault="006647AA" w:rsidP="006647AA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47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DAB5E4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709/1,1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80EB22" w14:textId="77777777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63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C94234" w14:textId="04F5706C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>57 (17 – 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4FDB056" w14:textId="2720DF86" w:rsidR="006647AA" w:rsidRPr="00246A2A" w:rsidRDefault="006647AA" w:rsidP="006647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61 (25 – 80)</w:t>
            </w:r>
          </w:p>
        </w:tc>
      </w:tr>
      <w:tr w:rsidR="00E83ADB" w:rsidRPr="00246A2A" w14:paraId="10FB68D8" w14:textId="77777777" w:rsidTr="00884238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30C0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   eGFR &lt;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E0AF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5/8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E767C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62%)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55E0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160/2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629F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60%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24FB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AC5F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- </w:t>
            </w:r>
          </w:p>
        </w:tc>
      </w:tr>
      <w:tr w:rsidR="00E83ADB" w:rsidRPr="00246A2A" w14:paraId="6A75D706" w14:textId="77777777" w:rsidTr="00884238">
        <w:trPr>
          <w:gridAfter w:val="4"/>
          <w:wAfter w:w="5220" w:type="dxa"/>
          <w:trHeight w:val="76"/>
        </w:trPr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E004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PPSV23</w:t>
            </w:r>
          </w:p>
        </w:tc>
        <w:tc>
          <w:tcPr>
            <w:tcW w:w="2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2BC01D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56621" w:rsidRPr="00246A2A" w14:paraId="144945D6" w14:textId="77777777" w:rsidTr="00DE4CE1">
        <w:trPr>
          <w:trHeight w:val="209"/>
        </w:trPr>
        <w:tc>
          <w:tcPr>
            <w:tcW w:w="169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C6EDC0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All cases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9BC027" w14:textId="77777777" w:rsidR="00556621" w:rsidRPr="00246A2A" w:rsidRDefault="00556621" w:rsidP="005566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136/180 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279D78" w14:textId="77777777" w:rsidR="00556621" w:rsidRPr="00246A2A" w:rsidRDefault="00556621" w:rsidP="005566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76%) 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D0BD78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3,018/3,887 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0152E6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78%) 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3D62522" w14:textId="59EA33F5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>-0.2 (-65 – 39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5B72A1" w14:textId="424316D1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-3.6 (-57 – 32) </w:t>
            </w:r>
          </w:p>
        </w:tc>
      </w:tr>
      <w:tr w:rsidR="00556621" w:rsidRPr="00246A2A" w14:paraId="6E622546" w14:textId="77777777" w:rsidTr="00DE4CE1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D0D2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By eGFR: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FD54" w14:textId="77777777" w:rsidR="00556621" w:rsidRPr="00246A2A" w:rsidRDefault="00556621" w:rsidP="00556621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4EB6" w14:textId="77777777" w:rsidR="00556621" w:rsidRPr="00246A2A" w:rsidRDefault="00556621" w:rsidP="00556621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9C18" w14:textId="77777777" w:rsidR="00556621" w:rsidRPr="00246A2A" w:rsidRDefault="00556621" w:rsidP="0055662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27D9" w14:textId="77777777" w:rsidR="00556621" w:rsidRPr="00246A2A" w:rsidRDefault="00556621" w:rsidP="0055662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89596" w14:textId="77777777" w:rsidR="00556621" w:rsidRPr="00246A2A" w:rsidRDefault="00556621" w:rsidP="0055662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F68BE" w14:textId="77777777" w:rsidR="00556621" w:rsidRPr="00246A2A" w:rsidRDefault="00556621" w:rsidP="0055662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56621" w:rsidRPr="00246A2A" w14:paraId="05E20151" w14:textId="77777777" w:rsidTr="00DE4CE1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F021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   eGFR 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C03" w14:textId="77777777" w:rsidR="00556621" w:rsidRPr="00246A2A" w:rsidRDefault="00556621" w:rsidP="005566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85/11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A9C1" w14:textId="77777777" w:rsidR="00556621" w:rsidRPr="00246A2A" w:rsidRDefault="00556621" w:rsidP="005566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73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22B6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1,853/2,49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289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74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EA7B" w14:textId="66E37672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>-44 (-128 – 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3C11" w14:textId="02CF5B5E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-41 (-123 – 11) </w:t>
            </w:r>
          </w:p>
        </w:tc>
      </w:tr>
      <w:tr w:rsidR="00556621" w:rsidRPr="00246A2A" w14:paraId="3CA4088D" w14:textId="77777777" w:rsidTr="00DE4CE1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592930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   eGFR 30 </w:t>
            </w:r>
            <w:r w:rsidRPr="00246A2A">
              <w:rPr>
                <w:rFonts w:cstheme="minorHAnsi"/>
                <w:sz w:val="20"/>
                <w:szCs w:val="20"/>
              </w:rPr>
              <w:t>– 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8E0013" w14:textId="77777777" w:rsidR="00556621" w:rsidRPr="00246A2A" w:rsidRDefault="00556621" w:rsidP="005566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43/5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A5CE2A" w14:textId="77777777" w:rsidR="00556621" w:rsidRPr="00246A2A" w:rsidRDefault="00556621" w:rsidP="0055662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78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E3055C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947/1,1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518E0A" w14:textId="77777777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84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1C2D399" w14:textId="2BC09343" w:rsidR="00556621" w:rsidRPr="00246A2A" w:rsidRDefault="00556621" w:rsidP="0055662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>60 (-7.1 – 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3C76BD" w14:textId="1D826600" w:rsidR="00556621" w:rsidRPr="00246A2A" w:rsidRDefault="00556621" w:rsidP="00556621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51 (2.9 – 75)</w:t>
            </w:r>
          </w:p>
        </w:tc>
      </w:tr>
      <w:tr w:rsidR="00E83ADB" w:rsidRPr="00246A2A" w14:paraId="7620EB7D" w14:textId="77777777" w:rsidTr="00884238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E588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   eGFR &lt;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8A38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8/8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4AE6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(100%)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617A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218/265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34BFB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82%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9AAC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A50D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83ADB" w:rsidRPr="00246A2A" w14:paraId="1C585B95" w14:textId="77777777" w:rsidTr="00884238">
        <w:trPr>
          <w:gridAfter w:val="4"/>
          <w:wAfter w:w="5220" w:type="dxa"/>
          <w:trHeight w:val="209"/>
        </w:trPr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1FB5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PCV13 &amp; PPSV23</w:t>
            </w:r>
          </w:p>
        </w:tc>
        <w:tc>
          <w:tcPr>
            <w:tcW w:w="2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8841FE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83ADB" w:rsidRPr="00246A2A" w14:paraId="2869EBF4" w14:textId="77777777" w:rsidTr="00884238">
        <w:trPr>
          <w:trHeight w:val="209"/>
        </w:trPr>
        <w:tc>
          <w:tcPr>
            <w:tcW w:w="169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BE2059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All cases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EBB92C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70/180 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2B815C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39%) 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0E7EFE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1,858/3,887 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2A7E37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48%) 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38B057" w14:textId="2EB38B33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3</w:t>
            </w:r>
            <w:r w:rsidR="00556621" w:rsidRPr="00246A2A">
              <w:rPr>
                <w:rFonts w:cstheme="minorHAnsi"/>
                <w:sz w:val="20"/>
                <w:szCs w:val="20"/>
              </w:rPr>
              <w:t>7</w:t>
            </w:r>
            <w:r w:rsidRPr="00246A2A">
              <w:rPr>
                <w:rFonts w:cstheme="minorHAnsi"/>
                <w:sz w:val="20"/>
                <w:szCs w:val="20"/>
              </w:rPr>
              <w:t xml:space="preserve"> (</w:t>
            </w:r>
            <w:r w:rsidR="00556621" w:rsidRPr="00246A2A">
              <w:rPr>
                <w:rFonts w:cstheme="minorHAnsi"/>
                <w:sz w:val="20"/>
                <w:szCs w:val="20"/>
              </w:rPr>
              <w:t>6.3</w:t>
            </w:r>
            <w:r w:rsidRPr="00246A2A">
              <w:rPr>
                <w:rFonts w:cstheme="minorHAnsi"/>
                <w:sz w:val="20"/>
                <w:szCs w:val="20"/>
              </w:rPr>
              <w:t xml:space="preserve"> – </w:t>
            </w:r>
            <w:r w:rsidR="00556621" w:rsidRPr="00246A2A">
              <w:rPr>
                <w:rFonts w:cstheme="minorHAnsi"/>
                <w:sz w:val="20"/>
                <w:szCs w:val="20"/>
              </w:rPr>
              <w:t>58</w:t>
            </w:r>
            <w:r w:rsidRPr="00246A2A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D1D875" w14:textId="3D38C395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</w:t>
            </w:r>
            <w:r w:rsidR="00556621" w:rsidRPr="00246A2A">
              <w:rPr>
                <w:rFonts w:cstheme="minorHAnsi"/>
                <w:sz w:val="20"/>
                <w:szCs w:val="20"/>
              </w:rPr>
              <w:t>40</w:t>
            </w:r>
            <w:r w:rsidRPr="00246A2A">
              <w:rPr>
                <w:rFonts w:cstheme="minorHAnsi"/>
                <w:sz w:val="20"/>
                <w:szCs w:val="20"/>
              </w:rPr>
              <w:t xml:space="preserve"> (12 – 58)</w:t>
            </w:r>
          </w:p>
        </w:tc>
      </w:tr>
      <w:tr w:rsidR="00E83ADB" w:rsidRPr="00246A2A" w14:paraId="1057570B" w14:textId="77777777" w:rsidTr="00884238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B541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>By eGFR: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2847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DEF8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C343" w14:textId="77777777" w:rsidR="00E83ADB" w:rsidRPr="00246A2A" w:rsidRDefault="00E83ADB" w:rsidP="008842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9BDC" w14:textId="77777777" w:rsidR="00E83ADB" w:rsidRPr="00246A2A" w:rsidRDefault="00E83ADB" w:rsidP="008842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1B71" w14:textId="77777777" w:rsidR="00E83ADB" w:rsidRPr="00246A2A" w:rsidRDefault="00E83ADB" w:rsidP="008842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AAB2" w14:textId="77777777" w:rsidR="00E83ADB" w:rsidRPr="00246A2A" w:rsidRDefault="00E83ADB" w:rsidP="0088423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83ADB" w:rsidRPr="00246A2A" w14:paraId="173DAC1E" w14:textId="77777777" w:rsidTr="00884238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F573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   eGFR ≥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5F3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41/11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3576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35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B39B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1,043/2,49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FC95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42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73E" w14:textId="1FE6ACFE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</w:t>
            </w:r>
            <w:r w:rsidR="00556621" w:rsidRPr="00246A2A">
              <w:rPr>
                <w:rFonts w:cstheme="minorHAnsi"/>
                <w:sz w:val="20"/>
                <w:szCs w:val="20"/>
              </w:rPr>
              <w:t>36</w:t>
            </w:r>
            <w:r w:rsidRPr="00246A2A">
              <w:rPr>
                <w:rFonts w:cstheme="minorHAnsi"/>
                <w:sz w:val="20"/>
                <w:szCs w:val="20"/>
              </w:rPr>
              <w:t xml:space="preserve"> (-</w:t>
            </w:r>
            <w:r w:rsidR="00556621" w:rsidRPr="00246A2A">
              <w:rPr>
                <w:rFonts w:cstheme="minorHAnsi"/>
                <w:sz w:val="20"/>
                <w:szCs w:val="20"/>
              </w:rPr>
              <w:t>2.7</w:t>
            </w:r>
            <w:r w:rsidRPr="00246A2A">
              <w:rPr>
                <w:rFonts w:cstheme="minorHAnsi"/>
                <w:sz w:val="20"/>
                <w:szCs w:val="20"/>
              </w:rPr>
              <w:t xml:space="preserve"> – </w:t>
            </w:r>
            <w:r w:rsidR="00556621" w:rsidRPr="00246A2A">
              <w:rPr>
                <w:rFonts w:cstheme="minorHAnsi"/>
                <w:sz w:val="20"/>
                <w:szCs w:val="20"/>
              </w:rPr>
              <w:t>60</w:t>
            </w:r>
            <w:r w:rsidRPr="00246A2A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2852" w14:textId="25664FD3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38 (1.</w:t>
            </w:r>
            <w:r w:rsidR="00556621" w:rsidRPr="00246A2A">
              <w:rPr>
                <w:rFonts w:cstheme="minorHAnsi"/>
                <w:sz w:val="20"/>
                <w:szCs w:val="20"/>
              </w:rPr>
              <w:t>3</w:t>
            </w:r>
            <w:r w:rsidRPr="00246A2A">
              <w:rPr>
                <w:rFonts w:cstheme="minorHAnsi"/>
                <w:sz w:val="20"/>
                <w:szCs w:val="20"/>
              </w:rPr>
              <w:t xml:space="preserve"> – 61)</w:t>
            </w:r>
            <w:r w:rsidRPr="00246A2A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3ADB" w:rsidRPr="00246A2A" w14:paraId="77708BE6" w14:textId="77777777" w:rsidTr="00884238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00C048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   eGFR 30 </w:t>
            </w:r>
            <w:r w:rsidRPr="00246A2A">
              <w:rPr>
                <w:rFonts w:cstheme="minorHAnsi"/>
                <w:sz w:val="20"/>
                <w:szCs w:val="20"/>
              </w:rPr>
              <w:t>– 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DD6BA4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24/5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77321F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44%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CA83F0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664/1,12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345C44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59%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C45A84" w14:textId="36B29288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</w:t>
            </w:r>
            <w:r w:rsidR="00556621" w:rsidRPr="00246A2A">
              <w:rPr>
                <w:rFonts w:cstheme="minorHAnsi"/>
                <w:sz w:val="20"/>
                <w:szCs w:val="20"/>
              </w:rPr>
              <w:t>57</w:t>
            </w:r>
            <w:r w:rsidRPr="00246A2A">
              <w:rPr>
                <w:rFonts w:cstheme="minorHAnsi"/>
                <w:sz w:val="20"/>
                <w:szCs w:val="20"/>
              </w:rPr>
              <w:t xml:space="preserve"> (</w:t>
            </w:r>
            <w:r w:rsidR="00556621" w:rsidRPr="00246A2A">
              <w:rPr>
                <w:rFonts w:cstheme="minorHAnsi"/>
                <w:sz w:val="20"/>
                <w:szCs w:val="20"/>
              </w:rPr>
              <w:t>19</w:t>
            </w:r>
            <w:r w:rsidRPr="00246A2A">
              <w:rPr>
                <w:rFonts w:cstheme="minorHAnsi"/>
                <w:sz w:val="20"/>
                <w:szCs w:val="20"/>
              </w:rPr>
              <w:t xml:space="preserve"> – </w:t>
            </w:r>
            <w:r w:rsidR="00556621" w:rsidRPr="00246A2A">
              <w:rPr>
                <w:rFonts w:cstheme="minorHAnsi"/>
                <w:sz w:val="20"/>
                <w:szCs w:val="20"/>
              </w:rPr>
              <w:t>78</w:t>
            </w:r>
            <w:r w:rsidRPr="00246A2A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D17489" w14:textId="668E22AF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5</w:t>
            </w:r>
            <w:r w:rsidR="00556621" w:rsidRPr="00246A2A">
              <w:rPr>
                <w:rFonts w:cstheme="minorHAnsi"/>
                <w:sz w:val="20"/>
                <w:szCs w:val="20"/>
              </w:rPr>
              <w:t>9</w:t>
            </w:r>
            <w:r w:rsidRPr="00246A2A">
              <w:rPr>
                <w:rFonts w:cstheme="minorHAnsi"/>
                <w:sz w:val="20"/>
                <w:szCs w:val="20"/>
              </w:rPr>
              <w:t xml:space="preserve"> (21 – 78)</w:t>
            </w:r>
          </w:p>
        </w:tc>
      </w:tr>
      <w:tr w:rsidR="00E83ADB" w:rsidRPr="00246A2A" w14:paraId="486B5303" w14:textId="77777777" w:rsidTr="00884238">
        <w:trPr>
          <w:trHeight w:val="209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3F87B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eastAsia="Times New Roman" w:cstheme="minorHAnsi"/>
                <w:sz w:val="20"/>
                <w:szCs w:val="20"/>
              </w:rPr>
              <w:t xml:space="preserve">    eGFR &lt;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05F54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5/8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C86C" w14:textId="77777777" w:rsidR="00E83ADB" w:rsidRPr="00246A2A" w:rsidRDefault="00E83ADB" w:rsidP="00884238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62%)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A5D6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151/265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CAF9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 xml:space="preserve"> (57%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B9031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8A8E" w14:textId="77777777" w:rsidR="00E83ADB" w:rsidRPr="00246A2A" w:rsidRDefault="00E83ADB" w:rsidP="008842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6A2A">
              <w:rPr>
                <w:rFonts w:cstheme="minorHAnsi"/>
                <w:sz w:val="20"/>
                <w:szCs w:val="20"/>
              </w:rPr>
              <w:t>–</w:t>
            </w:r>
          </w:p>
        </w:tc>
      </w:tr>
    </w:tbl>
    <w:p w14:paraId="75CDD9E1" w14:textId="77777777" w:rsidR="00EC64FC" w:rsidRDefault="00EC64FC" w:rsidP="00EC64FC">
      <w:pPr>
        <w:pStyle w:val="NoSpacing"/>
        <w:rPr>
          <w:rFonts w:cstheme="minorHAnsi"/>
          <w:sz w:val="20"/>
          <w:szCs w:val="20"/>
          <w:vertAlign w:val="superscript"/>
        </w:rPr>
      </w:pPr>
    </w:p>
    <w:p w14:paraId="22C9F897" w14:textId="6519BB3F" w:rsidR="00EC64FC" w:rsidRPr="00E852CD" w:rsidRDefault="00246A2A" w:rsidP="00EC64FC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ICU care during the same hospitalization was included in the IPTW and regression model. </w:t>
      </w:r>
      <w:r w:rsidR="00EC64FC" w:rsidRPr="00E852CD">
        <w:rPr>
          <w:rFonts w:cstheme="minorHAnsi"/>
          <w:sz w:val="20"/>
          <w:szCs w:val="20"/>
        </w:rPr>
        <w:t xml:space="preserve">VE </w:t>
      </w:r>
      <w:r>
        <w:rPr>
          <w:rFonts w:cstheme="minorHAnsi"/>
          <w:sz w:val="20"/>
          <w:szCs w:val="20"/>
        </w:rPr>
        <w:t>=</w:t>
      </w:r>
      <w:r w:rsidR="00EC64FC" w:rsidRPr="00E852CD">
        <w:rPr>
          <w:rFonts w:cstheme="minorHAnsi"/>
          <w:sz w:val="20"/>
          <w:szCs w:val="20"/>
        </w:rPr>
        <w:t xml:space="preserve"> </w:t>
      </w:r>
      <w:r w:rsidR="00E85963">
        <w:rPr>
          <w:rFonts w:cstheme="minorHAnsi"/>
          <w:sz w:val="20"/>
          <w:szCs w:val="20"/>
        </w:rPr>
        <w:t>(</w:t>
      </w:r>
      <w:r w:rsidR="00EC64FC" w:rsidRPr="00E852CD">
        <w:rPr>
          <w:rFonts w:cstheme="minorHAnsi"/>
          <w:sz w:val="20"/>
          <w:szCs w:val="20"/>
        </w:rPr>
        <w:t>1-OR</w:t>
      </w:r>
      <w:r w:rsidR="00E85963">
        <w:rPr>
          <w:rFonts w:cstheme="minorHAnsi"/>
          <w:sz w:val="20"/>
          <w:szCs w:val="20"/>
        </w:rPr>
        <w:t>)</w:t>
      </w:r>
      <w:r w:rsidR="00EC64FC" w:rsidRPr="00E852CD">
        <w:rPr>
          <w:rFonts w:cstheme="minorHAnsi"/>
          <w:sz w:val="20"/>
          <w:szCs w:val="20"/>
        </w:rPr>
        <w:t xml:space="preserve"> x 100%.</w:t>
      </w:r>
    </w:p>
    <w:p w14:paraId="395277F2" w14:textId="77777777" w:rsidR="00EC64FC" w:rsidRPr="00E852CD" w:rsidRDefault="00EC64FC" w:rsidP="00EC64FC">
      <w:pPr>
        <w:pStyle w:val="NoSpacing"/>
        <w:rPr>
          <w:rFonts w:cstheme="minorHAnsi"/>
          <w:sz w:val="20"/>
          <w:szCs w:val="20"/>
          <w:vertAlign w:val="superscript"/>
        </w:rPr>
      </w:pPr>
      <w:r w:rsidRPr="00E852CD">
        <w:rPr>
          <w:rFonts w:cstheme="minorHAnsi"/>
          <w:sz w:val="20"/>
          <w:szCs w:val="20"/>
        </w:rPr>
        <w:t>† Race-free 2021 eGFR</w:t>
      </w:r>
      <w:r w:rsidRPr="00E852CD">
        <w:rPr>
          <w:rFonts w:cstheme="minorHAnsi"/>
          <w:sz w:val="20"/>
          <w:szCs w:val="20"/>
          <w:vertAlign w:val="subscript"/>
        </w:rPr>
        <w:t>Cr</w:t>
      </w:r>
      <w:r w:rsidRPr="00E852CD">
        <w:rPr>
          <w:rFonts w:cstheme="minorHAnsi"/>
          <w:sz w:val="20"/>
          <w:szCs w:val="20"/>
        </w:rPr>
        <w:t xml:space="preserve"> (mL/min/1.73 m</w:t>
      </w:r>
      <w:r w:rsidRPr="00E852CD">
        <w:rPr>
          <w:rFonts w:cstheme="minorHAnsi"/>
          <w:sz w:val="20"/>
          <w:szCs w:val="20"/>
          <w:vertAlign w:val="superscript"/>
        </w:rPr>
        <w:t>2</w:t>
      </w:r>
      <w:r w:rsidRPr="00E852CD">
        <w:rPr>
          <w:rFonts w:cstheme="minorHAnsi"/>
          <w:sz w:val="20"/>
          <w:szCs w:val="20"/>
        </w:rPr>
        <w:t>)</w:t>
      </w:r>
    </w:p>
    <w:p w14:paraId="2BD05682" w14:textId="77777777" w:rsidR="00EC64FC" w:rsidRPr="00E852CD" w:rsidRDefault="00EC64FC" w:rsidP="00EC64FC">
      <w:pPr>
        <w:pStyle w:val="NoSpacing"/>
        <w:rPr>
          <w:rFonts w:cstheme="minorHAnsi"/>
          <w:sz w:val="20"/>
          <w:szCs w:val="20"/>
        </w:rPr>
      </w:pPr>
      <w:r w:rsidRPr="00E852CD">
        <w:rPr>
          <w:rFonts w:cstheme="minorHAnsi"/>
          <w:sz w:val="20"/>
          <w:szCs w:val="20"/>
        </w:rPr>
        <w:t>Abbreviations: PCV13, Pneumococcal conjugate vaccine (PCV13); PPSV23, Pneumococcal polysaccharide vaccine (PPSV23); eGFR, estimated glomerular function; IPTW, inverse probability of treatment weighting; VE, vaccine effectiveness</w:t>
      </w:r>
    </w:p>
    <w:p w14:paraId="574615C3" w14:textId="2299BF56" w:rsidR="00EC64FC" w:rsidRPr="00E852CD" w:rsidRDefault="00EC64FC" w:rsidP="004E2F48">
      <w:pPr>
        <w:spacing w:line="240" w:lineRule="auto"/>
        <w:rPr>
          <w:rFonts w:cstheme="minorHAnsi"/>
          <w:sz w:val="20"/>
          <w:szCs w:val="20"/>
        </w:rPr>
      </w:pPr>
    </w:p>
    <w:p w14:paraId="56A251BB" w14:textId="77777777" w:rsidR="00EC64FC" w:rsidRDefault="00EC64FC">
      <w:pPr>
        <w:rPr>
          <w:rFonts w:cstheme="minorHAnsi"/>
        </w:rPr>
      </w:pPr>
    </w:p>
    <w:p w14:paraId="66598F34" w14:textId="77777777" w:rsidR="00EC64FC" w:rsidRDefault="00EC64FC">
      <w:pPr>
        <w:rPr>
          <w:rFonts w:cstheme="minorHAnsi"/>
        </w:rPr>
      </w:pPr>
      <w:r>
        <w:rPr>
          <w:rFonts w:cstheme="minorHAnsi"/>
        </w:rPr>
        <w:br w:type="page"/>
      </w:r>
    </w:p>
    <w:p w14:paraId="19B109A3" w14:textId="77777777" w:rsidR="0076012A" w:rsidRPr="00A225D4" w:rsidRDefault="0076012A" w:rsidP="0076012A">
      <w:pPr>
        <w:spacing w:line="240" w:lineRule="auto"/>
        <w:rPr>
          <w:rFonts w:cstheme="minorHAnsi"/>
        </w:rPr>
      </w:pPr>
      <w:r>
        <w:rPr>
          <w:rFonts w:cstheme="minorHAnsi"/>
        </w:rPr>
        <w:lastRenderedPageBreak/>
        <w:t xml:space="preserve">Supplement </w:t>
      </w:r>
      <w:r w:rsidRPr="00A225D4">
        <w:rPr>
          <w:rFonts w:cstheme="minorHAnsi"/>
        </w:rPr>
        <w:t>Figure 1: Selection of Eligible Cases and Controls from all Hospitalizations in the Geisinger Health System</w:t>
      </w:r>
    </w:p>
    <w:p w14:paraId="37CB5F2C" w14:textId="77777777" w:rsidR="0076012A" w:rsidRPr="00A225D4" w:rsidRDefault="0076012A" w:rsidP="0076012A">
      <w:pPr>
        <w:spacing w:line="240" w:lineRule="auto"/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33054F2F" wp14:editId="6DBB8747">
            <wp:extent cx="4646723" cy="4838847"/>
            <wp:effectExtent l="0" t="0" r="1905" b="0"/>
            <wp:docPr id="90252777" name="Picture 90252777" descr="A flowchart of a patien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52777" name="Picture 1" descr="A flowchart of a patient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55570" cy="484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EF43A" w14:textId="77777777" w:rsidR="0076012A" w:rsidRPr="00A225D4" w:rsidRDefault="0076012A" w:rsidP="0076012A">
      <w:pPr>
        <w:spacing w:line="240" w:lineRule="auto"/>
        <w:rPr>
          <w:rFonts w:cstheme="minorHAnsi"/>
        </w:rPr>
      </w:pPr>
      <w:r w:rsidRPr="00A225D4">
        <w:rPr>
          <w:rFonts w:cstheme="minorHAnsi"/>
        </w:rPr>
        <w:t xml:space="preserve">Selection criteria for this test-negative design study. All hospitalizations within the data range were eligible for inclusion. All cases and controls had a urinary streptococcal pneumonia test from the eligible </w:t>
      </w:r>
      <w:r>
        <w:rPr>
          <w:rFonts w:cstheme="minorHAnsi"/>
        </w:rPr>
        <w:t>hospitalization.</w:t>
      </w:r>
      <w:r w:rsidRPr="00A225D4">
        <w:rPr>
          <w:rFonts w:cstheme="minorHAnsi"/>
        </w:rPr>
        <w:t xml:space="preserve"> Cases were defined as a positive urinary test, sterile culture, or ICD-10 code for streptococcal pneumonia. Transplant and ESKD status were </w:t>
      </w:r>
      <w:r>
        <w:rPr>
          <w:rFonts w:cstheme="minorHAnsi"/>
        </w:rPr>
        <w:t>defined</w:t>
      </w:r>
      <w:r w:rsidRPr="00A225D4">
        <w:rPr>
          <w:rFonts w:cstheme="minorHAnsi"/>
        </w:rPr>
        <w:t xml:space="preserve"> by ICD-10 code. </w:t>
      </w:r>
    </w:p>
    <w:p w14:paraId="73CC4BFA" w14:textId="77777777" w:rsidR="008D2556" w:rsidRDefault="0076012A" w:rsidP="008D2556">
      <w:pPr>
        <w:rPr>
          <w:rFonts w:cstheme="minorHAnsi"/>
        </w:rPr>
      </w:pPr>
      <w:r w:rsidRPr="00A225D4">
        <w:rPr>
          <w:rFonts w:cstheme="minorHAnsi"/>
        </w:rPr>
        <w:t xml:space="preserve">Abbreviations: N, Number; Cr, Creatinine; ICD-10, International Classification of Disease – CM Code 10. </w:t>
      </w:r>
    </w:p>
    <w:p w14:paraId="2EE6C983" w14:textId="77777777" w:rsidR="008D2556" w:rsidRDefault="008D2556">
      <w:pPr>
        <w:rPr>
          <w:rFonts w:cstheme="minorHAnsi"/>
        </w:rPr>
      </w:pPr>
      <w:r>
        <w:rPr>
          <w:rFonts w:cstheme="minorHAnsi"/>
        </w:rPr>
        <w:br w:type="page"/>
      </w:r>
    </w:p>
    <w:p w14:paraId="746D2B2A" w14:textId="7F8BBD36" w:rsidR="008D2556" w:rsidRPr="008D2556" w:rsidRDefault="008D2556" w:rsidP="008D2556">
      <w:pPr>
        <w:rPr>
          <w:rFonts w:cstheme="minorHAnsi"/>
        </w:rPr>
      </w:pPr>
      <w:r w:rsidRPr="00EB3E54">
        <w:rPr>
          <w:rFonts w:cstheme="minorHAnsi"/>
        </w:rPr>
        <w:lastRenderedPageBreak/>
        <w:t>Supplement Figure 2.</w:t>
      </w:r>
      <w:r w:rsidRPr="008D2556">
        <w:rPr>
          <w:rFonts w:cstheme="minorHAnsi"/>
          <w:b/>
          <w:bCs/>
        </w:rPr>
        <w:t xml:space="preserve"> </w:t>
      </w:r>
      <w:r w:rsidRPr="008D2556">
        <w:rPr>
          <w:rFonts w:cstheme="minorHAnsi"/>
        </w:rPr>
        <w:t>Crude PCV13 and PPSV23 Vaccination Prevalence from 2015 – 2021 Among Adults In Geisinger Health by Age &gt; 18 – 64 (N = 302,726; top row) or &gt;65 (N = 128,842; bottom row)</w:t>
      </w:r>
    </w:p>
    <w:p w14:paraId="28BC155C" w14:textId="1B1DEEBC" w:rsidR="0076012A" w:rsidRDefault="0076012A" w:rsidP="0076012A">
      <w:pPr>
        <w:spacing w:line="240" w:lineRule="auto"/>
        <w:rPr>
          <w:rFonts w:cstheme="minorHAnsi"/>
        </w:rPr>
      </w:pPr>
    </w:p>
    <w:p w14:paraId="1C65055F" w14:textId="18B3ED42" w:rsidR="008D2556" w:rsidRPr="00A225D4" w:rsidRDefault="008D2556" w:rsidP="0076012A">
      <w:pPr>
        <w:spacing w:line="240" w:lineRule="auto"/>
        <w:rPr>
          <w:rFonts w:cstheme="minorHAnsi"/>
        </w:rPr>
      </w:pPr>
      <w:r w:rsidRPr="008D2556">
        <w:rPr>
          <w:rFonts w:cstheme="minorHAnsi"/>
          <w:noProof/>
        </w:rPr>
        <w:drawing>
          <wp:inline distT="0" distB="0" distL="0" distR="0" wp14:anchorId="49A1AF54" wp14:editId="42C900BF">
            <wp:extent cx="5943600" cy="4815840"/>
            <wp:effectExtent l="0" t="0" r="0" b="3810"/>
            <wp:docPr id="5" name="Picture 4" descr="A group of graphs showing different types of diseas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6E1AD15-F35E-AFDC-C0F3-C102315F10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oup of graphs showing different types of diseas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6E1AD15-F35E-AFDC-C0F3-C102315F10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2DC64" w14:textId="067AE498" w:rsidR="008D2556" w:rsidRDefault="0076012A">
      <w:pPr>
        <w:rPr>
          <w:rFonts w:cstheme="minorHAnsi"/>
        </w:rPr>
      </w:pPr>
      <w:r>
        <w:rPr>
          <w:rFonts w:cstheme="minorHAnsi"/>
        </w:rPr>
        <w:br w:type="page"/>
      </w:r>
    </w:p>
    <w:p w14:paraId="528C3E6A" w14:textId="685BB31A" w:rsidR="0076012A" w:rsidRDefault="0076012A" w:rsidP="0076012A">
      <w:pPr>
        <w:spacing w:line="240" w:lineRule="auto"/>
        <w:rPr>
          <w:rFonts w:cstheme="minorHAnsi"/>
        </w:rPr>
      </w:pPr>
      <w:r w:rsidRPr="00A225D4">
        <w:rPr>
          <w:rFonts w:cstheme="minorHAnsi"/>
        </w:rPr>
        <w:lastRenderedPageBreak/>
        <w:t xml:space="preserve">Supplement Figure </w:t>
      </w:r>
      <w:r w:rsidR="00620F9E">
        <w:rPr>
          <w:rFonts w:cstheme="minorHAnsi"/>
        </w:rPr>
        <w:t>3</w:t>
      </w:r>
      <w:r>
        <w:rPr>
          <w:rFonts w:cstheme="minorHAnsi"/>
        </w:rPr>
        <w:t>.</w:t>
      </w:r>
      <w:r w:rsidRPr="00A225D4">
        <w:rPr>
          <w:rFonts w:cstheme="minorHAnsi"/>
        </w:rPr>
        <w:t xml:space="preserve"> </w:t>
      </w:r>
      <w:r>
        <w:rPr>
          <w:rFonts w:cstheme="minorHAnsi"/>
        </w:rPr>
        <w:t>SMD</w:t>
      </w:r>
      <w:r w:rsidRPr="00A225D4">
        <w:rPr>
          <w:rFonts w:cstheme="minorHAnsi"/>
        </w:rPr>
        <w:t xml:space="preserve"> Before and After </w:t>
      </w:r>
      <w:r>
        <w:rPr>
          <w:rFonts w:cstheme="minorHAnsi"/>
        </w:rPr>
        <w:t>IPTW</w:t>
      </w:r>
      <w:r w:rsidRPr="00A225D4">
        <w:rPr>
          <w:rFonts w:cstheme="minorHAnsi"/>
        </w:rPr>
        <w:t xml:space="preserve"> By Vaccination</w:t>
      </w:r>
      <w:r>
        <w:rPr>
          <w:rFonts w:cstheme="minorHAnsi"/>
        </w:rPr>
        <w:t xml:space="preserve"> Status </w:t>
      </w:r>
    </w:p>
    <w:p w14:paraId="69435A19" w14:textId="77777777" w:rsidR="0076012A" w:rsidRDefault="0076012A" w:rsidP="0076012A">
      <w:pPr>
        <w:spacing w:line="240" w:lineRule="auto"/>
        <w:rPr>
          <w:rFonts w:cstheme="minorHAnsi"/>
        </w:rPr>
      </w:pPr>
      <w:r>
        <w:rPr>
          <w:rFonts w:cstheme="minorHAnsi"/>
        </w:rPr>
        <w:object w:dxaOrig="7300" w:dyaOrig="2620" w14:anchorId="2A3AEA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25pt;height:173.25pt" o:ole="">
            <v:imagedata r:id="rId10" o:title=""/>
          </v:shape>
          <o:OLEObject Type="Embed" ProgID="Acrobat.Document.DC" ShapeID="_x0000_i1025" DrawAspect="Content" ObjectID="_1776222456" r:id="rId11"/>
        </w:object>
      </w:r>
    </w:p>
    <w:p w14:paraId="57E45902" w14:textId="77777777" w:rsidR="0076012A" w:rsidRDefault="0076012A" w:rsidP="0076012A">
      <w:pPr>
        <w:spacing w:line="240" w:lineRule="auto"/>
        <w:rPr>
          <w:rFonts w:cstheme="minorHAnsi"/>
        </w:rPr>
      </w:pPr>
      <w:r>
        <w:rPr>
          <w:rFonts w:cstheme="minorHAnsi"/>
        </w:rPr>
        <w:object w:dxaOrig="7300" w:dyaOrig="2620" w14:anchorId="313888CA">
          <v:shape id="_x0000_i1026" type="#_x0000_t75" style="width:482.25pt;height:173.25pt" o:ole="">
            <v:imagedata r:id="rId12" o:title=""/>
          </v:shape>
          <o:OLEObject Type="Embed" ProgID="Acrobat.Document.DC" ShapeID="_x0000_i1026" DrawAspect="Content" ObjectID="_1776222457" r:id="rId13"/>
        </w:object>
      </w:r>
    </w:p>
    <w:p w14:paraId="6E377917" w14:textId="77777777" w:rsidR="0076012A" w:rsidRDefault="0076012A" w:rsidP="0076012A">
      <w:pPr>
        <w:spacing w:line="240" w:lineRule="auto"/>
        <w:rPr>
          <w:rFonts w:cstheme="minorHAnsi"/>
        </w:rPr>
      </w:pPr>
      <w:r>
        <w:rPr>
          <w:rFonts w:cstheme="minorHAnsi"/>
        </w:rPr>
        <w:object w:dxaOrig="7300" w:dyaOrig="2620" w14:anchorId="60E47F6D">
          <v:shape id="_x0000_i1027" type="#_x0000_t75" style="width:475.5pt;height:165.75pt" o:ole="">
            <v:imagedata r:id="rId14" o:title=""/>
          </v:shape>
          <o:OLEObject Type="Embed" ProgID="Acrobat.Document.DC" ShapeID="_x0000_i1027" DrawAspect="Content" ObjectID="_1776222458" r:id="rId15"/>
        </w:object>
      </w:r>
    </w:p>
    <w:p w14:paraId="612D5F9D" w14:textId="77777777" w:rsidR="0076012A" w:rsidRDefault="0076012A" w:rsidP="0076012A">
      <w:pPr>
        <w:pStyle w:val="NoSpacing"/>
      </w:pPr>
      <w:bookmarkStart w:id="4" w:name="_Hlk143675337"/>
      <w:r>
        <w:rPr>
          <w:rFonts w:cstheme="minorHAnsi"/>
        </w:rPr>
        <w:t>Compared to the 180 cases and 3887 controls, the post-IPTW populations were 174 cases and 4050 controls for PCV13, 174 cases and 3964 controls for PPSV23, and 164 cases and 3924 controls for PCV13 &amp; PPSV23.</w:t>
      </w:r>
      <w:bookmarkEnd w:id="4"/>
    </w:p>
    <w:p w14:paraId="24B9F868" w14:textId="77777777" w:rsidR="0076012A" w:rsidRDefault="0076012A" w:rsidP="0076012A">
      <w:pPr>
        <w:spacing w:line="240" w:lineRule="auto"/>
        <w:rPr>
          <w:rFonts w:cstheme="minorHAnsi"/>
        </w:rPr>
      </w:pPr>
    </w:p>
    <w:p w14:paraId="0D7B769D" w14:textId="77777777" w:rsidR="0076012A" w:rsidRDefault="0076012A" w:rsidP="0076012A">
      <w:pPr>
        <w:spacing w:line="240" w:lineRule="auto"/>
        <w:rPr>
          <w:rFonts w:cstheme="minorHAnsi"/>
        </w:rPr>
      </w:pPr>
    </w:p>
    <w:p w14:paraId="6AECFBAD" w14:textId="7A32C382" w:rsidR="0076012A" w:rsidRDefault="0076012A" w:rsidP="0076012A">
      <w:pPr>
        <w:spacing w:line="240" w:lineRule="auto"/>
        <w:rPr>
          <w:rFonts w:cstheme="minorHAnsi"/>
        </w:rPr>
      </w:pPr>
      <w:r w:rsidRPr="00A225D4">
        <w:rPr>
          <w:rFonts w:cstheme="minorHAnsi"/>
        </w:rPr>
        <w:lastRenderedPageBreak/>
        <w:t xml:space="preserve">Supplement Figure </w:t>
      </w:r>
      <w:r w:rsidR="00620F9E">
        <w:rPr>
          <w:rFonts w:cstheme="minorHAnsi"/>
        </w:rPr>
        <w:t>4</w:t>
      </w:r>
      <w:r w:rsidRPr="00A225D4">
        <w:rPr>
          <w:rFonts w:cstheme="minorHAnsi"/>
        </w:rPr>
        <w:t xml:space="preserve">. </w:t>
      </w:r>
      <w:r>
        <w:rPr>
          <w:rFonts w:cstheme="minorHAnsi"/>
        </w:rPr>
        <w:t>SMD</w:t>
      </w:r>
      <w:r w:rsidRPr="00A225D4">
        <w:rPr>
          <w:rFonts w:cstheme="minorHAnsi"/>
        </w:rPr>
        <w:t xml:space="preserve"> Before and After </w:t>
      </w:r>
      <w:r>
        <w:rPr>
          <w:rFonts w:cstheme="minorHAnsi"/>
        </w:rPr>
        <w:t>IPTW</w:t>
      </w:r>
      <w:r w:rsidRPr="00A225D4">
        <w:rPr>
          <w:rFonts w:cstheme="minorHAnsi"/>
        </w:rPr>
        <w:t xml:space="preserve"> By Vaccination</w:t>
      </w:r>
      <w:r>
        <w:rPr>
          <w:rFonts w:cstheme="minorHAnsi"/>
        </w:rPr>
        <w:t xml:space="preserve"> Status Including Other Pneumococcal Vaccination History</w:t>
      </w:r>
    </w:p>
    <w:p w14:paraId="208007BF" w14:textId="77777777" w:rsidR="0076012A" w:rsidRDefault="0076012A" w:rsidP="0076012A">
      <w:pPr>
        <w:spacing w:line="240" w:lineRule="auto"/>
        <w:rPr>
          <w:rFonts w:cstheme="minorHAnsi"/>
        </w:rPr>
      </w:pPr>
      <w:r>
        <w:rPr>
          <w:rFonts w:cstheme="minorHAnsi"/>
        </w:rPr>
        <w:object w:dxaOrig="7300" w:dyaOrig="2620" w14:anchorId="38F974D4">
          <v:shape id="_x0000_i1028" type="#_x0000_t75" style="width:475.5pt;height:173.25pt" o:ole="">
            <v:imagedata r:id="rId16" o:title=""/>
          </v:shape>
          <o:OLEObject Type="Embed" ProgID="Acrobat.Document.DC" ShapeID="_x0000_i1028" DrawAspect="Content" ObjectID="_1776222459" r:id="rId17"/>
        </w:object>
      </w:r>
    </w:p>
    <w:p w14:paraId="6AB5F371" w14:textId="77777777" w:rsidR="0076012A" w:rsidRDefault="0076012A" w:rsidP="0076012A">
      <w:pPr>
        <w:spacing w:line="240" w:lineRule="auto"/>
        <w:rPr>
          <w:rFonts w:cstheme="minorHAnsi"/>
        </w:rPr>
      </w:pPr>
      <w:r>
        <w:rPr>
          <w:rFonts w:cstheme="minorHAnsi"/>
        </w:rPr>
        <w:object w:dxaOrig="7300" w:dyaOrig="2620" w14:anchorId="5503C8FF">
          <v:shape id="_x0000_i1029" type="#_x0000_t75" style="width:482.25pt;height:173.25pt" o:ole="">
            <v:imagedata r:id="rId18" o:title=""/>
          </v:shape>
          <o:OLEObject Type="Embed" ProgID="Acrobat.Document.DC" ShapeID="_x0000_i1029" DrawAspect="Content" ObjectID="_1776222460" r:id="rId19"/>
        </w:object>
      </w:r>
    </w:p>
    <w:p w14:paraId="614913B6" w14:textId="77777777" w:rsidR="0076012A" w:rsidRDefault="0076012A" w:rsidP="0076012A">
      <w:pPr>
        <w:spacing w:line="240" w:lineRule="auto"/>
        <w:rPr>
          <w:rFonts w:cstheme="minorHAnsi"/>
        </w:rPr>
      </w:pPr>
    </w:p>
    <w:p w14:paraId="4B8608E7" w14:textId="77777777" w:rsidR="0076012A" w:rsidRDefault="0076012A" w:rsidP="0076012A">
      <w:pPr>
        <w:spacing w:line="240" w:lineRule="auto"/>
        <w:rPr>
          <w:rFonts w:cstheme="minorHAnsi"/>
        </w:rPr>
      </w:pPr>
    </w:p>
    <w:p w14:paraId="70107350" w14:textId="77777777" w:rsidR="0076012A" w:rsidRDefault="0076012A" w:rsidP="0076012A">
      <w:pPr>
        <w:spacing w:line="240" w:lineRule="auto"/>
        <w:rPr>
          <w:rFonts w:cstheme="minorHAnsi"/>
        </w:rPr>
      </w:pPr>
    </w:p>
    <w:p w14:paraId="4224A565" w14:textId="77777777" w:rsidR="0076012A" w:rsidRDefault="0076012A" w:rsidP="0076012A">
      <w:pPr>
        <w:spacing w:line="240" w:lineRule="auto"/>
        <w:rPr>
          <w:rFonts w:cstheme="minorHAnsi"/>
        </w:rPr>
      </w:pPr>
    </w:p>
    <w:p w14:paraId="12E9EBBC" w14:textId="77777777" w:rsidR="0076012A" w:rsidRDefault="0076012A" w:rsidP="0076012A">
      <w:pPr>
        <w:spacing w:line="240" w:lineRule="auto"/>
      </w:pPr>
    </w:p>
    <w:p w14:paraId="7515A8A4" w14:textId="77777777" w:rsidR="00F25DF0" w:rsidRDefault="00F25DF0"/>
    <w:sectPr w:rsidR="00F25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29353" w14:textId="77777777" w:rsidR="00E14B23" w:rsidRDefault="00E14B23">
      <w:pPr>
        <w:spacing w:after="0" w:line="240" w:lineRule="auto"/>
      </w:pPr>
      <w:r>
        <w:separator/>
      </w:r>
    </w:p>
  </w:endnote>
  <w:endnote w:type="continuationSeparator" w:id="0">
    <w:p w14:paraId="4266E492" w14:textId="77777777" w:rsidR="00E14B23" w:rsidRDefault="00E14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69804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19A64" w14:textId="77777777" w:rsidR="00B206A3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CCC1E0" w14:textId="77777777" w:rsidR="00B206A3" w:rsidRDefault="00B206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2F92A" w14:textId="77777777" w:rsidR="00E14B23" w:rsidRDefault="00E14B23">
      <w:pPr>
        <w:spacing w:after="0" w:line="240" w:lineRule="auto"/>
      </w:pPr>
      <w:r>
        <w:separator/>
      </w:r>
    </w:p>
  </w:footnote>
  <w:footnote w:type="continuationSeparator" w:id="0">
    <w:p w14:paraId="1CE82470" w14:textId="77777777" w:rsidR="00E14B23" w:rsidRDefault="00E14B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D3262"/>
    <w:multiLevelType w:val="hybridMultilevel"/>
    <w:tmpl w:val="7604E4A2"/>
    <w:lvl w:ilvl="0" w:tplc="8A320852">
      <w:start w:val="10"/>
      <w:numFmt w:val="bullet"/>
      <w:lvlText w:val=""/>
      <w:lvlJc w:val="left"/>
      <w:pPr>
        <w:ind w:left="560" w:hanging="360"/>
      </w:pPr>
      <w:rPr>
        <w:rFonts w:ascii="Wingdings" w:eastAsia="Times New Roman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" w15:restartNumberingAfterBreak="0">
    <w:nsid w:val="17967C62"/>
    <w:multiLevelType w:val="hybridMultilevel"/>
    <w:tmpl w:val="5E3A4E48"/>
    <w:lvl w:ilvl="0" w:tplc="D56649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41FC4"/>
    <w:multiLevelType w:val="hybridMultilevel"/>
    <w:tmpl w:val="5910403A"/>
    <w:lvl w:ilvl="0" w:tplc="CCFEBC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24058"/>
    <w:multiLevelType w:val="hybridMultilevel"/>
    <w:tmpl w:val="581A6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46224D"/>
    <w:multiLevelType w:val="hybridMultilevel"/>
    <w:tmpl w:val="6B80A130"/>
    <w:lvl w:ilvl="0" w:tplc="C590A304">
      <w:start w:val="10"/>
      <w:numFmt w:val="bullet"/>
      <w:lvlText w:val=""/>
      <w:lvlJc w:val="left"/>
      <w:pPr>
        <w:ind w:left="560" w:hanging="360"/>
      </w:pPr>
      <w:rPr>
        <w:rFonts w:ascii="Wingdings" w:eastAsia="Times New Roman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5" w15:restartNumberingAfterBreak="0">
    <w:nsid w:val="23971D9C"/>
    <w:multiLevelType w:val="hybridMultilevel"/>
    <w:tmpl w:val="98A69228"/>
    <w:lvl w:ilvl="0" w:tplc="E53E2F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DA0A94"/>
    <w:multiLevelType w:val="hybridMultilevel"/>
    <w:tmpl w:val="24589692"/>
    <w:lvl w:ilvl="0" w:tplc="7652CB26">
      <w:start w:val="1"/>
      <w:numFmt w:val="decimal"/>
      <w:lvlText w:val="%1"/>
      <w:lvlJc w:val="left"/>
      <w:pPr>
        <w:ind w:left="40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7" w15:restartNumberingAfterBreak="0">
    <w:nsid w:val="3BFB5D94"/>
    <w:multiLevelType w:val="hybridMultilevel"/>
    <w:tmpl w:val="C2968F82"/>
    <w:lvl w:ilvl="0" w:tplc="97062690">
      <w:start w:val="17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E5935"/>
    <w:multiLevelType w:val="hybridMultilevel"/>
    <w:tmpl w:val="1CE27D9E"/>
    <w:lvl w:ilvl="0" w:tplc="A20082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C65799"/>
    <w:multiLevelType w:val="hybridMultilevel"/>
    <w:tmpl w:val="E4D666EE"/>
    <w:lvl w:ilvl="0" w:tplc="F7D0A8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AA4E6D"/>
    <w:multiLevelType w:val="hybridMultilevel"/>
    <w:tmpl w:val="E304A052"/>
    <w:lvl w:ilvl="0" w:tplc="D494B742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1" w15:restartNumberingAfterBreak="0">
    <w:nsid w:val="6A4C285C"/>
    <w:multiLevelType w:val="hybridMultilevel"/>
    <w:tmpl w:val="5B9AB262"/>
    <w:lvl w:ilvl="0" w:tplc="0A4EB200"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DF10810"/>
    <w:multiLevelType w:val="hybridMultilevel"/>
    <w:tmpl w:val="4F18B716"/>
    <w:lvl w:ilvl="0" w:tplc="818EA1F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BF7C0D"/>
    <w:multiLevelType w:val="hybridMultilevel"/>
    <w:tmpl w:val="78E66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E648D4"/>
    <w:multiLevelType w:val="hybridMultilevel"/>
    <w:tmpl w:val="85EAC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7650D9"/>
    <w:multiLevelType w:val="hybridMultilevel"/>
    <w:tmpl w:val="5C7A3A1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AC13A9"/>
    <w:multiLevelType w:val="hybridMultilevel"/>
    <w:tmpl w:val="DB721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8741493">
    <w:abstractNumId w:val="8"/>
  </w:num>
  <w:num w:numId="2" w16cid:durableId="1998919068">
    <w:abstractNumId w:val="9"/>
  </w:num>
  <w:num w:numId="3" w16cid:durableId="1056709858">
    <w:abstractNumId w:val="15"/>
  </w:num>
  <w:num w:numId="4" w16cid:durableId="1186752903">
    <w:abstractNumId w:val="2"/>
  </w:num>
  <w:num w:numId="5" w16cid:durableId="647128170">
    <w:abstractNumId w:val="12"/>
  </w:num>
  <w:num w:numId="6" w16cid:durableId="2076514001">
    <w:abstractNumId w:val="1"/>
  </w:num>
  <w:num w:numId="7" w16cid:durableId="325668744">
    <w:abstractNumId w:val="5"/>
  </w:num>
  <w:num w:numId="8" w16cid:durableId="1797094467">
    <w:abstractNumId w:val="13"/>
  </w:num>
  <w:num w:numId="9" w16cid:durableId="1850095833">
    <w:abstractNumId w:val="3"/>
  </w:num>
  <w:num w:numId="10" w16cid:durableId="728724800">
    <w:abstractNumId w:val="16"/>
  </w:num>
  <w:num w:numId="11" w16cid:durableId="1847478194">
    <w:abstractNumId w:val="7"/>
  </w:num>
  <w:num w:numId="12" w16cid:durableId="1307248061">
    <w:abstractNumId w:val="4"/>
  </w:num>
  <w:num w:numId="13" w16cid:durableId="1408655006">
    <w:abstractNumId w:val="0"/>
  </w:num>
  <w:num w:numId="14" w16cid:durableId="255747919">
    <w:abstractNumId w:val="11"/>
  </w:num>
  <w:num w:numId="15" w16cid:durableId="354114294">
    <w:abstractNumId w:val="14"/>
  </w:num>
  <w:num w:numId="16" w16cid:durableId="1777091927">
    <w:abstractNumId w:val="10"/>
  </w:num>
  <w:num w:numId="17" w16cid:durableId="75628659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2A"/>
    <w:rsid w:val="00041EB8"/>
    <w:rsid w:val="001303C9"/>
    <w:rsid w:val="0014300A"/>
    <w:rsid w:val="001539C6"/>
    <w:rsid w:val="00181A9B"/>
    <w:rsid w:val="00184919"/>
    <w:rsid w:val="00191FDF"/>
    <w:rsid w:val="001B45A7"/>
    <w:rsid w:val="001D1507"/>
    <w:rsid w:val="00214787"/>
    <w:rsid w:val="00224019"/>
    <w:rsid w:val="00246A2A"/>
    <w:rsid w:val="002C256E"/>
    <w:rsid w:val="002F601E"/>
    <w:rsid w:val="00315904"/>
    <w:rsid w:val="00321283"/>
    <w:rsid w:val="00407C53"/>
    <w:rsid w:val="0048506E"/>
    <w:rsid w:val="004E2F48"/>
    <w:rsid w:val="00504B89"/>
    <w:rsid w:val="00525F78"/>
    <w:rsid w:val="00556621"/>
    <w:rsid w:val="00594916"/>
    <w:rsid w:val="00620F9E"/>
    <w:rsid w:val="006431A5"/>
    <w:rsid w:val="006647AA"/>
    <w:rsid w:val="0076012A"/>
    <w:rsid w:val="008433F8"/>
    <w:rsid w:val="00843C16"/>
    <w:rsid w:val="00863AE9"/>
    <w:rsid w:val="008A0E03"/>
    <w:rsid w:val="008B675E"/>
    <w:rsid w:val="008D2556"/>
    <w:rsid w:val="008E336B"/>
    <w:rsid w:val="00942781"/>
    <w:rsid w:val="00993805"/>
    <w:rsid w:val="00995467"/>
    <w:rsid w:val="009C187B"/>
    <w:rsid w:val="00A41709"/>
    <w:rsid w:val="00A442A1"/>
    <w:rsid w:val="00A91425"/>
    <w:rsid w:val="00AB1156"/>
    <w:rsid w:val="00AE03B0"/>
    <w:rsid w:val="00B206A3"/>
    <w:rsid w:val="00B243DE"/>
    <w:rsid w:val="00B70073"/>
    <w:rsid w:val="00BF6B70"/>
    <w:rsid w:val="00C21D88"/>
    <w:rsid w:val="00C22FA5"/>
    <w:rsid w:val="00C67148"/>
    <w:rsid w:val="00C75ABA"/>
    <w:rsid w:val="00DA57B6"/>
    <w:rsid w:val="00E14B23"/>
    <w:rsid w:val="00E83ADB"/>
    <w:rsid w:val="00E85963"/>
    <w:rsid w:val="00E92795"/>
    <w:rsid w:val="00EB3E54"/>
    <w:rsid w:val="00EC64FC"/>
    <w:rsid w:val="00EF679A"/>
    <w:rsid w:val="00F02CE8"/>
    <w:rsid w:val="00F25DF0"/>
    <w:rsid w:val="00FB19E3"/>
    <w:rsid w:val="00FB3D9B"/>
    <w:rsid w:val="00FF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05374"/>
  <w15:chartTrackingRefBased/>
  <w15:docId w15:val="{F2EC52BC-28DC-438B-A31B-B63E91DFE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12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6012A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7601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012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0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1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12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12A"/>
    <w:rPr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76012A"/>
    <w:pPr>
      <w:spacing w:after="0" w:line="240" w:lineRule="auto"/>
    </w:pPr>
    <w:rPr>
      <w:kern w:val="0"/>
      <w14:ligatures w14:val="none"/>
    </w:rPr>
  </w:style>
  <w:style w:type="character" w:customStyle="1" w:styleId="anchor-text">
    <w:name w:val="anchor-text"/>
    <w:basedOn w:val="DefaultParagraphFont"/>
    <w:rsid w:val="0076012A"/>
  </w:style>
  <w:style w:type="character" w:styleId="PlaceholderText">
    <w:name w:val="Placeholder Text"/>
    <w:basedOn w:val="DefaultParagraphFont"/>
    <w:uiPriority w:val="99"/>
    <w:semiHidden/>
    <w:rsid w:val="0076012A"/>
    <w:rPr>
      <w:color w:val="808080"/>
    </w:rPr>
  </w:style>
  <w:style w:type="table" w:styleId="TableGrid">
    <w:name w:val="Table Grid"/>
    <w:basedOn w:val="TableNormal"/>
    <w:uiPriority w:val="39"/>
    <w:rsid w:val="007601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1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12A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6012A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0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1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0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12A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601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6012A"/>
  </w:style>
  <w:style w:type="paragraph" w:styleId="NormalWeb">
    <w:name w:val="Normal (Web)"/>
    <w:basedOn w:val="Normal"/>
    <w:uiPriority w:val="99"/>
    <w:semiHidden/>
    <w:unhideWhenUsed/>
    <w:rsid w:val="008D2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1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2.bin"/><Relationship Id="rId18" Type="http://schemas.openxmlformats.org/officeDocument/2006/relationships/image" Target="media/image7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17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3.emf"/><Relationship Id="rId19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2</Pages>
  <Words>2658</Words>
  <Characters>1515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Le</dc:creator>
  <cp:keywords/>
  <dc:description/>
  <cp:lastModifiedBy>Le, Dustin</cp:lastModifiedBy>
  <cp:revision>49</cp:revision>
  <dcterms:created xsi:type="dcterms:W3CDTF">2023-08-26T12:03:00Z</dcterms:created>
  <dcterms:modified xsi:type="dcterms:W3CDTF">2024-05-03T10:20:00Z</dcterms:modified>
</cp:coreProperties>
</file>